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1260"/>
        <w:gridCol w:w="2863"/>
        <w:gridCol w:w="2897"/>
        <w:gridCol w:w="2970"/>
        <w:gridCol w:w="2965"/>
      </w:tblGrid>
      <w:tr w:rsidR="00DB39FC" w:rsidRPr="00DB39FC" w14:paraId="3AE1F5A9" w14:textId="77777777" w:rsidTr="00AC10B8"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2F5496" w:themeFill="accent1" w:themeFillShade="BF"/>
          </w:tcPr>
          <w:p w14:paraId="3ED6F7EB" w14:textId="68FC8C20" w:rsidR="00DB39FC" w:rsidRPr="00AC10B8" w:rsidRDefault="00AC10B8" w:rsidP="00DB39FC">
            <w:pPr>
              <w:spacing w:line="240" w:lineRule="auto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AC10B8">
              <w:rPr>
                <w:b/>
                <w:bCs/>
                <w:color w:val="FFFFFF" w:themeColor="background1"/>
                <w:sz w:val="18"/>
                <w:szCs w:val="18"/>
              </w:rPr>
              <w:t>HEALTHY U.S. PATTERN</w:t>
            </w:r>
          </w:p>
        </w:tc>
        <w:tc>
          <w:tcPr>
            <w:tcW w:w="2863" w:type="dxa"/>
            <w:tcBorders>
              <w:left w:val="single" w:sz="4" w:space="0" w:color="auto"/>
            </w:tcBorders>
          </w:tcPr>
          <w:p w14:paraId="57F1C5EA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 xml:space="preserve">DAY 1 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>+ Swap</w:t>
            </w:r>
          </w:p>
        </w:tc>
        <w:tc>
          <w:tcPr>
            <w:tcW w:w="2897" w:type="dxa"/>
          </w:tcPr>
          <w:p w14:paraId="71429026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 xml:space="preserve">DAY 2 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>+ Swap</w:t>
            </w:r>
          </w:p>
        </w:tc>
        <w:tc>
          <w:tcPr>
            <w:tcW w:w="2970" w:type="dxa"/>
          </w:tcPr>
          <w:p w14:paraId="21A10275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 xml:space="preserve">DAY 3 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>+ Swap</w:t>
            </w:r>
          </w:p>
        </w:tc>
        <w:tc>
          <w:tcPr>
            <w:tcW w:w="2965" w:type="dxa"/>
          </w:tcPr>
          <w:p w14:paraId="38E817B3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 xml:space="preserve">DAY 4 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>+ Swap</w:t>
            </w:r>
          </w:p>
        </w:tc>
      </w:tr>
      <w:tr w:rsidR="00DB39FC" w:rsidRPr="00DB39FC" w14:paraId="15D1C36E" w14:textId="77777777" w:rsidTr="00AC10B8">
        <w:tc>
          <w:tcPr>
            <w:tcW w:w="1260" w:type="dxa"/>
            <w:tcBorders>
              <w:top w:val="single" w:sz="4" w:space="0" w:color="auto"/>
            </w:tcBorders>
            <w:shd w:val="clear" w:color="auto" w:fill="2F5496" w:themeFill="accent1" w:themeFillShade="BF"/>
          </w:tcPr>
          <w:p w14:paraId="099A20C0" w14:textId="77777777" w:rsidR="00DB39FC" w:rsidRPr="00DB39FC" w:rsidRDefault="00DB39FC" w:rsidP="00DB39FC">
            <w:pPr>
              <w:spacing w:line="240" w:lineRule="auto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t>Breakfast</w:t>
            </w: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br/>
            </w:r>
          </w:p>
        </w:tc>
        <w:tc>
          <w:tcPr>
            <w:tcW w:w="2863" w:type="dxa"/>
          </w:tcPr>
          <w:p w14:paraId="78E71CBF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Toast with peanut butter:</w:t>
            </w:r>
          </w:p>
          <w:p w14:paraId="5546B1AA" w14:textId="77777777" w:rsidR="00DB39FC" w:rsidRPr="00DB39FC" w:rsidRDefault="00DB39FC" w:rsidP="00DB39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slice (1 oz) whole wheat bread</w:t>
            </w:r>
          </w:p>
          <w:p w14:paraId="141A9E5A" w14:textId="77777777" w:rsidR="00DB39FC" w:rsidRPr="00DB39FC" w:rsidRDefault="00DB39FC" w:rsidP="00DB39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tbsp peanut butter</w:t>
            </w:r>
          </w:p>
          <w:p w14:paraId="5C39A322" w14:textId="77777777" w:rsidR="00DB39FC" w:rsidRPr="00DB39FC" w:rsidRDefault="00DB39FC" w:rsidP="00DB39FC">
            <w:pPr>
              <w:spacing w:line="240" w:lineRule="auto"/>
              <w:rPr>
                <w:sz w:val="20"/>
                <w:szCs w:val="20"/>
              </w:rPr>
            </w:pPr>
          </w:p>
          <w:p w14:paraId="2A343149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Fruit:</w:t>
            </w:r>
          </w:p>
          <w:p w14:paraId="2F538082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bCs/>
                <w:color w:val="C45911" w:themeColor="accent2" w:themeShade="BF"/>
                <w:sz w:val="20"/>
                <w:szCs w:val="20"/>
              </w:rPr>
            </w:pP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t>1 small apple, sliced</w:t>
            </w:r>
          </w:p>
          <w:p w14:paraId="3175BD8A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0CF52776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Milk:</w:t>
            </w:r>
          </w:p>
          <w:p w14:paraId="33F7828E" w14:textId="77777777" w:rsidR="00DB39FC" w:rsidRPr="00DB39FC" w:rsidRDefault="00DB39FC" w:rsidP="00DB39F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, with vitamins A &amp; D</w:t>
            </w:r>
          </w:p>
        </w:tc>
        <w:tc>
          <w:tcPr>
            <w:tcW w:w="2897" w:type="dxa"/>
          </w:tcPr>
          <w:p w14:paraId="39584D44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Scrambled eggs with a side of hashbrowns and sliced tomato:</w:t>
            </w:r>
          </w:p>
          <w:p w14:paraId="0B98EEB7" w14:textId="77777777" w:rsidR="00DB39FC" w:rsidRPr="00DB39FC" w:rsidRDefault="00DB39FC" w:rsidP="00DB39F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 xml:space="preserve">2 eggs </w:t>
            </w:r>
          </w:p>
          <w:p w14:paraId="050AA120" w14:textId="77777777" w:rsidR="00DB39FC" w:rsidRPr="00DB39FC" w:rsidRDefault="00DB39FC" w:rsidP="00DB39F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bCs/>
                <w:iCs/>
                <w:sz w:val="20"/>
                <w:szCs w:val="20"/>
              </w:rPr>
            </w:pPr>
            <w:r w:rsidRPr="00DB39FC">
              <w:rPr>
                <w:bCs/>
                <w:iCs/>
                <w:sz w:val="20"/>
                <w:szCs w:val="20"/>
              </w:rPr>
              <w:t>2 oz hash browns</w:t>
            </w:r>
          </w:p>
          <w:p w14:paraId="03D3F669" w14:textId="77777777" w:rsidR="00DB39FC" w:rsidRPr="00DB39FC" w:rsidRDefault="00DB39FC" w:rsidP="00DB39F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bCs/>
                <w:iCs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tsp olive oil</w:t>
            </w:r>
          </w:p>
          <w:p w14:paraId="75A0CCF1" w14:textId="77777777" w:rsidR="00DB39FC" w:rsidRPr="00DB39FC" w:rsidRDefault="00DB39FC" w:rsidP="00DB39F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large tomato, sliced</w:t>
            </w:r>
          </w:p>
          <w:p w14:paraId="34E33F99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0D0BA8C7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Coffee:</w:t>
            </w:r>
          </w:p>
          <w:p w14:paraId="135685C1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coffee</w:t>
            </w:r>
          </w:p>
          <w:p w14:paraId="7955FE13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oz nonfat milk, with vitamins A &amp; D</w:t>
            </w:r>
          </w:p>
        </w:tc>
        <w:tc>
          <w:tcPr>
            <w:tcW w:w="2970" w:type="dxa"/>
          </w:tcPr>
          <w:p w14:paraId="73010B3F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Yogurt topped with cereal and fruit:</w:t>
            </w:r>
          </w:p>
          <w:p w14:paraId="0A1962C1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cup nonfat Greek yogurt</w:t>
            </w:r>
          </w:p>
          <w:p w14:paraId="0AEE4B20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cup corn flakes cereal</w:t>
            </w:r>
          </w:p>
          <w:p w14:paraId="72C4C943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/>
                <w:color w:val="C45911" w:themeColor="accent2" w:themeShade="BF"/>
                <w:sz w:val="20"/>
                <w:szCs w:val="20"/>
              </w:rPr>
              <w:t xml:space="preserve">1 large banana </w:t>
            </w:r>
            <w:r w:rsidRPr="00DB39FC">
              <w:rPr>
                <w:b/>
                <w:sz w:val="20"/>
                <w:szCs w:val="20"/>
              </w:rPr>
              <w:t xml:space="preserve">/ </w:t>
            </w:r>
            <w:r w:rsidRPr="00DB39FC">
              <w:rPr>
                <w:b/>
                <w:color w:val="00B0F0"/>
                <w:sz w:val="20"/>
                <w:szCs w:val="20"/>
              </w:rPr>
              <w:t>1 cup frozen mixed berries</w:t>
            </w:r>
          </w:p>
          <w:p w14:paraId="026A09DA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3908A313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Coffee:</w:t>
            </w:r>
          </w:p>
          <w:p w14:paraId="1B64D032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8 oz coffee</w:t>
            </w:r>
          </w:p>
          <w:p w14:paraId="0593D2CD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oz nonfat milk, with vitamins A &amp; D</w:t>
            </w:r>
          </w:p>
        </w:tc>
        <w:tc>
          <w:tcPr>
            <w:tcW w:w="2965" w:type="dxa"/>
          </w:tcPr>
          <w:p w14:paraId="130AC4A3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Cereal</w:t>
            </w:r>
          </w:p>
          <w:p w14:paraId="1F26639B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¾ cup corn flakes</w:t>
            </w:r>
          </w:p>
          <w:p w14:paraId="1EC7E23D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, with vitamins A &amp; D</w:t>
            </w:r>
          </w:p>
          <w:p w14:paraId="753F0916" w14:textId="77777777" w:rsidR="00DB39FC" w:rsidRPr="00DB39FC" w:rsidRDefault="00DB39FC" w:rsidP="00DB39FC">
            <w:pPr>
              <w:pStyle w:val="ListParagraph"/>
              <w:spacing w:line="240" w:lineRule="auto"/>
              <w:ind w:left="360"/>
              <w:rPr>
                <w:bCs/>
                <w:sz w:val="20"/>
                <w:szCs w:val="20"/>
              </w:rPr>
            </w:pPr>
          </w:p>
          <w:p w14:paraId="0E4C8369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Fruit:</w:t>
            </w:r>
          </w:p>
          <w:p w14:paraId="285A14B5" w14:textId="3DC7A2FF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color w:val="C45911" w:themeColor="accent2" w:themeShade="BF"/>
                <w:sz w:val="20"/>
                <w:szCs w:val="20"/>
              </w:rPr>
            </w:pPr>
            <w:r w:rsidRPr="00DB39FC">
              <w:rPr>
                <w:b/>
                <w:color w:val="C45911" w:themeColor="accent2" w:themeShade="BF"/>
                <w:sz w:val="20"/>
                <w:szCs w:val="20"/>
              </w:rPr>
              <w:t xml:space="preserve">1 cup </w:t>
            </w:r>
            <w:r w:rsidR="00B1185D">
              <w:rPr>
                <w:b/>
                <w:color w:val="C45911" w:themeColor="accent2" w:themeShade="BF"/>
                <w:sz w:val="20"/>
                <w:szCs w:val="20"/>
              </w:rPr>
              <w:t xml:space="preserve">green </w:t>
            </w:r>
            <w:r w:rsidRPr="00DB39FC">
              <w:rPr>
                <w:b/>
                <w:color w:val="C45911" w:themeColor="accent2" w:themeShade="BF"/>
                <w:sz w:val="20"/>
                <w:szCs w:val="20"/>
              </w:rPr>
              <w:t>grapes</w:t>
            </w:r>
          </w:p>
          <w:p w14:paraId="22D93B1F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02BDE62A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Hard Boiled Egg:</w:t>
            </w:r>
          </w:p>
          <w:p w14:paraId="33FBD8E2" w14:textId="504D24BA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hardboiled egg</w:t>
            </w:r>
          </w:p>
          <w:p w14:paraId="5FBC139E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Coffee:</w:t>
            </w:r>
          </w:p>
          <w:p w14:paraId="4D49731B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8 oz coffee</w:t>
            </w:r>
          </w:p>
        </w:tc>
      </w:tr>
      <w:tr w:rsidR="00DB39FC" w:rsidRPr="00DB39FC" w14:paraId="41A3B05A" w14:textId="77777777" w:rsidTr="00AC10B8">
        <w:tc>
          <w:tcPr>
            <w:tcW w:w="1260" w:type="dxa"/>
            <w:shd w:val="clear" w:color="auto" w:fill="2F5496" w:themeFill="accent1" w:themeFillShade="BF"/>
          </w:tcPr>
          <w:p w14:paraId="2B4306AA" w14:textId="77777777" w:rsidR="00DB39FC" w:rsidRPr="00DB39FC" w:rsidRDefault="00DB39FC" w:rsidP="00DB39FC">
            <w:pPr>
              <w:spacing w:line="240" w:lineRule="auto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t>Morning Snack</w:t>
            </w:r>
          </w:p>
        </w:tc>
        <w:tc>
          <w:tcPr>
            <w:tcW w:w="2863" w:type="dxa"/>
          </w:tcPr>
          <w:p w14:paraId="456367F9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 xml:space="preserve">Yogurt topped with fruit and corn flakes: </w:t>
            </w:r>
          </w:p>
          <w:p w14:paraId="1198887D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cup nonfat Greek yogurt</w:t>
            </w:r>
          </w:p>
          <w:p w14:paraId="23B8CC66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cup corn flakes</w:t>
            </w:r>
          </w:p>
          <w:p w14:paraId="0386263F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t xml:space="preserve">1 large banana, sliced </w:t>
            </w:r>
            <w:r w:rsidRPr="00DB39FC">
              <w:rPr>
                <w:b/>
                <w:bCs/>
                <w:sz w:val="20"/>
                <w:szCs w:val="20"/>
              </w:rPr>
              <w:t xml:space="preserve">/ 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>1 cup blueberries</w:t>
            </w:r>
          </w:p>
          <w:p w14:paraId="6407E9A5" w14:textId="0574C670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tsp honey</w:t>
            </w:r>
          </w:p>
        </w:tc>
        <w:tc>
          <w:tcPr>
            <w:tcW w:w="2897" w:type="dxa"/>
          </w:tcPr>
          <w:p w14:paraId="1E9B4B5D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Cheese, crackers and fruit:</w:t>
            </w:r>
          </w:p>
          <w:p w14:paraId="46A70241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stick (1 oz) part skim mozzarella string cheese</w:t>
            </w:r>
          </w:p>
          <w:p w14:paraId="100E5ECB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.5 oz whole wheat crackers</w:t>
            </w:r>
          </w:p>
          <w:p w14:paraId="125749CC" w14:textId="4A10C252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t xml:space="preserve">1 cup </w:t>
            </w:r>
            <w:r w:rsidR="00B1185D">
              <w:rPr>
                <w:b/>
                <w:bCs/>
                <w:color w:val="C45911" w:themeColor="accent2" w:themeShade="BF"/>
                <w:sz w:val="20"/>
                <w:szCs w:val="20"/>
              </w:rPr>
              <w:t xml:space="preserve">green </w:t>
            </w: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t>grapes</w:t>
            </w:r>
          </w:p>
          <w:p w14:paraId="39B6C57E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33C336F6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Cheese, crackers and fruit</w:t>
            </w:r>
            <w:r w:rsidRPr="00DB39FC">
              <w:rPr>
                <w:b/>
                <w:sz w:val="20"/>
                <w:szCs w:val="20"/>
              </w:rPr>
              <w:t>:</w:t>
            </w:r>
          </w:p>
          <w:p w14:paraId="63203A15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oz cheddar cheese, reduced fat</w:t>
            </w:r>
          </w:p>
          <w:p w14:paraId="666112BD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.75 oz whole wheat crackers</w:t>
            </w:r>
          </w:p>
          <w:p w14:paraId="3518D811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color w:val="C45911" w:themeColor="accent2" w:themeShade="BF"/>
                <w:sz w:val="20"/>
                <w:szCs w:val="20"/>
              </w:rPr>
            </w:pPr>
            <w:r w:rsidRPr="00DB39FC">
              <w:rPr>
                <w:b/>
                <w:color w:val="C45911" w:themeColor="accent2" w:themeShade="BF"/>
                <w:sz w:val="20"/>
                <w:szCs w:val="20"/>
              </w:rPr>
              <w:t xml:space="preserve">1 small apple, sliced </w:t>
            </w:r>
          </w:p>
          <w:p w14:paraId="69B1A664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965" w:type="dxa"/>
          </w:tcPr>
          <w:p w14:paraId="5F4926F0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Cottage cheese topped with sliced cucumber and sunflower seeds:</w:t>
            </w:r>
          </w:p>
          <w:p w14:paraId="1467B283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cup low fat cottage cheese</w:t>
            </w:r>
          </w:p>
          <w:p w14:paraId="6937FF97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cup cucumber, sliced</w:t>
            </w:r>
          </w:p>
          <w:p w14:paraId="24551FF2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0.5 oz sunflower seeds</w:t>
            </w:r>
          </w:p>
          <w:p w14:paraId="70B74374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DB39FC" w:rsidRPr="00DB39FC" w14:paraId="5D5BD2E2" w14:textId="77777777" w:rsidTr="00AC10B8">
        <w:tc>
          <w:tcPr>
            <w:tcW w:w="1260" w:type="dxa"/>
            <w:shd w:val="clear" w:color="auto" w:fill="2F5496" w:themeFill="accent1" w:themeFillShade="BF"/>
          </w:tcPr>
          <w:p w14:paraId="3FB1463C" w14:textId="77777777" w:rsidR="00DB39FC" w:rsidRPr="00DB39FC" w:rsidRDefault="00DB39FC" w:rsidP="00DB39FC">
            <w:pPr>
              <w:spacing w:line="240" w:lineRule="auto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t>Lunch</w:t>
            </w: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br/>
            </w:r>
          </w:p>
        </w:tc>
        <w:tc>
          <w:tcPr>
            <w:tcW w:w="2863" w:type="dxa"/>
          </w:tcPr>
          <w:p w14:paraId="0EE047F6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 xml:space="preserve">Chopped spinach salad with chicken, side of pita: </w:t>
            </w:r>
          </w:p>
          <w:p w14:paraId="4D356BE1" w14:textId="77777777" w:rsidR="00DB39FC" w:rsidRPr="00DB39FC" w:rsidRDefault="00DB39FC" w:rsidP="00DB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cup chopped spinach</w:t>
            </w:r>
          </w:p>
          <w:p w14:paraId="15786378" w14:textId="77777777" w:rsidR="00DB39FC" w:rsidRPr="00DB39FC" w:rsidRDefault="00DB39FC" w:rsidP="00DB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2 oz chicken breast, roasted with 0.5 tbsp canola oil</w:t>
            </w:r>
          </w:p>
          <w:p w14:paraId="468CA612" w14:textId="77777777" w:rsidR="00DB39FC" w:rsidRPr="00DB39FC" w:rsidRDefault="00DB39FC" w:rsidP="00DB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½ cup whole cherry tomatoes</w:t>
            </w:r>
          </w:p>
          <w:p w14:paraId="1CCBD237" w14:textId="77777777" w:rsidR="00DB39FC" w:rsidRPr="00DB39FC" w:rsidRDefault="00DB39FC" w:rsidP="00DB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0.5 oz cheddar cheese, shredded</w:t>
            </w:r>
          </w:p>
          <w:p w14:paraId="524C3B01" w14:textId="77777777" w:rsidR="00DB39FC" w:rsidRPr="00DB39FC" w:rsidRDefault="00DB39FC" w:rsidP="00DB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0.5 oz sunflower seeds</w:t>
            </w:r>
          </w:p>
          <w:p w14:paraId="518089F3" w14:textId="77777777" w:rsidR="00DB39FC" w:rsidRPr="00DB39FC" w:rsidRDefault="00DB39FC" w:rsidP="00DB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tbsp Ranch dressing</w:t>
            </w:r>
          </w:p>
          <w:p w14:paraId="4B392165" w14:textId="77777777" w:rsidR="00DB39FC" w:rsidRPr="00DB39FC" w:rsidRDefault="00DB39FC" w:rsidP="00DB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large whole wheat pita</w:t>
            </w:r>
          </w:p>
          <w:p w14:paraId="69C2EBAB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  <w:p w14:paraId="75D7E000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lastRenderedPageBreak/>
              <w:t>Iced Tea:</w:t>
            </w:r>
          </w:p>
          <w:p w14:paraId="75B95AE1" w14:textId="77777777" w:rsidR="00DB39FC" w:rsidRPr="00DB39FC" w:rsidRDefault="00DB39FC" w:rsidP="00DB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unsweetened iced tea</w:t>
            </w:r>
          </w:p>
        </w:tc>
        <w:tc>
          <w:tcPr>
            <w:tcW w:w="2897" w:type="dxa"/>
          </w:tcPr>
          <w:p w14:paraId="62E065BE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lastRenderedPageBreak/>
              <w:t>Turkey sandwich:</w:t>
            </w:r>
          </w:p>
          <w:p w14:paraId="55AC1B8A" w14:textId="77777777" w:rsidR="00DB39FC" w:rsidRPr="00DB39FC" w:rsidRDefault="00DB39FC" w:rsidP="00DB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2 slices (2 oz) whole wheat bread</w:t>
            </w:r>
          </w:p>
          <w:p w14:paraId="46A95E17" w14:textId="77777777" w:rsidR="00DB39FC" w:rsidRPr="00DB39FC" w:rsidRDefault="00DB39FC" w:rsidP="00DB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oz turkey, deli cut</w:t>
            </w:r>
          </w:p>
          <w:p w14:paraId="6A8B73D7" w14:textId="77777777" w:rsidR="00DB39FC" w:rsidRPr="00DB39FC" w:rsidRDefault="00DB39FC" w:rsidP="00DB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thin slice reduced fat American cheese</w:t>
            </w:r>
          </w:p>
          <w:p w14:paraId="02E7F6FF" w14:textId="77777777" w:rsidR="00DB39FC" w:rsidRPr="00DB39FC" w:rsidRDefault="00DB39FC" w:rsidP="00DB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tsp mustard</w:t>
            </w:r>
          </w:p>
          <w:p w14:paraId="17FB39BB" w14:textId="77777777" w:rsidR="00DB39FC" w:rsidRPr="00DB39FC" w:rsidRDefault="00DB39FC" w:rsidP="00DB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medium leaf iceberg lettuce</w:t>
            </w:r>
          </w:p>
          <w:p w14:paraId="1BE26B0B" w14:textId="77777777" w:rsidR="00DB39FC" w:rsidRPr="00DB39FC" w:rsidRDefault="00DB39FC" w:rsidP="00DB39FC">
            <w:pPr>
              <w:pStyle w:val="ListParagraph"/>
              <w:spacing w:line="240" w:lineRule="auto"/>
              <w:ind w:left="360"/>
              <w:rPr>
                <w:b/>
                <w:sz w:val="20"/>
                <w:szCs w:val="20"/>
              </w:rPr>
            </w:pPr>
          </w:p>
          <w:p w14:paraId="583140A3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Apple:</w:t>
            </w:r>
          </w:p>
          <w:p w14:paraId="74899D88" w14:textId="77777777" w:rsidR="00DB39FC" w:rsidRPr="00DB39FC" w:rsidRDefault="00DB39FC" w:rsidP="00DB39F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lastRenderedPageBreak/>
              <w:t xml:space="preserve">1 small apple </w:t>
            </w:r>
            <w:r w:rsidRPr="00DB39FC">
              <w:rPr>
                <w:b/>
                <w:bCs/>
                <w:sz w:val="20"/>
                <w:szCs w:val="20"/>
              </w:rPr>
              <w:t xml:space="preserve">/ 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>1 cup fresh mixed berries</w:t>
            </w:r>
          </w:p>
          <w:p w14:paraId="5E6D4EF5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227B0411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Milk:</w:t>
            </w:r>
          </w:p>
          <w:p w14:paraId="6457CBB4" w14:textId="77777777" w:rsidR="00DB39FC" w:rsidRPr="00DB39FC" w:rsidRDefault="00DB39FC" w:rsidP="00DB39F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 fortified w/ Vitamins A &amp; D</w:t>
            </w:r>
          </w:p>
          <w:p w14:paraId="172E95D4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970" w:type="dxa"/>
          </w:tcPr>
          <w:p w14:paraId="7136ACE5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lastRenderedPageBreak/>
              <w:t>Southwest chicken salad with tortilla chips:</w:t>
            </w:r>
          </w:p>
          <w:p w14:paraId="5993C6F3" w14:textId="77777777" w:rsidR="00DB39FC" w:rsidRPr="00DB39FC" w:rsidRDefault="00DB39FC" w:rsidP="00DB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¼ cup mixed greens</w:t>
            </w:r>
          </w:p>
          <w:p w14:paraId="15443890" w14:textId="77777777" w:rsidR="00DB39FC" w:rsidRPr="00DB39FC" w:rsidRDefault="00DB39FC" w:rsidP="00DB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2 oz chicken breast, roasted</w:t>
            </w:r>
          </w:p>
          <w:p w14:paraId="753AAF72" w14:textId="77777777" w:rsidR="00DB39FC" w:rsidRPr="00DB39FC" w:rsidRDefault="00DB39FC" w:rsidP="00DB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½ cup quinoa, cooked</w:t>
            </w:r>
          </w:p>
          <w:p w14:paraId="67699F06" w14:textId="77777777" w:rsidR="00DB39FC" w:rsidRPr="00DB39FC" w:rsidRDefault="00DB39FC" w:rsidP="00DB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cup whole cherry tomatoes</w:t>
            </w:r>
          </w:p>
          <w:p w14:paraId="5A0697B3" w14:textId="77777777" w:rsidR="00DB39FC" w:rsidRPr="00DB39FC" w:rsidRDefault="00DB39FC" w:rsidP="00DB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¼ cup corn, boiled from frozen</w:t>
            </w:r>
          </w:p>
          <w:p w14:paraId="49F684CB" w14:textId="77777777" w:rsidR="00DB39FC" w:rsidRPr="00DB39FC" w:rsidRDefault="00DB39FC" w:rsidP="00DB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0.25 oz sunflower seeds</w:t>
            </w:r>
          </w:p>
          <w:p w14:paraId="115146A0" w14:textId="77777777" w:rsidR="00DB39FC" w:rsidRPr="00DB39FC" w:rsidRDefault="00DB39FC" w:rsidP="00DB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tbsp Ranch dressing</w:t>
            </w:r>
          </w:p>
          <w:p w14:paraId="760F2AA9" w14:textId="77777777" w:rsidR="00DB39FC" w:rsidRPr="00DB39FC" w:rsidRDefault="00DB39FC" w:rsidP="00DB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2 oz tortilla chips</w:t>
            </w:r>
          </w:p>
          <w:p w14:paraId="3EE47AA0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  <w:p w14:paraId="5E410EE2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lastRenderedPageBreak/>
              <w:t>Iced Tea:</w:t>
            </w:r>
          </w:p>
          <w:p w14:paraId="00E4EE3D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unsweetened iced tea</w:t>
            </w:r>
          </w:p>
        </w:tc>
        <w:tc>
          <w:tcPr>
            <w:tcW w:w="2965" w:type="dxa"/>
          </w:tcPr>
          <w:p w14:paraId="6994507B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lastRenderedPageBreak/>
              <w:t>Black bean &amp; rice bowl:</w:t>
            </w:r>
          </w:p>
          <w:p w14:paraId="79E072F8" w14:textId="77777777" w:rsidR="00DB39FC" w:rsidRPr="00DB39FC" w:rsidRDefault="00DB39FC" w:rsidP="00DB39F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½ cup white rice, cooked</w:t>
            </w:r>
          </w:p>
          <w:p w14:paraId="32A79C2A" w14:textId="77777777" w:rsidR="00DB39FC" w:rsidRPr="00DB39FC" w:rsidRDefault="00DB39FC" w:rsidP="00DB39F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½ cup black beans, canned, low sodium</w:t>
            </w:r>
          </w:p>
          <w:p w14:paraId="631ECBB3" w14:textId="77777777" w:rsidR="00DB39FC" w:rsidRPr="00DB39FC" w:rsidRDefault="00DB39FC" w:rsidP="00DB39F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½ red bell pepper</w:t>
            </w:r>
          </w:p>
          <w:p w14:paraId="2F798711" w14:textId="77777777" w:rsidR="00DB39FC" w:rsidRPr="00DB39FC" w:rsidRDefault="00DB39FC" w:rsidP="00DB39F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½ green bell pepper</w:t>
            </w:r>
          </w:p>
          <w:p w14:paraId="643F6660" w14:textId="77777777" w:rsidR="00DB39FC" w:rsidRPr="00DB39FC" w:rsidRDefault="00DB39FC" w:rsidP="00DB39F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¼ cup white onion, chopped</w:t>
            </w:r>
            <w:r w:rsidRPr="00DB39FC">
              <w:rPr>
                <w:b/>
                <w:sz w:val="20"/>
                <w:szCs w:val="20"/>
              </w:rPr>
              <w:t xml:space="preserve"> </w:t>
            </w:r>
          </w:p>
          <w:p w14:paraId="6F474A7D" w14:textId="77777777" w:rsidR="00DB39FC" w:rsidRPr="00DB39FC" w:rsidRDefault="00DB39FC" w:rsidP="00DB39F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tbsp olive oil</w:t>
            </w:r>
          </w:p>
          <w:p w14:paraId="1D01808B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5DAD13F5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Milk:</w:t>
            </w:r>
          </w:p>
          <w:p w14:paraId="53E39870" w14:textId="77777777" w:rsidR="00DB39FC" w:rsidRPr="00DB39FC" w:rsidRDefault="00DB39FC" w:rsidP="00DB39F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 fortified w/ Vitamins A &amp; D</w:t>
            </w:r>
          </w:p>
        </w:tc>
      </w:tr>
      <w:tr w:rsidR="00DB39FC" w:rsidRPr="00DB39FC" w14:paraId="5EE53557" w14:textId="77777777" w:rsidTr="00AC10B8">
        <w:tc>
          <w:tcPr>
            <w:tcW w:w="1260" w:type="dxa"/>
            <w:shd w:val="clear" w:color="auto" w:fill="2F5496" w:themeFill="accent1" w:themeFillShade="BF"/>
          </w:tcPr>
          <w:p w14:paraId="26B60BE8" w14:textId="77777777" w:rsidR="00DB39FC" w:rsidRPr="00DB39FC" w:rsidRDefault="00DB39FC" w:rsidP="00DB39FC">
            <w:pPr>
              <w:spacing w:line="240" w:lineRule="auto"/>
              <w:rPr>
                <w:b/>
                <w:bCs/>
                <w:i/>
                <w:i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t>Afternoon Snack</w:t>
            </w: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br/>
            </w:r>
          </w:p>
        </w:tc>
        <w:tc>
          <w:tcPr>
            <w:tcW w:w="2863" w:type="dxa"/>
          </w:tcPr>
          <w:p w14:paraId="30F39B06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Crackers and deli turkey with almonds:</w:t>
            </w:r>
          </w:p>
          <w:p w14:paraId="0C8F038F" w14:textId="77777777" w:rsidR="00DB39FC" w:rsidRPr="00DB39FC" w:rsidRDefault="00DB39FC" w:rsidP="00DB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.5 oz saltine crackers</w:t>
            </w:r>
          </w:p>
          <w:p w14:paraId="65883846" w14:textId="77777777" w:rsidR="00DB39FC" w:rsidRPr="00DB39FC" w:rsidRDefault="00DB39FC" w:rsidP="00DB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0.5 oz turkey, deli cut</w:t>
            </w:r>
          </w:p>
          <w:p w14:paraId="35E3BF87" w14:textId="28EEECB8" w:rsidR="00DB39FC" w:rsidRPr="00DB39FC" w:rsidRDefault="00DB39FC" w:rsidP="00DB39F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8 whole fresh</w:t>
            </w:r>
            <w:r w:rsidR="007B4D53">
              <w:rPr>
                <w:bCs/>
                <w:sz w:val="20"/>
                <w:szCs w:val="20"/>
              </w:rPr>
              <w:t xml:space="preserve"> </w:t>
            </w:r>
            <w:r w:rsidRPr="00DB39FC">
              <w:rPr>
                <w:bCs/>
                <w:sz w:val="20"/>
                <w:szCs w:val="20"/>
              </w:rPr>
              <w:t>almonds, roasted, unsalted</w:t>
            </w:r>
          </w:p>
        </w:tc>
        <w:tc>
          <w:tcPr>
            <w:tcW w:w="2897" w:type="dxa"/>
          </w:tcPr>
          <w:p w14:paraId="7D377FAC" w14:textId="77777777" w:rsidR="00DB39FC" w:rsidRPr="00DB39FC" w:rsidRDefault="00DB39FC" w:rsidP="00DB39FC">
            <w:pPr>
              <w:spacing w:line="240" w:lineRule="auto"/>
              <w:rPr>
                <w:b/>
                <w:iCs/>
                <w:sz w:val="20"/>
                <w:szCs w:val="20"/>
              </w:rPr>
            </w:pPr>
            <w:r w:rsidRPr="00DB39FC">
              <w:rPr>
                <w:b/>
                <w:iCs/>
                <w:sz w:val="20"/>
                <w:szCs w:val="20"/>
              </w:rPr>
              <w:t>Homemade Trail Mix:</w:t>
            </w:r>
          </w:p>
          <w:p w14:paraId="5529DD53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iCs/>
                <w:sz w:val="20"/>
                <w:szCs w:val="20"/>
              </w:rPr>
            </w:pPr>
            <w:r w:rsidRPr="00DB39FC">
              <w:rPr>
                <w:bCs/>
                <w:iCs/>
                <w:sz w:val="20"/>
                <w:szCs w:val="20"/>
              </w:rPr>
              <w:t>1.25 oz dark chocolate</w:t>
            </w:r>
          </w:p>
          <w:p w14:paraId="421C8BF3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iCs/>
                <w:sz w:val="20"/>
                <w:szCs w:val="20"/>
              </w:rPr>
            </w:pPr>
            <w:r w:rsidRPr="00DB39FC">
              <w:rPr>
                <w:bCs/>
                <w:iCs/>
                <w:sz w:val="20"/>
                <w:szCs w:val="20"/>
              </w:rPr>
              <w:t>0.25 oz walnuts, salted, dry roasted</w:t>
            </w:r>
          </w:p>
          <w:p w14:paraId="5C31B81A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iCs/>
                <w:sz w:val="20"/>
                <w:szCs w:val="20"/>
              </w:rPr>
            </w:pPr>
            <w:r w:rsidRPr="00DB39FC">
              <w:rPr>
                <w:bCs/>
                <w:iCs/>
                <w:sz w:val="20"/>
                <w:szCs w:val="20"/>
              </w:rPr>
              <w:t>3 cups air popped popcorn</w:t>
            </w:r>
          </w:p>
          <w:p w14:paraId="7A709A94" w14:textId="77777777" w:rsidR="00DB39FC" w:rsidRPr="00DB39FC" w:rsidRDefault="00DB39FC" w:rsidP="00DB39FC">
            <w:pPr>
              <w:spacing w:line="240" w:lineRule="auto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4CE71780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Popcorn:</w:t>
            </w:r>
          </w:p>
          <w:p w14:paraId="587D6D61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3 cups air popped popcorn</w:t>
            </w:r>
          </w:p>
          <w:p w14:paraId="5EDA00F2" w14:textId="77777777" w:rsidR="00DB39FC" w:rsidRPr="00DB39FC" w:rsidRDefault="00DB39FC" w:rsidP="00DB39FC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2965" w:type="dxa"/>
          </w:tcPr>
          <w:p w14:paraId="6C633487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Hummus with sliced carrots and pretzels:</w:t>
            </w:r>
          </w:p>
          <w:p w14:paraId="34E31F79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½ cup hummus</w:t>
            </w:r>
          </w:p>
          <w:p w14:paraId="083B252D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medium carrot, sliced</w:t>
            </w:r>
          </w:p>
          <w:p w14:paraId="600DD602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0 pretzels</w:t>
            </w:r>
            <w:r w:rsidRPr="00DB39FC">
              <w:rPr>
                <w:b/>
                <w:sz w:val="20"/>
                <w:szCs w:val="20"/>
              </w:rPr>
              <w:t xml:space="preserve"> </w:t>
            </w:r>
          </w:p>
          <w:p w14:paraId="0DD80071" w14:textId="77777777" w:rsidR="00DB39FC" w:rsidRPr="00DB39FC" w:rsidRDefault="00DB39FC" w:rsidP="00DB39FC">
            <w:pPr>
              <w:pStyle w:val="ListParagraph"/>
              <w:spacing w:line="240" w:lineRule="auto"/>
              <w:ind w:left="360"/>
              <w:rPr>
                <w:b/>
                <w:sz w:val="20"/>
                <w:szCs w:val="20"/>
              </w:rPr>
            </w:pPr>
          </w:p>
          <w:p w14:paraId="3295B03D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Fruit:</w:t>
            </w:r>
          </w:p>
          <w:p w14:paraId="3396EF0D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color w:val="C45911" w:themeColor="accent2" w:themeShade="BF"/>
                <w:sz w:val="20"/>
                <w:szCs w:val="20"/>
              </w:rPr>
              <w:t xml:space="preserve">1 small apple </w:t>
            </w:r>
            <w:r w:rsidRPr="00DB39FC">
              <w:rPr>
                <w:b/>
                <w:bCs/>
                <w:sz w:val="20"/>
                <w:szCs w:val="20"/>
              </w:rPr>
              <w:t>/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 xml:space="preserve"> 1 cup blueberries</w:t>
            </w:r>
          </w:p>
          <w:p w14:paraId="405D85DD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DB39FC" w:rsidRPr="00DB39FC" w14:paraId="35031E64" w14:textId="77777777" w:rsidTr="00AC10B8">
        <w:tc>
          <w:tcPr>
            <w:tcW w:w="1260" w:type="dxa"/>
            <w:shd w:val="clear" w:color="auto" w:fill="2F5496" w:themeFill="accent1" w:themeFillShade="BF"/>
            <w:vAlign w:val="center"/>
          </w:tcPr>
          <w:p w14:paraId="1A3C4471" w14:textId="77777777" w:rsidR="00DB39FC" w:rsidRPr="00DB39FC" w:rsidRDefault="00DB39FC" w:rsidP="00DB39FC">
            <w:pPr>
              <w:spacing w:line="240" w:lineRule="auto"/>
              <w:rPr>
                <w:b/>
                <w:bCs/>
                <w:i/>
                <w:i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t>Dinner</w:t>
            </w: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br/>
            </w: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br/>
            </w:r>
          </w:p>
        </w:tc>
        <w:tc>
          <w:tcPr>
            <w:tcW w:w="2863" w:type="dxa"/>
          </w:tcPr>
          <w:p w14:paraId="151A63DE" w14:textId="77777777" w:rsidR="00DB39FC" w:rsidRPr="00DB39FC" w:rsidRDefault="00DB39FC" w:rsidP="00DB39FC">
            <w:pPr>
              <w:spacing w:line="240" w:lineRule="auto"/>
              <w:ind w:firstLine="14"/>
              <w:rPr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Steak, baked potato and broccoli:</w:t>
            </w:r>
          </w:p>
          <w:p w14:paraId="3075F3B2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3 oz broiled lean top sirloin</w:t>
            </w:r>
          </w:p>
          <w:p w14:paraId="3812C869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5 oz baked russet potato, skin on (medium potato)</w:t>
            </w:r>
          </w:p>
          <w:p w14:paraId="439F2854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tsp sour cream</w:t>
            </w:r>
          </w:p>
          <w:p w14:paraId="4BDB0398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cup boiled broccoli</w:t>
            </w:r>
          </w:p>
          <w:p w14:paraId="2C25B955" w14:textId="77777777" w:rsidR="00DB39FC" w:rsidRPr="00DB39FC" w:rsidRDefault="00DB39FC" w:rsidP="00DB39FC">
            <w:pPr>
              <w:pStyle w:val="ListParagraph"/>
              <w:spacing w:line="240" w:lineRule="auto"/>
              <w:ind w:left="360"/>
              <w:rPr>
                <w:sz w:val="20"/>
                <w:szCs w:val="20"/>
              </w:rPr>
            </w:pPr>
          </w:p>
          <w:p w14:paraId="3E43C6EC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Milk:</w:t>
            </w:r>
          </w:p>
          <w:p w14:paraId="49332BCB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 fortified w/ Vitamins A &amp; D</w:t>
            </w:r>
          </w:p>
          <w:p w14:paraId="4B23DF57" w14:textId="77777777" w:rsidR="00DB39FC" w:rsidRPr="00DB39FC" w:rsidRDefault="00DB39FC" w:rsidP="00DB39FC">
            <w:pPr>
              <w:pStyle w:val="List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97" w:type="dxa"/>
          </w:tcPr>
          <w:p w14:paraId="3A3BE938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Balsamic chicken and pasta with spinach and asparagus:</w:t>
            </w:r>
          </w:p>
          <w:p w14:paraId="276ED04D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3 oz chicken breast, roasted</w:t>
            </w:r>
          </w:p>
          <w:p w14:paraId="6139F456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 xml:space="preserve">1 cup whole wheat pasta, spaghetti </w:t>
            </w:r>
          </w:p>
          <w:p w14:paraId="075F6355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2 cups chopped spinach</w:t>
            </w:r>
          </w:p>
          <w:p w14:paraId="7172706B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½ cup asparagus, unsalted, canned</w:t>
            </w:r>
          </w:p>
          <w:p w14:paraId="4E4FB015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tbsp olive oil</w:t>
            </w:r>
          </w:p>
          <w:p w14:paraId="6222EF2B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tbsp balsamic vinegar</w:t>
            </w:r>
          </w:p>
          <w:p w14:paraId="713E20C8" w14:textId="77777777" w:rsidR="00DB39FC" w:rsidRPr="00DB39FC" w:rsidRDefault="00DB39FC" w:rsidP="00DB39FC">
            <w:pPr>
              <w:pStyle w:val="ListParagraph"/>
              <w:spacing w:line="240" w:lineRule="auto"/>
              <w:ind w:left="360"/>
              <w:rPr>
                <w:bCs/>
                <w:sz w:val="20"/>
                <w:szCs w:val="20"/>
              </w:rPr>
            </w:pPr>
          </w:p>
          <w:p w14:paraId="777C8287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Milk:</w:t>
            </w:r>
          </w:p>
          <w:p w14:paraId="7EA86834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 fortified w/ Vitamins A &amp; D</w:t>
            </w:r>
          </w:p>
        </w:tc>
        <w:tc>
          <w:tcPr>
            <w:tcW w:w="2970" w:type="dxa"/>
          </w:tcPr>
          <w:p w14:paraId="1DB29A23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Baked tilapia, wild rice and lentils mix and veggies:</w:t>
            </w:r>
          </w:p>
          <w:p w14:paraId="67D0054F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2 oz tilapia, baked</w:t>
            </w:r>
          </w:p>
          <w:p w14:paraId="32688450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tbsp olive oil</w:t>
            </w:r>
          </w:p>
          <w:p w14:paraId="6EA8B804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tsp lemon juice</w:t>
            </w:r>
          </w:p>
          <w:p w14:paraId="59A8722E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½ cup wild rice, cooked</w:t>
            </w:r>
          </w:p>
          <w:p w14:paraId="2E312ACD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¼ cup lentils, boiled</w:t>
            </w:r>
          </w:p>
          <w:p w14:paraId="2F43B704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cup broccoli</w:t>
            </w:r>
          </w:p>
          <w:p w14:paraId="53D0E54D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0.5 oz parmesan cheese, grated</w:t>
            </w:r>
          </w:p>
          <w:p w14:paraId="0FF99471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74C061E1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Milk:</w:t>
            </w:r>
          </w:p>
          <w:p w14:paraId="1377E2BC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 fortified w/ Vitamins A &amp; D</w:t>
            </w:r>
          </w:p>
        </w:tc>
        <w:tc>
          <w:tcPr>
            <w:tcW w:w="2965" w:type="dxa"/>
          </w:tcPr>
          <w:p w14:paraId="794212A5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Tofu noodle stir-fry:</w:t>
            </w:r>
          </w:p>
          <w:p w14:paraId="76D247AA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3 oz firm tofu</w:t>
            </w:r>
          </w:p>
          <w:p w14:paraId="7C142B08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¾ cup soba noodles, cooked</w:t>
            </w:r>
          </w:p>
          <w:p w14:paraId="2CC3CFDD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½ cup carrots, chopped</w:t>
            </w:r>
          </w:p>
          <w:p w14:paraId="6F0A11CC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/3 cup mushrooms, sliced</w:t>
            </w:r>
          </w:p>
          <w:p w14:paraId="7059A802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garlic clove</w:t>
            </w:r>
          </w:p>
          <w:p w14:paraId="3A8F39F5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tbsp sesame oil</w:t>
            </w:r>
          </w:p>
          <w:p w14:paraId="23AF2EC4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tbsp ginger root</w:t>
            </w:r>
          </w:p>
          <w:p w14:paraId="12A1E8FA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68737524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Milk:</w:t>
            </w:r>
          </w:p>
          <w:p w14:paraId="3061DA5E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8 oz nonfat milk, with vitamins A &amp; D</w:t>
            </w:r>
          </w:p>
        </w:tc>
      </w:tr>
      <w:tr w:rsidR="00DB39FC" w:rsidRPr="00DB39FC" w14:paraId="154BE28B" w14:textId="77777777" w:rsidTr="00AC10B8">
        <w:trPr>
          <w:trHeight w:val="665"/>
        </w:trPr>
        <w:tc>
          <w:tcPr>
            <w:tcW w:w="1260" w:type="dxa"/>
            <w:shd w:val="clear" w:color="auto" w:fill="2F5496" w:themeFill="accent1" w:themeFillShade="BF"/>
          </w:tcPr>
          <w:p w14:paraId="53B1BECA" w14:textId="77777777" w:rsidR="00DB39FC" w:rsidRPr="00DB39FC" w:rsidRDefault="00DB39FC" w:rsidP="00DB39FC">
            <w:pPr>
              <w:spacing w:line="240" w:lineRule="auto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t>[Menu Footnote]</w:t>
            </w:r>
          </w:p>
        </w:tc>
        <w:tc>
          <w:tcPr>
            <w:tcW w:w="2863" w:type="dxa"/>
          </w:tcPr>
          <w:p w14:paraId="64F12AC4" w14:textId="77777777" w:rsidR="00DB39FC" w:rsidRPr="00DB39FC" w:rsidRDefault="00DB39FC" w:rsidP="00DB39FC">
            <w:pPr>
              <w:spacing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DB39F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This menu item follows the Healthy US dietary pattern and </w:t>
            </w:r>
            <w:r w:rsidRPr="00DB39F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lastRenderedPageBreak/>
              <w:t>features a variety of whole grain and refined grains</w:t>
            </w:r>
          </w:p>
        </w:tc>
        <w:tc>
          <w:tcPr>
            <w:tcW w:w="2897" w:type="dxa"/>
          </w:tcPr>
          <w:p w14:paraId="130283D0" w14:textId="77777777" w:rsidR="00DB39FC" w:rsidRPr="00DB39FC" w:rsidRDefault="00DB39FC" w:rsidP="00DB39FC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DB39F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lastRenderedPageBreak/>
              <w:t xml:space="preserve">This menu item follows the Healthy US dietary pattern and </w:t>
            </w:r>
            <w:r w:rsidRPr="00DB39F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lastRenderedPageBreak/>
              <w:t>features a variety of whole grain and refined grains</w:t>
            </w:r>
          </w:p>
        </w:tc>
        <w:tc>
          <w:tcPr>
            <w:tcW w:w="2970" w:type="dxa"/>
          </w:tcPr>
          <w:p w14:paraId="62877789" w14:textId="77777777" w:rsidR="00DB39FC" w:rsidRPr="00DB39FC" w:rsidRDefault="00DB39FC" w:rsidP="00DB39FC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DB39F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lastRenderedPageBreak/>
              <w:t xml:space="preserve">This menu item follows the Healthy US dietary pattern and </w:t>
            </w:r>
            <w:r w:rsidRPr="00DB39F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lastRenderedPageBreak/>
              <w:t>features a variety of whole grain and refined grains</w:t>
            </w:r>
          </w:p>
        </w:tc>
        <w:tc>
          <w:tcPr>
            <w:tcW w:w="2965" w:type="dxa"/>
          </w:tcPr>
          <w:p w14:paraId="0201ACB9" w14:textId="77777777" w:rsidR="00DB39FC" w:rsidRPr="00DB39FC" w:rsidRDefault="00DB39FC" w:rsidP="00DB39FC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DB39F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lastRenderedPageBreak/>
              <w:t xml:space="preserve">This menu item follows the Healthy US dietary pattern and </w:t>
            </w:r>
            <w:r w:rsidRPr="00DB39F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lastRenderedPageBreak/>
              <w:t>features a variety of whole grain and refined grains</w:t>
            </w:r>
          </w:p>
        </w:tc>
      </w:tr>
    </w:tbl>
    <w:p w14:paraId="3C11A693" w14:textId="77777777" w:rsidR="008768BF" w:rsidRDefault="008768BF" w:rsidP="00DB39FC"/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1169"/>
        <w:gridCol w:w="2954"/>
        <w:gridCol w:w="2897"/>
        <w:gridCol w:w="3060"/>
        <w:gridCol w:w="2875"/>
      </w:tblGrid>
      <w:tr w:rsidR="00DB39FC" w:rsidRPr="00DB39FC" w14:paraId="690BEE44" w14:textId="77777777" w:rsidTr="00F12E1E"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2C04D" w14:textId="77777777" w:rsidR="00DB39FC" w:rsidRPr="00DB39FC" w:rsidRDefault="00DB39FC" w:rsidP="00DB39FC">
            <w:pPr>
              <w:spacing w:line="240" w:lineRule="auto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954" w:type="dxa"/>
            <w:tcBorders>
              <w:left w:val="single" w:sz="4" w:space="0" w:color="auto"/>
            </w:tcBorders>
          </w:tcPr>
          <w:p w14:paraId="24481BDF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 xml:space="preserve">DAY 5 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>+ Swap</w:t>
            </w:r>
          </w:p>
        </w:tc>
        <w:tc>
          <w:tcPr>
            <w:tcW w:w="2897" w:type="dxa"/>
          </w:tcPr>
          <w:p w14:paraId="7D6201F1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 xml:space="preserve">DAY 6 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>+ Swap</w:t>
            </w:r>
          </w:p>
        </w:tc>
        <w:tc>
          <w:tcPr>
            <w:tcW w:w="3060" w:type="dxa"/>
          </w:tcPr>
          <w:p w14:paraId="33F162C7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 xml:space="preserve">Day 7 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>+ Swap</w:t>
            </w:r>
          </w:p>
        </w:tc>
        <w:tc>
          <w:tcPr>
            <w:tcW w:w="2875" w:type="dxa"/>
          </w:tcPr>
          <w:p w14:paraId="4E67393E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DB39FC" w:rsidRPr="00DB39FC" w14:paraId="5183076C" w14:textId="77777777" w:rsidTr="00F12E1E">
        <w:tc>
          <w:tcPr>
            <w:tcW w:w="1169" w:type="dxa"/>
            <w:tcBorders>
              <w:top w:val="single" w:sz="4" w:space="0" w:color="auto"/>
            </w:tcBorders>
            <w:shd w:val="clear" w:color="auto" w:fill="2F5496" w:themeFill="accent1" w:themeFillShade="BF"/>
          </w:tcPr>
          <w:p w14:paraId="09C09261" w14:textId="77777777" w:rsidR="00DB39FC" w:rsidRPr="00DB39FC" w:rsidRDefault="00DB39FC" w:rsidP="00DB39FC">
            <w:pPr>
              <w:spacing w:line="240" w:lineRule="auto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t>Breakfast</w:t>
            </w: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br/>
            </w:r>
          </w:p>
        </w:tc>
        <w:tc>
          <w:tcPr>
            <w:tcW w:w="2954" w:type="dxa"/>
          </w:tcPr>
          <w:p w14:paraId="3BBC4764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Fried egg with sliced tomatoes and sauteed spinach:</w:t>
            </w:r>
          </w:p>
          <w:p w14:paraId="410B8AFD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large egg</w:t>
            </w:r>
          </w:p>
          <w:p w14:paraId="72DFE692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0.5 tbsp olive oil</w:t>
            </w:r>
          </w:p>
          <w:p w14:paraId="129D6701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medium tomato, sliced</w:t>
            </w:r>
          </w:p>
          <w:p w14:paraId="3B853D7F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0.5 cup spinach, fresh, chopped</w:t>
            </w:r>
          </w:p>
          <w:p w14:paraId="01950A75" w14:textId="77777777" w:rsidR="00DB39FC" w:rsidRPr="00DB39FC" w:rsidRDefault="00DB39FC" w:rsidP="00DB39FC">
            <w:pPr>
              <w:spacing w:line="240" w:lineRule="auto"/>
              <w:rPr>
                <w:sz w:val="20"/>
                <w:szCs w:val="20"/>
              </w:rPr>
            </w:pPr>
          </w:p>
          <w:p w14:paraId="4DBECB66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Hash browns:</w:t>
            </w:r>
          </w:p>
          <w:p w14:paraId="2B8DD7EE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 xml:space="preserve">2 oz hash browns </w:t>
            </w:r>
          </w:p>
          <w:p w14:paraId="7BA19C86" w14:textId="77777777" w:rsidR="00DB39FC" w:rsidRPr="00DB39FC" w:rsidRDefault="00DB39FC" w:rsidP="00DB39FC">
            <w:pPr>
              <w:pStyle w:val="ListParagraph"/>
              <w:spacing w:line="240" w:lineRule="auto"/>
              <w:ind w:left="360"/>
              <w:rPr>
                <w:sz w:val="20"/>
                <w:szCs w:val="20"/>
              </w:rPr>
            </w:pPr>
          </w:p>
          <w:p w14:paraId="01FEC36F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Milk:</w:t>
            </w:r>
          </w:p>
          <w:p w14:paraId="259C2B74" w14:textId="77777777" w:rsidR="00DB39FC" w:rsidRPr="00DB39FC" w:rsidRDefault="00DB39FC" w:rsidP="00DB39F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 fortified w/ Vitamins A &amp; D</w:t>
            </w:r>
          </w:p>
          <w:p w14:paraId="733BC879" w14:textId="77777777" w:rsidR="00DB39FC" w:rsidRPr="00DB39FC" w:rsidRDefault="00DB39FC" w:rsidP="00DB39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97" w:type="dxa"/>
          </w:tcPr>
          <w:p w14:paraId="5786B7CD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Oatmeal prepared with milk:</w:t>
            </w:r>
          </w:p>
          <w:p w14:paraId="66461840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cup oatmeal, cooked</w:t>
            </w:r>
          </w:p>
          <w:p w14:paraId="2A1D34DB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4 oz nonfat milk fortified w/ Vitamins A&amp;D</w:t>
            </w:r>
          </w:p>
          <w:p w14:paraId="3D8174B9" w14:textId="77777777" w:rsidR="00DB39FC" w:rsidRPr="00DB39FC" w:rsidRDefault="00DB39FC" w:rsidP="00DB39FC">
            <w:pPr>
              <w:spacing w:line="240" w:lineRule="auto"/>
              <w:rPr>
                <w:sz w:val="20"/>
                <w:szCs w:val="20"/>
              </w:rPr>
            </w:pPr>
          </w:p>
          <w:p w14:paraId="2A67BBC5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Hardboiled egg:</w:t>
            </w:r>
          </w:p>
          <w:p w14:paraId="689B30E2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large egg</w:t>
            </w:r>
          </w:p>
          <w:p w14:paraId="24AF3069" w14:textId="77777777" w:rsidR="00DB39FC" w:rsidRPr="00DB39FC" w:rsidRDefault="00DB39FC" w:rsidP="00DB39FC">
            <w:pPr>
              <w:pStyle w:val="ListParagraph"/>
              <w:spacing w:line="240" w:lineRule="auto"/>
              <w:rPr>
                <w:b/>
                <w:sz w:val="20"/>
                <w:szCs w:val="20"/>
              </w:rPr>
            </w:pPr>
          </w:p>
          <w:p w14:paraId="6FE0EB9B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Fruit:</w:t>
            </w:r>
          </w:p>
          <w:p w14:paraId="22BB93BE" w14:textId="75A73571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color w:val="C45911" w:themeColor="accent2" w:themeShade="BF"/>
                <w:sz w:val="20"/>
                <w:szCs w:val="20"/>
              </w:rPr>
            </w:pPr>
            <w:r w:rsidRPr="00DB39FC">
              <w:rPr>
                <w:b/>
                <w:color w:val="C45911" w:themeColor="accent2" w:themeShade="BF"/>
                <w:sz w:val="20"/>
                <w:szCs w:val="20"/>
              </w:rPr>
              <w:t xml:space="preserve">1 cup </w:t>
            </w:r>
            <w:r w:rsidR="00B1185D">
              <w:rPr>
                <w:b/>
                <w:color w:val="C45911" w:themeColor="accent2" w:themeShade="BF"/>
                <w:sz w:val="20"/>
                <w:szCs w:val="20"/>
              </w:rPr>
              <w:t xml:space="preserve">green </w:t>
            </w:r>
            <w:r w:rsidRPr="00DB39FC">
              <w:rPr>
                <w:b/>
                <w:color w:val="C45911" w:themeColor="accent2" w:themeShade="BF"/>
                <w:sz w:val="20"/>
                <w:szCs w:val="20"/>
              </w:rPr>
              <w:t>grapes</w:t>
            </w:r>
          </w:p>
          <w:p w14:paraId="111FB239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0804F227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Coffee:</w:t>
            </w:r>
          </w:p>
          <w:p w14:paraId="40CA738C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8 oz coffee</w:t>
            </w:r>
          </w:p>
        </w:tc>
        <w:tc>
          <w:tcPr>
            <w:tcW w:w="3060" w:type="dxa"/>
          </w:tcPr>
          <w:p w14:paraId="31BF903C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Spinach and feta omelet:</w:t>
            </w:r>
          </w:p>
          <w:p w14:paraId="1D0D277D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 xml:space="preserve">1 large egg </w:t>
            </w:r>
          </w:p>
          <w:p w14:paraId="1CB0AA26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oz feta cheese</w:t>
            </w:r>
          </w:p>
          <w:p w14:paraId="407C2F13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0.5 cup fresh spinach</w:t>
            </w:r>
          </w:p>
          <w:p w14:paraId="7726B960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0.5 tbsp olive oil</w:t>
            </w:r>
          </w:p>
          <w:p w14:paraId="23A29109" w14:textId="77777777" w:rsidR="00DB39FC" w:rsidRPr="00DB39FC" w:rsidRDefault="00DB39FC" w:rsidP="00DB39FC">
            <w:pPr>
              <w:spacing w:line="240" w:lineRule="auto"/>
              <w:rPr>
                <w:bCs/>
                <w:sz w:val="20"/>
                <w:szCs w:val="20"/>
              </w:rPr>
            </w:pPr>
          </w:p>
          <w:p w14:paraId="2EA2D52C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Toast:</w:t>
            </w:r>
          </w:p>
          <w:p w14:paraId="37D8B6BA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oz sourdough bread</w:t>
            </w:r>
          </w:p>
          <w:p w14:paraId="0FE6CAD3" w14:textId="77777777" w:rsidR="00DB39FC" w:rsidRPr="00DB39FC" w:rsidRDefault="00DB39FC" w:rsidP="00DB39FC">
            <w:pPr>
              <w:spacing w:line="240" w:lineRule="auto"/>
              <w:rPr>
                <w:bCs/>
                <w:sz w:val="20"/>
                <w:szCs w:val="20"/>
              </w:rPr>
            </w:pPr>
          </w:p>
          <w:p w14:paraId="23FFBE8C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Fruit:</w:t>
            </w:r>
          </w:p>
          <w:p w14:paraId="253DB5B0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color w:val="C45911" w:themeColor="accent2" w:themeShade="BF"/>
                <w:sz w:val="20"/>
                <w:szCs w:val="20"/>
              </w:rPr>
            </w:pPr>
            <w:r w:rsidRPr="00DB39FC">
              <w:rPr>
                <w:b/>
                <w:color w:val="C45911" w:themeColor="accent2" w:themeShade="BF"/>
                <w:sz w:val="20"/>
                <w:szCs w:val="20"/>
              </w:rPr>
              <w:t>1 large banana</w:t>
            </w:r>
          </w:p>
          <w:p w14:paraId="4B6FD696" w14:textId="77777777" w:rsidR="00DB39FC" w:rsidRPr="00DB39FC" w:rsidRDefault="00DB39FC" w:rsidP="00DB39FC">
            <w:pPr>
              <w:spacing w:line="240" w:lineRule="auto"/>
              <w:rPr>
                <w:bCs/>
                <w:sz w:val="20"/>
                <w:szCs w:val="20"/>
              </w:rPr>
            </w:pPr>
          </w:p>
          <w:p w14:paraId="1C88146F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Milk:</w:t>
            </w:r>
          </w:p>
          <w:p w14:paraId="1852478E" w14:textId="4B404AD9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 fortified w/ Vitamins A &amp; D</w:t>
            </w:r>
          </w:p>
        </w:tc>
        <w:tc>
          <w:tcPr>
            <w:tcW w:w="2875" w:type="dxa"/>
          </w:tcPr>
          <w:p w14:paraId="278FC4F1" w14:textId="77777777" w:rsidR="00DB39FC" w:rsidRPr="00DB39FC" w:rsidRDefault="00DB39FC" w:rsidP="00DB39FC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</w:tr>
      <w:tr w:rsidR="00DB39FC" w:rsidRPr="00DB39FC" w14:paraId="33F19365" w14:textId="77777777" w:rsidTr="00F12E1E">
        <w:tc>
          <w:tcPr>
            <w:tcW w:w="1169" w:type="dxa"/>
            <w:shd w:val="clear" w:color="auto" w:fill="2F5496" w:themeFill="accent1" w:themeFillShade="BF"/>
          </w:tcPr>
          <w:p w14:paraId="2AC0AB14" w14:textId="77777777" w:rsidR="00DB39FC" w:rsidRPr="00DB39FC" w:rsidRDefault="00DB39FC" w:rsidP="00DB39FC">
            <w:pPr>
              <w:spacing w:line="240" w:lineRule="auto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t>Morning Snack</w:t>
            </w:r>
          </w:p>
        </w:tc>
        <w:tc>
          <w:tcPr>
            <w:tcW w:w="2954" w:type="dxa"/>
          </w:tcPr>
          <w:p w14:paraId="3C6FE6DF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 xml:space="preserve"> </w:t>
            </w:r>
            <w:r w:rsidRPr="00DB39FC">
              <w:rPr>
                <w:b/>
                <w:bCs/>
                <w:sz w:val="20"/>
                <w:szCs w:val="20"/>
              </w:rPr>
              <w:t>Banana with peanut butter and sunflower seeds:</w:t>
            </w:r>
          </w:p>
          <w:p w14:paraId="2BF8D33A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tbsp peanut butter</w:t>
            </w:r>
          </w:p>
          <w:p w14:paraId="03CC2639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0.25 oz sunflower seeds</w:t>
            </w:r>
          </w:p>
          <w:p w14:paraId="49E31D7E" w14:textId="77777777" w:rsidR="00DB39FC" w:rsidRPr="00DB39FC" w:rsidRDefault="00DB39FC" w:rsidP="00DB39FC">
            <w:pPr>
              <w:pStyle w:val="ListParagraph"/>
              <w:spacing w:line="240" w:lineRule="auto"/>
              <w:ind w:left="360"/>
              <w:rPr>
                <w:sz w:val="20"/>
                <w:szCs w:val="20"/>
              </w:rPr>
            </w:pPr>
          </w:p>
          <w:p w14:paraId="28EF3AE0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Fruit:</w:t>
            </w:r>
          </w:p>
          <w:p w14:paraId="61BA8F5B" w14:textId="5E5B2185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bCs/>
                <w:color w:val="C45911" w:themeColor="accent2" w:themeShade="BF"/>
                <w:sz w:val="20"/>
                <w:szCs w:val="20"/>
              </w:rPr>
            </w:pP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t>1 large banana</w:t>
            </w:r>
          </w:p>
        </w:tc>
        <w:tc>
          <w:tcPr>
            <w:tcW w:w="2897" w:type="dxa"/>
          </w:tcPr>
          <w:p w14:paraId="4D1A8062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Turkey &amp; cheese rollups, fruit and popcorn:</w:t>
            </w:r>
          </w:p>
          <w:p w14:paraId="0CBBFFC7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oz turkey, deli cut</w:t>
            </w:r>
          </w:p>
          <w:p w14:paraId="23503668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0.75 oz low fat cheddar cheese</w:t>
            </w:r>
          </w:p>
          <w:p w14:paraId="574407B3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3 cups air popped popcorn</w:t>
            </w:r>
          </w:p>
          <w:p w14:paraId="5537F45A" w14:textId="006D0109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t xml:space="preserve">1 small apple </w:t>
            </w:r>
            <w:r w:rsidRPr="00DB39FC">
              <w:rPr>
                <w:b/>
                <w:sz w:val="20"/>
                <w:szCs w:val="20"/>
              </w:rPr>
              <w:t>/</w:t>
            </w:r>
            <w:r w:rsidRPr="00DB39FC">
              <w:rPr>
                <w:b/>
                <w:color w:val="00B0F0"/>
                <w:sz w:val="20"/>
                <w:szCs w:val="20"/>
              </w:rPr>
              <w:t xml:space="preserve"> 1 cup fresh mixed berries</w:t>
            </w:r>
          </w:p>
        </w:tc>
        <w:tc>
          <w:tcPr>
            <w:tcW w:w="3060" w:type="dxa"/>
          </w:tcPr>
          <w:p w14:paraId="5EA5F7AF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Hummus with carrot slices and pretzels:</w:t>
            </w:r>
          </w:p>
          <w:p w14:paraId="201BF05C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¼ cup hummus</w:t>
            </w:r>
          </w:p>
          <w:p w14:paraId="6AE0AF98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medium carrot, sliced</w:t>
            </w:r>
          </w:p>
          <w:p w14:paraId="48BD4092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oz pretzels</w:t>
            </w:r>
            <w:r w:rsidRPr="00DB39FC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875" w:type="dxa"/>
          </w:tcPr>
          <w:p w14:paraId="1F62FF87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DB39FC" w:rsidRPr="00DB39FC" w14:paraId="26F11FFD" w14:textId="77777777" w:rsidTr="00F12E1E">
        <w:tc>
          <w:tcPr>
            <w:tcW w:w="1169" w:type="dxa"/>
            <w:shd w:val="clear" w:color="auto" w:fill="2F5496" w:themeFill="accent1" w:themeFillShade="BF"/>
          </w:tcPr>
          <w:p w14:paraId="55B049C1" w14:textId="77777777" w:rsidR="00DB39FC" w:rsidRPr="00DB39FC" w:rsidRDefault="00DB39FC" w:rsidP="00DB39FC">
            <w:pPr>
              <w:spacing w:line="240" w:lineRule="auto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t>Lunch</w:t>
            </w: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br/>
            </w:r>
          </w:p>
        </w:tc>
        <w:tc>
          <w:tcPr>
            <w:tcW w:w="2954" w:type="dxa"/>
          </w:tcPr>
          <w:p w14:paraId="670A5690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Tuna pita sandwich with a side of carrot sticks and ranch dressing:</w:t>
            </w:r>
          </w:p>
          <w:p w14:paraId="12A7D045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large whole wheat pita</w:t>
            </w:r>
          </w:p>
          <w:p w14:paraId="4AEDA781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lastRenderedPageBreak/>
              <w:t>1 can tuna, canned in water, drained</w:t>
            </w:r>
          </w:p>
          <w:p w14:paraId="1A3FE1CC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.5 tsp light mayo</w:t>
            </w:r>
          </w:p>
          <w:p w14:paraId="1FC61219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¼ cup celery, diced</w:t>
            </w:r>
          </w:p>
          <w:p w14:paraId="0CB10B66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slice Swiss cheese</w:t>
            </w:r>
          </w:p>
          <w:p w14:paraId="7F0EF203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large carrot, sliced</w:t>
            </w:r>
          </w:p>
          <w:p w14:paraId="7B675280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tbsp fat-free ranch dressing</w:t>
            </w:r>
          </w:p>
          <w:p w14:paraId="45D4EA9E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  <w:p w14:paraId="14397B74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Iced Tea:</w:t>
            </w:r>
          </w:p>
          <w:p w14:paraId="7C41D2A0" w14:textId="77777777" w:rsidR="00DB39FC" w:rsidRPr="00DB39FC" w:rsidRDefault="00DB39FC" w:rsidP="00DB39FC">
            <w:pPr>
              <w:spacing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unsweetened iced tea</w:t>
            </w:r>
          </w:p>
          <w:p w14:paraId="043A3AE4" w14:textId="77777777" w:rsidR="00DB39FC" w:rsidRPr="00DB39FC" w:rsidRDefault="00DB39FC" w:rsidP="00DB39F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97" w:type="dxa"/>
          </w:tcPr>
          <w:p w14:paraId="48F1EC8F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lastRenderedPageBreak/>
              <w:t>Chicken &amp; rice bowl with side of tortilla chips:</w:t>
            </w:r>
          </w:p>
          <w:p w14:paraId="040CF87A" w14:textId="77777777" w:rsidR="00DB39FC" w:rsidRPr="00DB39FC" w:rsidRDefault="00DB39FC" w:rsidP="00DB39F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½ cup brown rice, cooked</w:t>
            </w:r>
          </w:p>
          <w:p w14:paraId="00A52196" w14:textId="77777777" w:rsidR="00DB39FC" w:rsidRPr="00DB39FC" w:rsidRDefault="00DB39FC" w:rsidP="00DB39F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3 oz ground chicken, cooked</w:t>
            </w:r>
          </w:p>
          <w:p w14:paraId="5A0632FC" w14:textId="77777777" w:rsidR="00DB39FC" w:rsidRPr="00DB39FC" w:rsidRDefault="00DB39FC" w:rsidP="00DB39F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tbsp canola oil</w:t>
            </w:r>
          </w:p>
          <w:p w14:paraId="3ADECFEE" w14:textId="77777777" w:rsidR="00DB39FC" w:rsidRPr="00DB39FC" w:rsidRDefault="00DB39FC" w:rsidP="00DB39F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lastRenderedPageBreak/>
              <w:t>¼ cup tomato, chopped</w:t>
            </w:r>
          </w:p>
          <w:p w14:paraId="10DBAF5C" w14:textId="77777777" w:rsidR="00DB39FC" w:rsidRPr="00DB39FC" w:rsidRDefault="00DB39FC" w:rsidP="00DB39F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¼ cup white onion, chopped</w:t>
            </w:r>
          </w:p>
          <w:p w14:paraId="56E3245A" w14:textId="77777777" w:rsidR="00DB39FC" w:rsidRPr="00DB39FC" w:rsidRDefault="00DB39FC" w:rsidP="00DB39F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¼ cup green pepper, chopped</w:t>
            </w:r>
          </w:p>
          <w:p w14:paraId="62F678EB" w14:textId="77777777" w:rsidR="00DB39FC" w:rsidRPr="00DB39FC" w:rsidRDefault="00DB39FC" w:rsidP="00DB39F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½ cup black beans, canned, low sodium</w:t>
            </w:r>
          </w:p>
          <w:p w14:paraId="2489C29D" w14:textId="77777777" w:rsidR="00DB39FC" w:rsidRPr="00DB39FC" w:rsidRDefault="00DB39FC" w:rsidP="00DB39F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oz tortilla chips</w:t>
            </w:r>
          </w:p>
          <w:p w14:paraId="53FBC272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7C5F7F34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Milk:</w:t>
            </w:r>
          </w:p>
          <w:p w14:paraId="70895FF2" w14:textId="2425C572" w:rsidR="00DB39FC" w:rsidRPr="00DB39FC" w:rsidRDefault="00DB39FC" w:rsidP="00DB39F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 fortified w/ Vitamins A &amp; D</w:t>
            </w:r>
          </w:p>
        </w:tc>
        <w:tc>
          <w:tcPr>
            <w:tcW w:w="3060" w:type="dxa"/>
          </w:tcPr>
          <w:p w14:paraId="6132BD39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lastRenderedPageBreak/>
              <w:t>Grilled chicken pasta salad:</w:t>
            </w:r>
          </w:p>
          <w:p w14:paraId="72922CB7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¾ cup cooked pasta, rotini</w:t>
            </w:r>
          </w:p>
          <w:p w14:paraId="6CCA4FBB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2 oz chicken, grilled</w:t>
            </w:r>
          </w:p>
          <w:p w14:paraId="28619E50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½ cup broccoli, chopped</w:t>
            </w:r>
          </w:p>
          <w:p w14:paraId="440333C3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½ cup red onion, chopped</w:t>
            </w:r>
          </w:p>
          <w:p w14:paraId="49E58B5E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lastRenderedPageBreak/>
              <w:t xml:space="preserve">0.75 tbsp olive oil </w:t>
            </w:r>
          </w:p>
          <w:p w14:paraId="06207296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tbsp red wine vinegar</w:t>
            </w:r>
          </w:p>
          <w:p w14:paraId="25D8AB60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tbsp basil leaves, chopped</w:t>
            </w:r>
          </w:p>
          <w:p w14:paraId="04335546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  <w:p w14:paraId="405B1846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Fruit:</w:t>
            </w:r>
          </w:p>
          <w:p w14:paraId="01BF17F7" w14:textId="006AC60B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t xml:space="preserve">1 cup </w:t>
            </w:r>
            <w:r w:rsidR="00B1185D">
              <w:rPr>
                <w:b/>
                <w:bCs/>
                <w:color w:val="C45911" w:themeColor="accent2" w:themeShade="BF"/>
                <w:sz w:val="20"/>
                <w:szCs w:val="20"/>
              </w:rPr>
              <w:t xml:space="preserve">green </w:t>
            </w: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t xml:space="preserve">grapes </w:t>
            </w:r>
            <w:r w:rsidRPr="00DB39FC">
              <w:rPr>
                <w:b/>
                <w:bCs/>
                <w:sz w:val="20"/>
                <w:szCs w:val="20"/>
              </w:rPr>
              <w:t xml:space="preserve">/ 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>1 cup blueberries</w:t>
            </w:r>
          </w:p>
          <w:p w14:paraId="1B070CBD" w14:textId="77777777" w:rsidR="00DB39FC" w:rsidRPr="00DB39FC" w:rsidRDefault="00DB39FC" w:rsidP="00DB39FC">
            <w:pPr>
              <w:pStyle w:val="ListParagraph"/>
              <w:spacing w:line="240" w:lineRule="auto"/>
              <w:ind w:left="360"/>
              <w:rPr>
                <w:b/>
                <w:bCs/>
                <w:sz w:val="20"/>
                <w:szCs w:val="20"/>
              </w:rPr>
            </w:pPr>
          </w:p>
          <w:p w14:paraId="7880765E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Iced Tea:</w:t>
            </w:r>
          </w:p>
          <w:p w14:paraId="73E89834" w14:textId="551015AD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unsweetened iced tea</w:t>
            </w:r>
          </w:p>
        </w:tc>
        <w:tc>
          <w:tcPr>
            <w:tcW w:w="2875" w:type="dxa"/>
          </w:tcPr>
          <w:p w14:paraId="3D23F169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DB39FC" w:rsidRPr="00DB39FC" w14:paraId="21568ABA" w14:textId="77777777" w:rsidTr="00F12E1E">
        <w:tc>
          <w:tcPr>
            <w:tcW w:w="1169" w:type="dxa"/>
            <w:shd w:val="clear" w:color="auto" w:fill="2F5496" w:themeFill="accent1" w:themeFillShade="BF"/>
          </w:tcPr>
          <w:p w14:paraId="0B64F465" w14:textId="77777777" w:rsidR="00DB39FC" w:rsidRPr="00DB39FC" w:rsidRDefault="00DB39FC" w:rsidP="00DB39FC">
            <w:pPr>
              <w:spacing w:line="240" w:lineRule="auto"/>
              <w:rPr>
                <w:b/>
                <w:bCs/>
                <w:i/>
                <w:i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t>Afternoon Snack</w:t>
            </w: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br/>
            </w:r>
          </w:p>
        </w:tc>
        <w:tc>
          <w:tcPr>
            <w:tcW w:w="2954" w:type="dxa"/>
          </w:tcPr>
          <w:p w14:paraId="3B00851B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Yogurt with cereal and granola:</w:t>
            </w:r>
          </w:p>
          <w:p w14:paraId="1DFF426A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¾ cup nonfat Greek yogurt</w:t>
            </w:r>
          </w:p>
          <w:p w14:paraId="64A39BAC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½ cup corn flakes cereal</w:t>
            </w:r>
          </w:p>
          <w:p w14:paraId="7397F40B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 xml:space="preserve">2 tbsp granola </w:t>
            </w:r>
          </w:p>
          <w:p w14:paraId="277A2CAE" w14:textId="77777777" w:rsidR="00DB39FC" w:rsidRPr="00DB39FC" w:rsidRDefault="00DB39FC" w:rsidP="00DB39FC">
            <w:pPr>
              <w:spacing w:line="240" w:lineRule="auto"/>
              <w:rPr>
                <w:sz w:val="20"/>
                <w:szCs w:val="20"/>
              </w:rPr>
            </w:pPr>
          </w:p>
          <w:p w14:paraId="1510CB3B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Chocolate:</w:t>
            </w:r>
          </w:p>
          <w:p w14:paraId="40515CDE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0.25 oz dark chocolate</w:t>
            </w:r>
          </w:p>
          <w:p w14:paraId="06A64028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 xml:space="preserve">Fruit: </w:t>
            </w:r>
          </w:p>
          <w:p w14:paraId="6E033D46" w14:textId="1F9A5C09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t xml:space="preserve">1 cup </w:t>
            </w:r>
            <w:r w:rsidR="00B1185D">
              <w:rPr>
                <w:b/>
                <w:bCs/>
                <w:color w:val="C45911" w:themeColor="accent2" w:themeShade="BF"/>
                <w:sz w:val="20"/>
                <w:szCs w:val="20"/>
              </w:rPr>
              <w:t xml:space="preserve">green </w:t>
            </w: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t xml:space="preserve">grapes </w:t>
            </w:r>
            <w:r w:rsidRPr="00DB39FC">
              <w:rPr>
                <w:b/>
                <w:bCs/>
                <w:sz w:val="20"/>
                <w:szCs w:val="20"/>
              </w:rPr>
              <w:t xml:space="preserve">/ 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>1 cup frozen blueberries</w:t>
            </w:r>
          </w:p>
        </w:tc>
        <w:tc>
          <w:tcPr>
            <w:tcW w:w="2897" w:type="dxa"/>
          </w:tcPr>
          <w:p w14:paraId="0D529D0B" w14:textId="77777777" w:rsidR="00DB39FC" w:rsidRPr="00DB39FC" w:rsidRDefault="00DB39FC" w:rsidP="00DB39FC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Veggies and crackers with hummus:</w:t>
            </w:r>
          </w:p>
          <w:p w14:paraId="355F7727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3 stalks celery</w:t>
            </w:r>
          </w:p>
          <w:p w14:paraId="2A6AE9F0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¼ cup hummus</w:t>
            </w:r>
          </w:p>
          <w:p w14:paraId="629D5CB3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3 whole wheat crackers</w:t>
            </w:r>
          </w:p>
        </w:tc>
        <w:tc>
          <w:tcPr>
            <w:tcW w:w="3060" w:type="dxa"/>
          </w:tcPr>
          <w:p w14:paraId="49FA27ED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Popcorn and dark chocolate:</w:t>
            </w:r>
          </w:p>
          <w:p w14:paraId="1CDA9454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cup air popped popcorn</w:t>
            </w:r>
          </w:p>
          <w:p w14:paraId="08791D35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oz dark chocolate</w:t>
            </w:r>
          </w:p>
          <w:p w14:paraId="296220B2" w14:textId="77777777" w:rsidR="00DB39FC" w:rsidRPr="00DB39FC" w:rsidRDefault="00DB39FC" w:rsidP="00DB39FC">
            <w:pPr>
              <w:pStyle w:val="ListParagraph"/>
              <w:spacing w:line="240" w:lineRule="auto"/>
              <w:ind w:left="360"/>
              <w:rPr>
                <w:bCs/>
                <w:sz w:val="20"/>
                <w:szCs w:val="20"/>
              </w:rPr>
            </w:pPr>
          </w:p>
        </w:tc>
        <w:tc>
          <w:tcPr>
            <w:tcW w:w="2875" w:type="dxa"/>
          </w:tcPr>
          <w:p w14:paraId="348D071C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DB39FC" w:rsidRPr="00DB39FC" w14:paraId="39E93DAD" w14:textId="77777777" w:rsidTr="00F12E1E">
        <w:tc>
          <w:tcPr>
            <w:tcW w:w="1169" w:type="dxa"/>
            <w:shd w:val="clear" w:color="auto" w:fill="2F5496" w:themeFill="accent1" w:themeFillShade="BF"/>
            <w:vAlign w:val="center"/>
          </w:tcPr>
          <w:p w14:paraId="1014B4F9" w14:textId="77777777" w:rsidR="00DB39FC" w:rsidRPr="00DB39FC" w:rsidRDefault="00DB39FC" w:rsidP="00DB39FC">
            <w:pPr>
              <w:spacing w:line="240" w:lineRule="auto"/>
              <w:rPr>
                <w:b/>
                <w:bCs/>
                <w:i/>
                <w:i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t>Dinner</w:t>
            </w: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br/>
            </w: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br/>
            </w:r>
          </w:p>
        </w:tc>
        <w:tc>
          <w:tcPr>
            <w:tcW w:w="2954" w:type="dxa"/>
          </w:tcPr>
          <w:p w14:paraId="056F7F2A" w14:textId="77777777" w:rsidR="00DB39FC" w:rsidRPr="00DB39FC" w:rsidRDefault="00DB39FC" w:rsidP="00DB39FC">
            <w:pPr>
              <w:spacing w:line="240" w:lineRule="auto"/>
              <w:ind w:firstLine="14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Chicken thighs with naan flatbread and roasted vegetables:</w:t>
            </w:r>
          </w:p>
          <w:p w14:paraId="216E2568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2 oz chicken thighs, skinless, roasted</w:t>
            </w:r>
          </w:p>
          <w:p w14:paraId="199DD4A2" w14:textId="7AD54AD9" w:rsidR="00DB39FC" w:rsidRPr="00DB39FC" w:rsidRDefault="007B4D53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 w:rsidRPr="00DB39FC">
              <w:rPr>
                <w:sz w:val="20"/>
                <w:szCs w:val="20"/>
              </w:rPr>
              <w:t>piece</w:t>
            </w:r>
            <w:r w:rsidR="00DB39FC" w:rsidRPr="00DB39FC">
              <w:rPr>
                <w:sz w:val="20"/>
                <w:szCs w:val="20"/>
              </w:rPr>
              <w:t xml:space="preserve"> whole wheat naan</w:t>
            </w:r>
          </w:p>
          <w:p w14:paraId="56F31A20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4 tbsp hummus</w:t>
            </w:r>
          </w:p>
          <w:p w14:paraId="473E1E35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½ cup green peppers, chopped</w:t>
            </w:r>
          </w:p>
          <w:p w14:paraId="3519B644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½ cup zucchini, boiled, sliced</w:t>
            </w:r>
          </w:p>
          <w:p w14:paraId="36720E78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0.5 tbsp olive oil</w:t>
            </w:r>
          </w:p>
          <w:p w14:paraId="50A1DB2C" w14:textId="77777777" w:rsidR="00DB39FC" w:rsidRPr="00DB39FC" w:rsidRDefault="00DB39FC" w:rsidP="00DB39FC">
            <w:pPr>
              <w:pStyle w:val="ListParagraph"/>
              <w:spacing w:line="240" w:lineRule="auto"/>
              <w:ind w:left="360"/>
              <w:rPr>
                <w:sz w:val="20"/>
                <w:szCs w:val="20"/>
              </w:rPr>
            </w:pPr>
          </w:p>
          <w:p w14:paraId="6C620F0F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lastRenderedPageBreak/>
              <w:t>Milk:</w:t>
            </w:r>
          </w:p>
          <w:p w14:paraId="5E1290C4" w14:textId="0E91D646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 fortified w/ Vitamins A &amp; D</w:t>
            </w:r>
          </w:p>
        </w:tc>
        <w:tc>
          <w:tcPr>
            <w:tcW w:w="2897" w:type="dxa"/>
          </w:tcPr>
          <w:p w14:paraId="09489E40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lastRenderedPageBreak/>
              <w:t>Salmon over quinoa and veggies/greens:</w:t>
            </w:r>
          </w:p>
          <w:p w14:paraId="41EBB812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2 oz salmon fillet, cooked</w:t>
            </w:r>
          </w:p>
          <w:p w14:paraId="0B015492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cup quinoa, cooked</w:t>
            </w:r>
          </w:p>
          <w:p w14:paraId="4D162A33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.5 cups chopped spinach</w:t>
            </w:r>
          </w:p>
          <w:p w14:paraId="665DB31A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0.5 oz feta cheese</w:t>
            </w:r>
          </w:p>
          <w:p w14:paraId="33ACDEB6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¼ cup cucumber, sliced</w:t>
            </w:r>
          </w:p>
          <w:p w14:paraId="09E8C609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2 medium asparagus spears, chopped</w:t>
            </w:r>
          </w:p>
          <w:p w14:paraId="4201F98C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3615D786" w14:textId="77777777" w:rsidR="00B911C9" w:rsidRDefault="00B911C9" w:rsidP="00DB39FC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60CF4520" w14:textId="2AEF36CB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lastRenderedPageBreak/>
              <w:t>Milk:</w:t>
            </w:r>
          </w:p>
          <w:p w14:paraId="0A9BD197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 fortified w/ Vitamins A &amp; D</w:t>
            </w:r>
          </w:p>
          <w:p w14:paraId="16C45617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060" w:type="dxa"/>
          </w:tcPr>
          <w:p w14:paraId="052767BB" w14:textId="77777777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lastRenderedPageBreak/>
              <w:t>Turkey &amp; black bean chili with a side of cornbread:</w:t>
            </w:r>
          </w:p>
          <w:p w14:paraId="53C32D53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.5 oz ground turkey</w:t>
            </w:r>
          </w:p>
          <w:p w14:paraId="01AEB26E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½ cup black beans, canned, low sodium</w:t>
            </w:r>
          </w:p>
          <w:p w14:paraId="25FFE14E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¼ cup white onion, diced</w:t>
            </w:r>
          </w:p>
          <w:p w14:paraId="647341C8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6 oz (~1/2 can) crushed canned tomatoes</w:t>
            </w:r>
          </w:p>
          <w:p w14:paraId="34AF7B56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½ cup red bell pepper, chopped</w:t>
            </w:r>
          </w:p>
          <w:p w14:paraId="4B1B5860" w14:textId="77777777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piece cornbread</w:t>
            </w:r>
          </w:p>
          <w:p w14:paraId="52B1EF5F" w14:textId="77777777" w:rsid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4F7C211E" w14:textId="0DA01E2A" w:rsidR="00DB39FC" w:rsidRPr="00DB39FC" w:rsidRDefault="00DB39FC" w:rsidP="00DB39FC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lastRenderedPageBreak/>
              <w:t>Milk:</w:t>
            </w:r>
          </w:p>
          <w:p w14:paraId="3016BCCC" w14:textId="3BA5894C" w:rsidR="00DB39FC" w:rsidRPr="00DB39FC" w:rsidRDefault="00DB39FC" w:rsidP="00DB39F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 fortified w/ Vitamins A &amp; D</w:t>
            </w:r>
          </w:p>
        </w:tc>
        <w:tc>
          <w:tcPr>
            <w:tcW w:w="2875" w:type="dxa"/>
          </w:tcPr>
          <w:p w14:paraId="7355B40D" w14:textId="77777777" w:rsidR="00DB39FC" w:rsidRPr="00DB39FC" w:rsidRDefault="00DB39FC" w:rsidP="00DB39FC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</w:tr>
      <w:tr w:rsidR="00DB39FC" w:rsidRPr="00DB39FC" w14:paraId="690D2156" w14:textId="77777777" w:rsidTr="00F12E1E">
        <w:trPr>
          <w:trHeight w:val="665"/>
        </w:trPr>
        <w:tc>
          <w:tcPr>
            <w:tcW w:w="1169" w:type="dxa"/>
            <w:shd w:val="clear" w:color="auto" w:fill="2F5496" w:themeFill="accent1" w:themeFillShade="BF"/>
          </w:tcPr>
          <w:p w14:paraId="43EFDF5A" w14:textId="77777777" w:rsidR="00DB39FC" w:rsidRPr="00DB39FC" w:rsidRDefault="00DB39FC" w:rsidP="00DB39FC">
            <w:pPr>
              <w:spacing w:line="240" w:lineRule="auto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t>[Menu Footnote]</w:t>
            </w:r>
          </w:p>
        </w:tc>
        <w:tc>
          <w:tcPr>
            <w:tcW w:w="2954" w:type="dxa"/>
          </w:tcPr>
          <w:p w14:paraId="645860CD" w14:textId="77777777" w:rsidR="00DB39FC" w:rsidRPr="00DB39FC" w:rsidRDefault="00DB39FC" w:rsidP="00DB39FC">
            <w:pPr>
              <w:spacing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DB39F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This menu item follows the Healthy US dietary pattern and features a variety of whole grain and refined grains</w:t>
            </w:r>
          </w:p>
        </w:tc>
        <w:tc>
          <w:tcPr>
            <w:tcW w:w="2897" w:type="dxa"/>
          </w:tcPr>
          <w:p w14:paraId="2D8681E6" w14:textId="77777777" w:rsidR="00DB39FC" w:rsidRPr="00DB39FC" w:rsidRDefault="00DB39FC" w:rsidP="00DB39FC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DB39F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This menu item follows the Healthy US dietary pattern and features a variety of whole grain and refined grains</w:t>
            </w:r>
          </w:p>
        </w:tc>
        <w:tc>
          <w:tcPr>
            <w:tcW w:w="3060" w:type="dxa"/>
          </w:tcPr>
          <w:p w14:paraId="1C321DD6" w14:textId="77777777" w:rsidR="00DB39FC" w:rsidRPr="00DB39FC" w:rsidRDefault="00DB39FC" w:rsidP="00DB39FC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DB39F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This menu item follows the Healthy US dietary pattern and features a variety of whole grain and refined grains</w:t>
            </w:r>
          </w:p>
        </w:tc>
        <w:tc>
          <w:tcPr>
            <w:tcW w:w="2875" w:type="dxa"/>
          </w:tcPr>
          <w:p w14:paraId="49AF66F2" w14:textId="77777777" w:rsidR="00DB39FC" w:rsidRPr="00DB39FC" w:rsidRDefault="00DB39FC" w:rsidP="00DB39FC">
            <w:pPr>
              <w:spacing w:line="240" w:lineRule="auto"/>
              <w:rPr>
                <w:i/>
                <w:iCs/>
                <w:sz w:val="20"/>
                <w:szCs w:val="20"/>
              </w:rPr>
            </w:pPr>
          </w:p>
        </w:tc>
      </w:tr>
    </w:tbl>
    <w:p w14:paraId="5AAD3FBB" w14:textId="684D2C1B" w:rsidR="00DB39FC" w:rsidRDefault="00DB39FC" w:rsidP="00DB39FC"/>
    <w:p w14:paraId="73A1E3BE" w14:textId="0FE05751" w:rsidR="00DB39FC" w:rsidRDefault="00DB39FC">
      <w:pPr>
        <w:spacing w:after="0" w:line="240" w:lineRule="auto"/>
      </w:pP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1296"/>
        <w:gridCol w:w="2925"/>
        <w:gridCol w:w="2865"/>
        <w:gridCol w:w="2935"/>
        <w:gridCol w:w="2934"/>
      </w:tblGrid>
      <w:tr w:rsidR="00DB39FC" w:rsidRPr="00DB39FC" w14:paraId="777BF5C7" w14:textId="77777777" w:rsidTr="00AC10B8"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4AAEB5B" w14:textId="752CF989" w:rsidR="00DB39FC" w:rsidRPr="00AC10B8" w:rsidRDefault="00AC10B8" w:rsidP="00F12E1E">
            <w:pPr>
              <w:spacing w:line="240" w:lineRule="auto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AC10B8">
              <w:rPr>
                <w:b/>
                <w:bCs/>
                <w:color w:val="FFFFFF" w:themeColor="background1"/>
                <w:sz w:val="20"/>
                <w:szCs w:val="20"/>
              </w:rPr>
              <w:t>VEGETARIAN</w:t>
            </w:r>
          </w:p>
        </w:tc>
        <w:tc>
          <w:tcPr>
            <w:tcW w:w="2954" w:type="dxa"/>
            <w:tcBorders>
              <w:left w:val="single" w:sz="4" w:space="0" w:color="auto"/>
            </w:tcBorders>
          </w:tcPr>
          <w:p w14:paraId="4C13DB26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 xml:space="preserve">DAY 1 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>+ Swap</w:t>
            </w:r>
          </w:p>
        </w:tc>
        <w:tc>
          <w:tcPr>
            <w:tcW w:w="2897" w:type="dxa"/>
          </w:tcPr>
          <w:p w14:paraId="30CB1985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 xml:space="preserve">DAY 2 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>+ Swap</w:t>
            </w:r>
          </w:p>
        </w:tc>
        <w:tc>
          <w:tcPr>
            <w:tcW w:w="2970" w:type="dxa"/>
          </w:tcPr>
          <w:p w14:paraId="7A9EDF8D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 xml:space="preserve">DAY 3 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>+ Swap</w:t>
            </w:r>
          </w:p>
        </w:tc>
        <w:tc>
          <w:tcPr>
            <w:tcW w:w="2965" w:type="dxa"/>
          </w:tcPr>
          <w:p w14:paraId="3BF31511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 xml:space="preserve">DAY 4 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>+ Swap</w:t>
            </w:r>
          </w:p>
        </w:tc>
      </w:tr>
      <w:tr w:rsidR="00DB39FC" w:rsidRPr="00DB39FC" w14:paraId="4B9CD312" w14:textId="77777777" w:rsidTr="00AC10B8">
        <w:tc>
          <w:tcPr>
            <w:tcW w:w="1169" w:type="dxa"/>
            <w:tcBorders>
              <w:top w:val="single" w:sz="4" w:space="0" w:color="auto"/>
            </w:tcBorders>
            <w:shd w:val="clear" w:color="auto" w:fill="92D050"/>
          </w:tcPr>
          <w:p w14:paraId="6990D3DE" w14:textId="77777777" w:rsidR="00DB39FC" w:rsidRPr="00DB39FC" w:rsidRDefault="00DB39FC" w:rsidP="00F12E1E">
            <w:pPr>
              <w:spacing w:line="240" w:lineRule="auto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t>Breakfast</w:t>
            </w: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br/>
            </w:r>
          </w:p>
        </w:tc>
        <w:tc>
          <w:tcPr>
            <w:tcW w:w="2954" w:type="dxa"/>
          </w:tcPr>
          <w:p w14:paraId="741CE029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Toast with peanut butter:</w:t>
            </w:r>
          </w:p>
          <w:p w14:paraId="12D0700C" w14:textId="77777777" w:rsidR="00DB39FC" w:rsidRPr="00DB39FC" w:rsidRDefault="00DB39FC" w:rsidP="00F12E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slice (1 oz) whole wheat bread</w:t>
            </w:r>
          </w:p>
          <w:p w14:paraId="61672618" w14:textId="77777777" w:rsidR="00DB39FC" w:rsidRPr="00DB39FC" w:rsidRDefault="00DB39FC" w:rsidP="00F12E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tbsp peanut butter</w:t>
            </w:r>
          </w:p>
          <w:p w14:paraId="4D2D473A" w14:textId="77777777" w:rsidR="00DB39FC" w:rsidRPr="00DB39FC" w:rsidRDefault="00DB39FC" w:rsidP="00F12E1E">
            <w:pPr>
              <w:spacing w:line="240" w:lineRule="auto"/>
              <w:rPr>
                <w:sz w:val="20"/>
                <w:szCs w:val="20"/>
              </w:rPr>
            </w:pPr>
          </w:p>
          <w:p w14:paraId="5D12541C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Fruit:</w:t>
            </w:r>
          </w:p>
          <w:p w14:paraId="2331A06C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bCs/>
                <w:color w:val="C45911" w:themeColor="accent2" w:themeShade="BF"/>
                <w:sz w:val="20"/>
                <w:szCs w:val="20"/>
              </w:rPr>
            </w:pP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t>1 small apple, sliced</w:t>
            </w:r>
          </w:p>
          <w:p w14:paraId="41E41871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668A6C48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Milk:</w:t>
            </w:r>
          </w:p>
          <w:p w14:paraId="67690010" w14:textId="77777777" w:rsidR="00DB39FC" w:rsidRPr="00DB39FC" w:rsidRDefault="00DB39FC" w:rsidP="00F12E1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, with vitamins A &amp; D</w:t>
            </w:r>
          </w:p>
        </w:tc>
        <w:tc>
          <w:tcPr>
            <w:tcW w:w="2897" w:type="dxa"/>
          </w:tcPr>
          <w:p w14:paraId="423453F5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Scrambled eggs with a side of hashbrowns and sliced tomato:</w:t>
            </w:r>
          </w:p>
          <w:p w14:paraId="6C85B84A" w14:textId="6B10F7DB" w:rsidR="00DB39FC" w:rsidRPr="00DB39FC" w:rsidRDefault="00F6765E" w:rsidP="00F12E1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="00DB39FC" w:rsidRPr="00DB39FC">
              <w:rPr>
                <w:sz w:val="20"/>
                <w:szCs w:val="20"/>
              </w:rPr>
              <w:t xml:space="preserve">egg </w:t>
            </w:r>
          </w:p>
          <w:p w14:paraId="60FBEA5D" w14:textId="77777777" w:rsidR="00DB39FC" w:rsidRPr="00DB39FC" w:rsidRDefault="00DB39FC" w:rsidP="00F12E1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bCs/>
                <w:iCs/>
                <w:sz w:val="20"/>
                <w:szCs w:val="20"/>
              </w:rPr>
            </w:pPr>
            <w:r w:rsidRPr="00DB39FC">
              <w:rPr>
                <w:bCs/>
                <w:iCs/>
                <w:sz w:val="20"/>
                <w:szCs w:val="20"/>
              </w:rPr>
              <w:t>2 oz hash browns</w:t>
            </w:r>
          </w:p>
          <w:p w14:paraId="3B5AD8D0" w14:textId="77777777" w:rsidR="00DB39FC" w:rsidRPr="00DB39FC" w:rsidRDefault="00DB39FC" w:rsidP="00F12E1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bCs/>
                <w:iCs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tsp olive oil</w:t>
            </w:r>
          </w:p>
          <w:p w14:paraId="273C740A" w14:textId="77777777" w:rsidR="00DB39FC" w:rsidRPr="00DB39FC" w:rsidRDefault="00DB39FC" w:rsidP="00F12E1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large tomato, sliced</w:t>
            </w:r>
          </w:p>
          <w:p w14:paraId="553C5A41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075F596A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Coffee:</w:t>
            </w:r>
          </w:p>
          <w:p w14:paraId="6FF5FD43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coffee</w:t>
            </w:r>
          </w:p>
          <w:p w14:paraId="4B01F7AA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oz nonfat milk, with vitamins A &amp; D</w:t>
            </w:r>
          </w:p>
        </w:tc>
        <w:tc>
          <w:tcPr>
            <w:tcW w:w="2970" w:type="dxa"/>
          </w:tcPr>
          <w:p w14:paraId="2587060F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Yogurt topped with cereal and fruit:</w:t>
            </w:r>
          </w:p>
          <w:p w14:paraId="480023FF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cup nonfat Greek yogurt</w:t>
            </w:r>
          </w:p>
          <w:p w14:paraId="4871D078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cup corn flakes cereal</w:t>
            </w:r>
          </w:p>
          <w:p w14:paraId="51575579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/>
                <w:color w:val="C45911" w:themeColor="accent2" w:themeShade="BF"/>
                <w:sz w:val="20"/>
                <w:szCs w:val="20"/>
              </w:rPr>
              <w:t xml:space="preserve">1 large banana </w:t>
            </w:r>
            <w:r w:rsidRPr="00DB39FC">
              <w:rPr>
                <w:b/>
                <w:sz w:val="20"/>
                <w:szCs w:val="20"/>
              </w:rPr>
              <w:t xml:space="preserve">/ </w:t>
            </w:r>
            <w:r w:rsidRPr="00DB39FC">
              <w:rPr>
                <w:b/>
                <w:color w:val="00B0F0"/>
                <w:sz w:val="20"/>
                <w:szCs w:val="20"/>
              </w:rPr>
              <w:t>1 cup frozen mixed berries</w:t>
            </w:r>
          </w:p>
          <w:p w14:paraId="1E76E08B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51910950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Coffee:</w:t>
            </w:r>
          </w:p>
          <w:p w14:paraId="441F3394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8 oz coffee</w:t>
            </w:r>
          </w:p>
          <w:p w14:paraId="7C0A95B8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oz nonfat milk, with vitamins A &amp; D</w:t>
            </w:r>
          </w:p>
        </w:tc>
        <w:tc>
          <w:tcPr>
            <w:tcW w:w="2965" w:type="dxa"/>
          </w:tcPr>
          <w:p w14:paraId="3D1EB5B2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Cereal</w:t>
            </w:r>
          </w:p>
          <w:p w14:paraId="5E2D3F42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¾ cup corn flakes</w:t>
            </w:r>
          </w:p>
          <w:p w14:paraId="08E0BFC4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, with vitamins A &amp; D</w:t>
            </w:r>
          </w:p>
          <w:p w14:paraId="31296E30" w14:textId="77777777" w:rsidR="00DB39FC" w:rsidRPr="00DB39FC" w:rsidRDefault="00DB39FC" w:rsidP="00F12E1E">
            <w:pPr>
              <w:pStyle w:val="ListParagraph"/>
              <w:spacing w:line="240" w:lineRule="auto"/>
              <w:ind w:left="360"/>
              <w:rPr>
                <w:bCs/>
                <w:sz w:val="20"/>
                <w:szCs w:val="20"/>
              </w:rPr>
            </w:pPr>
          </w:p>
          <w:p w14:paraId="1D74F2D1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Fruit:</w:t>
            </w:r>
          </w:p>
          <w:p w14:paraId="2A940B6D" w14:textId="7D40D225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color w:val="C45911" w:themeColor="accent2" w:themeShade="BF"/>
                <w:sz w:val="20"/>
                <w:szCs w:val="20"/>
              </w:rPr>
            </w:pPr>
            <w:r w:rsidRPr="00DB39FC">
              <w:rPr>
                <w:b/>
                <w:color w:val="C45911" w:themeColor="accent2" w:themeShade="BF"/>
                <w:sz w:val="20"/>
                <w:szCs w:val="20"/>
              </w:rPr>
              <w:t xml:space="preserve">1 cup </w:t>
            </w:r>
            <w:r w:rsidR="00B1185D">
              <w:rPr>
                <w:b/>
                <w:color w:val="C45911" w:themeColor="accent2" w:themeShade="BF"/>
                <w:sz w:val="20"/>
                <w:szCs w:val="20"/>
              </w:rPr>
              <w:t xml:space="preserve">green </w:t>
            </w:r>
            <w:r w:rsidRPr="00DB39FC">
              <w:rPr>
                <w:b/>
                <w:color w:val="C45911" w:themeColor="accent2" w:themeShade="BF"/>
                <w:sz w:val="20"/>
                <w:szCs w:val="20"/>
              </w:rPr>
              <w:t>grapes</w:t>
            </w:r>
          </w:p>
          <w:p w14:paraId="2B9CE525" w14:textId="77777777" w:rsidR="00B85406" w:rsidRDefault="00B85406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377242DB" w14:textId="2C5A9F45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Hard Boiled Egg:</w:t>
            </w:r>
          </w:p>
          <w:p w14:paraId="357B8C73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hardboiled egg</w:t>
            </w:r>
          </w:p>
          <w:p w14:paraId="5FC7D6CA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Coffee:</w:t>
            </w:r>
          </w:p>
          <w:p w14:paraId="1087FA5F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8 oz coffee</w:t>
            </w:r>
          </w:p>
        </w:tc>
      </w:tr>
      <w:tr w:rsidR="00DB39FC" w:rsidRPr="00DB39FC" w14:paraId="36DCDB46" w14:textId="77777777" w:rsidTr="00AC10B8">
        <w:tc>
          <w:tcPr>
            <w:tcW w:w="1169" w:type="dxa"/>
            <w:shd w:val="clear" w:color="auto" w:fill="92D050"/>
          </w:tcPr>
          <w:p w14:paraId="5A5A3B18" w14:textId="77777777" w:rsidR="00DB39FC" w:rsidRPr="00DB39FC" w:rsidRDefault="00DB39FC" w:rsidP="00F12E1E">
            <w:pPr>
              <w:spacing w:line="240" w:lineRule="auto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t>Morning Snack</w:t>
            </w:r>
          </w:p>
        </w:tc>
        <w:tc>
          <w:tcPr>
            <w:tcW w:w="2954" w:type="dxa"/>
          </w:tcPr>
          <w:p w14:paraId="5299F497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 xml:space="preserve">Yogurt topped with fruit and corn flakes: </w:t>
            </w:r>
          </w:p>
          <w:p w14:paraId="77491BC5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cup nonfat Greek yogurt</w:t>
            </w:r>
          </w:p>
          <w:p w14:paraId="4ABB4961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cup corn flakes</w:t>
            </w:r>
          </w:p>
          <w:p w14:paraId="0DFAEEF9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t xml:space="preserve">1 large banana, sliced </w:t>
            </w:r>
            <w:r w:rsidRPr="00DB39FC">
              <w:rPr>
                <w:b/>
                <w:bCs/>
                <w:sz w:val="20"/>
                <w:szCs w:val="20"/>
              </w:rPr>
              <w:t xml:space="preserve">/ 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>1 cup blueberries</w:t>
            </w:r>
          </w:p>
          <w:p w14:paraId="6EAE8D09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tsp honey</w:t>
            </w:r>
          </w:p>
        </w:tc>
        <w:tc>
          <w:tcPr>
            <w:tcW w:w="2897" w:type="dxa"/>
          </w:tcPr>
          <w:p w14:paraId="39659685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Cheese, crackers and fruit:</w:t>
            </w:r>
          </w:p>
          <w:p w14:paraId="094C36B9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stick (1 oz) part skim mozzarella string cheese</w:t>
            </w:r>
          </w:p>
          <w:p w14:paraId="4BDC18D8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.5 oz whole wheat crackers</w:t>
            </w:r>
          </w:p>
          <w:p w14:paraId="55B1F4CD" w14:textId="0501D769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t xml:space="preserve">1 cup </w:t>
            </w:r>
            <w:r w:rsidR="00B1185D">
              <w:rPr>
                <w:b/>
                <w:bCs/>
                <w:color w:val="C45911" w:themeColor="accent2" w:themeShade="BF"/>
                <w:sz w:val="20"/>
                <w:szCs w:val="20"/>
              </w:rPr>
              <w:t xml:space="preserve">green </w:t>
            </w: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t>grapes</w:t>
            </w:r>
          </w:p>
          <w:p w14:paraId="2709509D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2B665F58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Cheese, crackers and fruit</w:t>
            </w:r>
            <w:r w:rsidRPr="00DB39FC">
              <w:rPr>
                <w:b/>
                <w:sz w:val="20"/>
                <w:szCs w:val="20"/>
              </w:rPr>
              <w:t>:</w:t>
            </w:r>
          </w:p>
          <w:p w14:paraId="11647150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oz cheddar cheese, reduced fat</w:t>
            </w:r>
          </w:p>
          <w:p w14:paraId="555BC255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.75 oz whole wheat crackers</w:t>
            </w:r>
          </w:p>
          <w:p w14:paraId="3C3B2087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color w:val="C45911" w:themeColor="accent2" w:themeShade="BF"/>
                <w:sz w:val="20"/>
                <w:szCs w:val="20"/>
              </w:rPr>
            </w:pPr>
            <w:r w:rsidRPr="00DB39FC">
              <w:rPr>
                <w:b/>
                <w:color w:val="C45911" w:themeColor="accent2" w:themeShade="BF"/>
                <w:sz w:val="20"/>
                <w:szCs w:val="20"/>
              </w:rPr>
              <w:t xml:space="preserve">1 small apple, sliced </w:t>
            </w:r>
          </w:p>
          <w:p w14:paraId="435BB93A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965" w:type="dxa"/>
          </w:tcPr>
          <w:p w14:paraId="30DDCC46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Cottage cheese topped with sliced cucumber and sunflower seeds:</w:t>
            </w:r>
          </w:p>
          <w:p w14:paraId="47F269FA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cup low fat cottage cheese</w:t>
            </w:r>
          </w:p>
          <w:p w14:paraId="39D87FC6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cup cucumber, sliced</w:t>
            </w:r>
          </w:p>
          <w:p w14:paraId="41AAB49C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0.5 oz sunflower seeds</w:t>
            </w:r>
          </w:p>
          <w:p w14:paraId="4CDF8ACE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DB39FC" w:rsidRPr="00DB39FC" w14:paraId="17D933BE" w14:textId="77777777" w:rsidTr="00AC10B8">
        <w:tc>
          <w:tcPr>
            <w:tcW w:w="1169" w:type="dxa"/>
            <w:shd w:val="clear" w:color="auto" w:fill="92D050"/>
          </w:tcPr>
          <w:p w14:paraId="51D4EF7C" w14:textId="77777777" w:rsidR="00DB39FC" w:rsidRPr="00DB39FC" w:rsidRDefault="00DB39FC" w:rsidP="00F12E1E">
            <w:pPr>
              <w:spacing w:line="240" w:lineRule="auto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lastRenderedPageBreak/>
              <w:t>Lunch</w:t>
            </w: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br/>
            </w:r>
          </w:p>
        </w:tc>
        <w:tc>
          <w:tcPr>
            <w:tcW w:w="2954" w:type="dxa"/>
          </w:tcPr>
          <w:p w14:paraId="70F446D4" w14:textId="2199A93E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 xml:space="preserve">Chopped spinach salad with </w:t>
            </w:r>
            <w:r w:rsidR="00C51FB9">
              <w:rPr>
                <w:b/>
                <w:sz w:val="20"/>
                <w:szCs w:val="20"/>
              </w:rPr>
              <w:t>chili</w:t>
            </w:r>
            <w:r w:rsidRPr="00DB39FC">
              <w:rPr>
                <w:b/>
                <w:sz w:val="20"/>
                <w:szCs w:val="20"/>
              </w:rPr>
              <w:t xml:space="preserve">, side of pita: </w:t>
            </w:r>
          </w:p>
          <w:p w14:paraId="664E2A99" w14:textId="7777777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cup chopped spinach</w:t>
            </w:r>
          </w:p>
          <w:p w14:paraId="151F591C" w14:textId="7F6DB41C" w:rsidR="00C51FB9" w:rsidRPr="00580365" w:rsidRDefault="00C51FB9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580365">
              <w:rPr>
                <w:sz w:val="20"/>
                <w:szCs w:val="20"/>
              </w:rPr>
              <w:t>½ c. vegetarian chili</w:t>
            </w:r>
            <w:r w:rsidR="00BC5403" w:rsidRPr="00580365">
              <w:rPr>
                <w:sz w:val="20"/>
                <w:szCs w:val="20"/>
              </w:rPr>
              <w:t xml:space="preserve"> beans</w:t>
            </w:r>
          </w:p>
          <w:p w14:paraId="2A318A6B" w14:textId="7777777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580365">
              <w:rPr>
                <w:sz w:val="20"/>
                <w:szCs w:val="20"/>
              </w:rPr>
              <w:t>½ cup whole cherry</w:t>
            </w:r>
            <w:r w:rsidRPr="00DB39FC">
              <w:rPr>
                <w:sz w:val="20"/>
                <w:szCs w:val="20"/>
              </w:rPr>
              <w:t xml:space="preserve"> tomatoes</w:t>
            </w:r>
          </w:p>
          <w:p w14:paraId="4997F460" w14:textId="7777777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0.5 oz cheddar cheese, shredded</w:t>
            </w:r>
          </w:p>
          <w:p w14:paraId="6586E7FB" w14:textId="7777777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0.5 oz sunflower seeds</w:t>
            </w:r>
          </w:p>
          <w:p w14:paraId="037E719D" w14:textId="7777777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tbsp Ranch dressing</w:t>
            </w:r>
          </w:p>
          <w:p w14:paraId="24D936F4" w14:textId="7777777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large whole wheat pita</w:t>
            </w:r>
          </w:p>
          <w:p w14:paraId="3C1DFAD8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  <w:p w14:paraId="652CFFE4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Iced Tea:</w:t>
            </w:r>
          </w:p>
          <w:p w14:paraId="0A61BC5A" w14:textId="7777777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unsweetened iced tea</w:t>
            </w:r>
          </w:p>
        </w:tc>
        <w:tc>
          <w:tcPr>
            <w:tcW w:w="2897" w:type="dxa"/>
          </w:tcPr>
          <w:p w14:paraId="62837919" w14:textId="5D9A2E47" w:rsidR="00DB39FC" w:rsidRPr="00DB39FC" w:rsidRDefault="00C51FB9" w:rsidP="00F12E1E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</w:t>
            </w:r>
            <w:r w:rsidR="00DB39FC" w:rsidRPr="00DB39FC">
              <w:rPr>
                <w:b/>
                <w:sz w:val="20"/>
                <w:szCs w:val="20"/>
              </w:rPr>
              <w:t>andwich:</w:t>
            </w:r>
          </w:p>
          <w:p w14:paraId="68C99AF5" w14:textId="7777777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2 slices (2 oz) whole wheat bread</w:t>
            </w:r>
          </w:p>
          <w:p w14:paraId="5CCC3025" w14:textId="5ABE98EE" w:rsidR="00DB39FC" w:rsidRPr="00DB39FC" w:rsidRDefault="0076371D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 </w:t>
            </w:r>
            <w:r w:rsidR="00DB39FC" w:rsidRPr="00DB39FC">
              <w:rPr>
                <w:bCs/>
                <w:sz w:val="20"/>
                <w:szCs w:val="20"/>
              </w:rPr>
              <w:t>thin slice</w:t>
            </w:r>
            <w:r>
              <w:rPr>
                <w:bCs/>
                <w:sz w:val="20"/>
                <w:szCs w:val="20"/>
              </w:rPr>
              <w:t>s</w:t>
            </w:r>
            <w:r w:rsidR="00DB39FC" w:rsidRPr="00DB39FC">
              <w:rPr>
                <w:bCs/>
                <w:sz w:val="20"/>
                <w:szCs w:val="20"/>
              </w:rPr>
              <w:t xml:space="preserve"> reduced fat American cheese</w:t>
            </w:r>
          </w:p>
          <w:p w14:paraId="205FE47E" w14:textId="7777777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tsp mustard</w:t>
            </w:r>
          </w:p>
          <w:p w14:paraId="1779577E" w14:textId="64AE2768" w:rsidR="0076371D" w:rsidRPr="00F71CBC" w:rsidRDefault="00F71CB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F71CBC">
              <w:rPr>
                <w:bCs/>
                <w:i/>
                <w:iCs/>
                <w:sz w:val="20"/>
                <w:szCs w:val="20"/>
              </w:rPr>
              <w:t>1 c. tomato soup</w:t>
            </w:r>
          </w:p>
          <w:p w14:paraId="7C172235" w14:textId="77777777" w:rsidR="00DB39FC" w:rsidRPr="00DB39FC" w:rsidRDefault="00DB39FC" w:rsidP="00F12E1E">
            <w:pPr>
              <w:pStyle w:val="ListParagraph"/>
              <w:spacing w:line="240" w:lineRule="auto"/>
              <w:ind w:left="360"/>
              <w:rPr>
                <w:b/>
                <w:sz w:val="20"/>
                <w:szCs w:val="20"/>
              </w:rPr>
            </w:pPr>
          </w:p>
          <w:p w14:paraId="1E883F2C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Apple:</w:t>
            </w:r>
          </w:p>
          <w:p w14:paraId="6BEC2E75" w14:textId="77777777" w:rsidR="00DB39FC" w:rsidRPr="00DB39FC" w:rsidRDefault="00DB39FC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t xml:space="preserve">1 small apple </w:t>
            </w:r>
            <w:r w:rsidRPr="00DB39FC">
              <w:rPr>
                <w:b/>
                <w:bCs/>
                <w:sz w:val="20"/>
                <w:szCs w:val="20"/>
              </w:rPr>
              <w:t xml:space="preserve">/ 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>1 cup fresh mixed berries</w:t>
            </w:r>
          </w:p>
          <w:p w14:paraId="5EBF368A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7A47CCC8" w14:textId="77777777" w:rsidR="007B4750" w:rsidRDefault="007B4750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689C2585" w14:textId="55320071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Milk:</w:t>
            </w:r>
          </w:p>
          <w:p w14:paraId="495853E8" w14:textId="77777777" w:rsidR="00DB39FC" w:rsidRPr="00DB39FC" w:rsidRDefault="00DB39FC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 fortified w/ Vitamins A &amp; D</w:t>
            </w:r>
          </w:p>
          <w:p w14:paraId="5C97B708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970" w:type="dxa"/>
          </w:tcPr>
          <w:p w14:paraId="4355A03F" w14:textId="188B420D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Southwest salad with tortilla chips:</w:t>
            </w:r>
          </w:p>
          <w:p w14:paraId="46F171C5" w14:textId="7777777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¼ cup mixed greens</w:t>
            </w:r>
          </w:p>
          <w:p w14:paraId="5229B650" w14:textId="0038CEA0" w:rsidR="00905628" w:rsidRPr="00580365" w:rsidRDefault="00905628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trike/>
                <w:sz w:val="20"/>
                <w:szCs w:val="20"/>
              </w:rPr>
            </w:pPr>
            <w:r w:rsidRPr="00580365">
              <w:rPr>
                <w:sz w:val="20"/>
                <w:szCs w:val="20"/>
              </w:rPr>
              <w:t>2 oz edamame</w:t>
            </w:r>
          </w:p>
          <w:p w14:paraId="05CD8CA4" w14:textId="2F881DC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0447A">
              <w:rPr>
                <w:sz w:val="20"/>
                <w:szCs w:val="20"/>
              </w:rPr>
              <w:t xml:space="preserve">½ </w:t>
            </w:r>
            <w:r w:rsidRPr="00DB39FC">
              <w:rPr>
                <w:sz w:val="20"/>
                <w:szCs w:val="20"/>
              </w:rPr>
              <w:t>cup quinoa, cooked</w:t>
            </w:r>
          </w:p>
          <w:p w14:paraId="3999144B" w14:textId="7777777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cup whole cherry tomatoes</w:t>
            </w:r>
          </w:p>
          <w:p w14:paraId="40AC5B3C" w14:textId="7777777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¼ cup corn, boiled from frozen</w:t>
            </w:r>
          </w:p>
          <w:p w14:paraId="2F34EC68" w14:textId="7777777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0.25 oz sunflower seeds</w:t>
            </w:r>
          </w:p>
          <w:p w14:paraId="1C5E22EE" w14:textId="7777777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tbsp Ranch dressing</w:t>
            </w:r>
          </w:p>
          <w:p w14:paraId="626ED36F" w14:textId="7777777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2 oz tortilla chips</w:t>
            </w:r>
          </w:p>
          <w:p w14:paraId="50B23465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  <w:p w14:paraId="309B69AE" w14:textId="77777777" w:rsidR="007B4750" w:rsidRDefault="007B4750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  <w:p w14:paraId="5F90F62F" w14:textId="05EEAE25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Iced Tea:</w:t>
            </w:r>
          </w:p>
          <w:p w14:paraId="57414DB4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unsweetened iced tea</w:t>
            </w:r>
          </w:p>
        </w:tc>
        <w:tc>
          <w:tcPr>
            <w:tcW w:w="2965" w:type="dxa"/>
          </w:tcPr>
          <w:p w14:paraId="7F4ECA0E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Black bean &amp; rice bowl:</w:t>
            </w:r>
          </w:p>
          <w:p w14:paraId="0CAA68DC" w14:textId="77777777" w:rsidR="00DB39FC" w:rsidRPr="00DB39FC" w:rsidRDefault="00DB39FC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½ cup white rice, cooked</w:t>
            </w:r>
          </w:p>
          <w:p w14:paraId="00857773" w14:textId="77777777" w:rsidR="00DB39FC" w:rsidRPr="00DB39FC" w:rsidRDefault="00DB39FC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½ cup black beans, canned, low sodium</w:t>
            </w:r>
          </w:p>
          <w:p w14:paraId="1B441ABF" w14:textId="77777777" w:rsidR="00DB39FC" w:rsidRPr="00DB39FC" w:rsidRDefault="00DB39FC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½ red bell pepper</w:t>
            </w:r>
          </w:p>
          <w:p w14:paraId="1EC2CC0F" w14:textId="77777777" w:rsidR="00DB39FC" w:rsidRPr="00DB39FC" w:rsidRDefault="00DB39FC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½ green bell pepper</w:t>
            </w:r>
          </w:p>
          <w:p w14:paraId="321B230B" w14:textId="77777777" w:rsidR="00DB39FC" w:rsidRPr="00DB39FC" w:rsidRDefault="00DB39FC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¼ cup white onion, chopped</w:t>
            </w:r>
            <w:r w:rsidRPr="00DB39FC">
              <w:rPr>
                <w:b/>
                <w:sz w:val="20"/>
                <w:szCs w:val="20"/>
              </w:rPr>
              <w:t xml:space="preserve"> </w:t>
            </w:r>
          </w:p>
          <w:p w14:paraId="561C390B" w14:textId="77777777" w:rsidR="00DB39FC" w:rsidRPr="00DB39FC" w:rsidRDefault="00DB39FC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tbsp olive oil</w:t>
            </w:r>
          </w:p>
          <w:p w14:paraId="13C54D9A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133ECCB6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Milk:</w:t>
            </w:r>
          </w:p>
          <w:p w14:paraId="6B402BB2" w14:textId="77777777" w:rsidR="00DB39FC" w:rsidRPr="00DB39FC" w:rsidRDefault="00DB39FC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 fortified w/ Vitamins A &amp; D</w:t>
            </w:r>
          </w:p>
        </w:tc>
      </w:tr>
      <w:tr w:rsidR="00DB39FC" w:rsidRPr="00DB39FC" w14:paraId="3A941831" w14:textId="77777777" w:rsidTr="00AC10B8">
        <w:tc>
          <w:tcPr>
            <w:tcW w:w="1169" w:type="dxa"/>
            <w:shd w:val="clear" w:color="auto" w:fill="92D050"/>
          </w:tcPr>
          <w:p w14:paraId="02A2BF0B" w14:textId="77777777" w:rsidR="00DB39FC" w:rsidRPr="00DB39FC" w:rsidRDefault="00DB39FC" w:rsidP="00F12E1E">
            <w:pPr>
              <w:spacing w:line="240" w:lineRule="auto"/>
              <w:rPr>
                <w:b/>
                <w:bCs/>
                <w:i/>
                <w:i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t>Afternoon Snack</w:t>
            </w: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br/>
            </w:r>
          </w:p>
        </w:tc>
        <w:tc>
          <w:tcPr>
            <w:tcW w:w="2954" w:type="dxa"/>
          </w:tcPr>
          <w:p w14:paraId="3887B342" w14:textId="4DD9F096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 xml:space="preserve">Crackers and </w:t>
            </w:r>
            <w:r w:rsidR="00C51FB9">
              <w:rPr>
                <w:b/>
                <w:sz w:val="20"/>
                <w:szCs w:val="20"/>
              </w:rPr>
              <w:t>cheese</w:t>
            </w:r>
            <w:r w:rsidRPr="00DB39FC">
              <w:rPr>
                <w:b/>
                <w:sz w:val="20"/>
                <w:szCs w:val="20"/>
              </w:rPr>
              <w:t xml:space="preserve"> with almonds:</w:t>
            </w:r>
          </w:p>
          <w:p w14:paraId="48F4AF8A" w14:textId="7777777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.5 oz saltine crackers</w:t>
            </w:r>
          </w:p>
          <w:p w14:paraId="4B726586" w14:textId="0556CA98" w:rsidR="00C51FB9" w:rsidRPr="00580365" w:rsidRDefault="00C51FB9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580365">
              <w:rPr>
                <w:bCs/>
                <w:sz w:val="20"/>
                <w:szCs w:val="20"/>
              </w:rPr>
              <w:t>1 oz smoked Gouda</w:t>
            </w:r>
          </w:p>
          <w:p w14:paraId="6D956151" w14:textId="24517C7E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 xml:space="preserve">8 whole </w:t>
            </w:r>
            <w:r w:rsidR="00C51FB9" w:rsidRPr="00DB39FC">
              <w:rPr>
                <w:bCs/>
                <w:sz w:val="20"/>
                <w:szCs w:val="20"/>
              </w:rPr>
              <w:t>fresh almonds</w:t>
            </w:r>
            <w:r w:rsidRPr="00DB39FC">
              <w:rPr>
                <w:bCs/>
                <w:sz w:val="20"/>
                <w:szCs w:val="20"/>
              </w:rPr>
              <w:t>, roasted, unsalted</w:t>
            </w:r>
          </w:p>
        </w:tc>
        <w:tc>
          <w:tcPr>
            <w:tcW w:w="2897" w:type="dxa"/>
          </w:tcPr>
          <w:p w14:paraId="16C35E88" w14:textId="77777777" w:rsidR="00DB39FC" w:rsidRPr="00DB39FC" w:rsidRDefault="00DB39FC" w:rsidP="00F12E1E">
            <w:pPr>
              <w:spacing w:line="240" w:lineRule="auto"/>
              <w:rPr>
                <w:b/>
                <w:iCs/>
                <w:sz w:val="20"/>
                <w:szCs w:val="20"/>
              </w:rPr>
            </w:pPr>
            <w:r w:rsidRPr="00DB39FC">
              <w:rPr>
                <w:b/>
                <w:iCs/>
                <w:sz w:val="20"/>
                <w:szCs w:val="20"/>
              </w:rPr>
              <w:t>Homemade Trail Mix:</w:t>
            </w:r>
          </w:p>
          <w:p w14:paraId="600E55DB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iCs/>
                <w:sz w:val="20"/>
                <w:szCs w:val="20"/>
              </w:rPr>
            </w:pPr>
            <w:r w:rsidRPr="00DB39FC">
              <w:rPr>
                <w:bCs/>
                <w:iCs/>
                <w:sz w:val="20"/>
                <w:szCs w:val="20"/>
              </w:rPr>
              <w:t>1.25 oz dark chocolate</w:t>
            </w:r>
          </w:p>
          <w:p w14:paraId="21009338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iCs/>
                <w:sz w:val="20"/>
                <w:szCs w:val="20"/>
              </w:rPr>
            </w:pPr>
            <w:r w:rsidRPr="00DB39FC">
              <w:rPr>
                <w:bCs/>
                <w:iCs/>
                <w:sz w:val="20"/>
                <w:szCs w:val="20"/>
              </w:rPr>
              <w:t>0.25 oz walnuts, salted, dry roasted</w:t>
            </w:r>
          </w:p>
          <w:p w14:paraId="2E1C8AF6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iCs/>
                <w:sz w:val="20"/>
                <w:szCs w:val="20"/>
              </w:rPr>
            </w:pPr>
            <w:r w:rsidRPr="00DB39FC">
              <w:rPr>
                <w:bCs/>
                <w:iCs/>
                <w:sz w:val="20"/>
                <w:szCs w:val="20"/>
              </w:rPr>
              <w:t>3 cups air popped popcorn</w:t>
            </w:r>
          </w:p>
          <w:p w14:paraId="180BBB03" w14:textId="77777777" w:rsidR="00DB39FC" w:rsidRPr="00DB39FC" w:rsidRDefault="00DB39FC" w:rsidP="00F12E1E">
            <w:pPr>
              <w:spacing w:line="240" w:lineRule="auto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2970" w:type="dxa"/>
          </w:tcPr>
          <w:p w14:paraId="15122C0C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Popcorn:</w:t>
            </w:r>
          </w:p>
          <w:p w14:paraId="7530868C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3 cups air popped popcorn</w:t>
            </w:r>
          </w:p>
          <w:p w14:paraId="61A69FEB" w14:textId="77777777" w:rsidR="00DB39FC" w:rsidRPr="00DB39FC" w:rsidRDefault="00DB39FC" w:rsidP="00F12E1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2965" w:type="dxa"/>
          </w:tcPr>
          <w:p w14:paraId="5051EC56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Hummus with sliced carrots and pretzels:</w:t>
            </w:r>
          </w:p>
          <w:p w14:paraId="71E483A5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½ cup hummus</w:t>
            </w:r>
          </w:p>
          <w:p w14:paraId="669B3A10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medium carrot, sliced</w:t>
            </w:r>
          </w:p>
          <w:p w14:paraId="6C0F7205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0 pretzels</w:t>
            </w:r>
            <w:r w:rsidRPr="00DB39FC">
              <w:rPr>
                <w:b/>
                <w:sz w:val="20"/>
                <w:szCs w:val="20"/>
              </w:rPr>
              <w:t xml:space="preserve"> </w:t>
            </w:r>
          </w:p>
          <w:p w14:paraId="27960D79" w14:textId="77777777" w:rsidR="00DB39FC" w:rsidRPr="00DB39FC" w:rsidRDefault="00DB39FC" w:rsidP="00F12E1E">
            <w:pPr>
              <w:pStyle w:val="ListParagraph"/>
              <w:spacing w:line="240" w:lineRule="auto"/>
              <w:ind w:left="360"/>
              <w:rPr>
                <w:b/>
                <w:sz w:val="20"/>
                <w:szCs w:val="20"/>
              </w:rPr>
            </w:pPr>
          </w:p>
          <w:p w14:paraId="428FA4C3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Fruit:</w:t>
            </w:r>
          </w:p>
          <w:p w14:paraId="1BB0A376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color w:val="C45911" w:themeColor="accent2" w:themeShade="BF"/>
                <w:sz w:val="20"/>
                <w:szCs w:val="20"/>
              </w:rPr>
              <w:t xml:space="preserve">1 small apple </w:t>
            </w:r>
            <w:r w:rsidRPr="00DB39FC">
              <w:rPr>
                <w:b/>
                <w:bCs/>
                <w:sz w:val="20"/>
                <w:szCs w:val="20"/>
              </w:rPr>
              <w:t>/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 xml:space="preserve"> 1 cup blueberries</w:t>
            </w:r>
          </w:p>
          <w:p w14:paraId="627B9871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DB39FC" w:rsidRPr="00DB39FC" w14:paraId="27CC74B8" w14:textId="77777777" w:rsidTr="00AC10B8">
        <w:tc>
          <w:tcPr>
            <w:tcW w:w="1169" w:type="dxa"/>
            <w:shd w:val="clear" w:color="auto" w:fill="92D050"/>
            <w:vAlign w:val="center"/>
          </w:tcPr>
          <w:p w14:paraId="5E70F447" w14:textId="77777777" w:rsidR="00DB39FC" w:rsidRPr="00DB39FC" w:rsidRDefault="00DB39FC" w:rsidP="00F12E1E">
            <w:pPr>
              <w:spacing w:line="240" w:lineRule="auto"/>
              <w:rPr>
                <w:b/>
                <w:bCs/>
                <w:i/>
                <w:i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t>Dinner</w:t>
            </w: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br/>
            </w: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br/>
            </w:r>
          </w:p>
        </w:tc>
        <w:tc>
          <w:tcPr>
            <w:tcW w:w="2954" w:type="dxa"/>
          </w:tcPr>
          <w:p w14:paraId="2E5837E3" w14:textId="18C0787E" w:rsidR="00DB39FC" w:rsidRPr="00DB39FC" w:rsidRDefault="008C2BCB" w:rsidP="00F12E1E">
            <w:pPr>
              <w:spacing w:line="240" w:lineRule="auto"/>
              <w:ind w:firstLine="14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fu</w:t>
            </w:r>
            <w:r w:rsidR="00DB39FC" w:rsidRPr="00DB39FC">
              <w:rPr>
                <w:b/>
                <w:sz w:val="20"/>
                <w:szCs w:val="20"/>
              </w:rPr>
              <w:t>, baked potato and broccoli:</w:t>
            </w:r>
          </w:p>
          <w:p w14:paraId="5590F2C9" w14:textId="25757E42" w:rsidR="00CD53A6" w:rsidRPr="00C67B89" w:rsidRDefault="00A44831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trike/>
                <w:sz w:val="20"/>
                <w:szCs w:val="20"/>
              </w:rPr>
            </w:pPr>
            <w:r w:rsidRPr="00C67B89">
              <w:rPr>
                <w:sz w:val="20"/>
                <w:szCs w:val="20"/>
              </w:rPr>
              <w:t xml:space="preserve">3 oz. Fried </w:t>
            </w:r>
            <w:r w:rsidR="00CD53A6" w:rsidRPr="00C67B89">
              <w:rPr>
                <w:sz w:val="20"/>
                <w:szCs w:val="20"/>
              </w:rPr>
              <w:t>Tofu</w:t>
            </w:r>
            <w:r w:rsidR="00E509DB" w:rsidRPr="00C67B89">
              <w:rPr>
                <w:sz w:val="20"/>
                <w:szCs w:val="20"/>
              </w:rPr>
              <w:t xml:space="preserve"> stir fried with </w:t>
            </w:r>
            <w:r w:rsidR="00075C3A" w:rsidRPr="00C67B89">
              <w:rPr>
                <w:sz w:val="20"/>
                <w:szCs w:val="20"/>
              </w:rPr>
              <w:t>½ c carrots, ½ c broccoli</w:t>
            </w:r>
          </w:p>
          <w:p w14:paraId="76F19213" w14:textId="170AF2AD" w:rsidR="00075C3A" w:rsidRPr="00C67B89" w:rsidRDefault="00891ACF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C67B89">
              <w:rPr>
                <w:sz w:val="20"/>
                <w:szCs w:val="20"/>
              </w:rPr>
              <w:t>.5</w:t>
            </w:r>
            <w:r w:rsidR="00075C3A" w:rsidRPr="00C67B89">
              <w:rPr>
                <w:sz w:val="20"/>
                <w:szCs w:val="20"/>
              </w:rPr>
              <w:t xml:space="preserve"> c brown rice</w:t>
            </w:r>
          </w:p>
          <w:p w14:paraId="3F9C20A1" w14:textId="7927B8AC" w:rsidR="00AA47C0" w:rsidRPr="00C67B89" w:rsidRDefault="00AA47C0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C67B89">
              <w:rPr>
                <w:sz w:val="20"/>
                <w:szCs w:val="20"/>
              </w:rPr>
              <w:t>.5 Tbsp canola oil</w:t>
            </w:r>
          </w:p>
          <w:p w14:paraId="7A688F10" w14:textId="3B098FE2" w:rsidR="00DB39FC" w:rsidRPr="00C67B89" w:rsidRDefault="00AA47C0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C67B89">
              <w:rPr>
                <w:sz w:val="20"/>
                <w:szCs w:val="20"/>
              </w:rPr>
              <w:lastRenderedPageBreak/>
              <w:t>2 tsp. soy sauce</w:t>
            </w:r>
          </w:p>
          <w:p w14:paraId="184548D5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Milk:</w:t>
            </w:r>
          </w:p>
          <w:p w14:paraId="3507DC23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 fortified w/ Vitamins A &amp; D</w:t>
            </w:r>
          </w:p>
          <w:p w14:paraId="0994EC81" w14:textId="77777777" w:rsidR="00DB39FC" w:rsidRPr="00DB39FC" w:rsidRDefault="00DB39FC" w:rsidP="00F12E1E">
            <w:pPr>
              <w:pStyle w:val="List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97" w:type="dxa"/>
          </w:tcPr>
          <w:p w14:paraId="45D92F77" w14:textId="29F4B399" w:rsidR="00DB39FC" w:rsidRPr="00C67B89" w:rsidRDefault="00DB39FC" w:rsidP="00C67B89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lastRenderedPageBreak/>
              <w:t>Balsamic pasta with spinach</w:t>
            </w:r>
            <w:r w:rsidR="00070649">
              <w:rPr>
                <w:b/>
                <w:sz w:val="20"/>
                <w:szCs w:val="20"/>
              </w:rPr>
              <w:t>, edamame</w:t>
            </w:r>
            <w:r w:rsidRPr="00DB39FC">
              <w:rPr>
                <w:b/>
                <w:sz w:val="20"/>
                <w:szCs w:val="20"/>
              </w:rPr>
              <w:t xml:space="preserve"> and asparagus:</w:t>
            </w:r>
          </w:p>
          <w:p w14:paraId="11471BC2" w14:textId="72ABFD39" w:rsidR="00994C6E" w:rsidRPr="00994C6E" w:rsidRDefault="000765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trike/>
                <w:sz w:val="20"/>
                <w:szCs w:val="20"/>
              </w:rPr>
            </w:pPr>
            <w:r>
              <w:rPr>
                <w:sz w:val="20"/>
                <w:szCs w:val="20"/>
              </w:rPr>
              <w:t>2 oz.</w:t>
            </w:r>
            <w:r w:rsidR="00994C6E" w:rsidRPr="00994C6E">
              <w:rPr>
                <w:sz w:val="20"/>
                <w:szCs w:val="20"/>
              </w:rPr>
              <w:t xml:space="preserve"> edamame</w:t>
            </w:r>
          </w:p>
          <w:p w14:paraId="37FEB149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 xml:space="preserve">1 cup whole wheat pasta, spaghetti </w:t>
            </w:r>
          </w:p>
          <w:p w14:paraId="40E41B2E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2 cups chopped spinach</w:t>
            </w:r>
          </w:p>
          <w:p w14:paraId="09F38F80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lastRenderedPageBreak/>
              <w:t>½ cup asparagus, unsalted, canned</w:t>
            </w:r>
          </w:p>
          <w:p w14:paraId="5FD4E888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tbsp olive oil</w:t>
            </w:r>
          </w:p>
          <w:p w14:paraId="05E98ABE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tbsp balsamic vinegar</w:t>
            </w:r>
          </w:p>
          <w:p w14:paraId="6B7C4CA0" w14:textId="77777777" w:rsidR="00DB39FC" w:rsidRPr="00DB39FC" w:rsidRDefault="00DB39FC" w:rsidP="00F12E1E">
            <w:pPr>
              <w:pStyle w:val="ListParagraph"/>
              <w:spacing w:line="240" w:lineRule="auto"/>
              <w:ind w:left="360"/>
              <w:rPr>
                <w:bCs/>
                <w:sz w:val="20"/>
                <w:szCs w:val="20"/>
              </w:rPr>
            </w:pPr>
          </w:p>
          <w:p w14:paraId="1A947968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Milk:</w:t>
            </w:r>
          </w:p>
          <w:p w14:paraId="4D02582F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 fortified w/ Vitamins A &amp; D</w:t>
            </w:r>
          </w:p>
        </w:tc>
        <w:tc>
          <w:tcPr>
            <w:tcW w:w="2970" w:type="dxa"/>
          </w:tcPr>
          <w:p w14:paraId="6DFDCEE6" w14:textId="72162190" w:rsidR="00DB39FC" w:rsidRPr="00DB39FC" w:rsidRDefault="00C67B89" w:rsidP="00F12E1E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W</w:t>
            </w:r>
            <w:r w:rsidR="00DB39FC" w:rsidRPr="00DB39FC">
              <w:rPr>
                <w:b/>
                <w:sz w:val="20"/>
                <w:szCs w:val="20"/>
              </w:rPr>
              <w:t>ild rice</w:t>
            </w:r>
            <w:r w:rsidR="00562124">
              <w:rPr>
                <w:b/>
                <w:sz w:val="20"/>
                <w:szCs w:val="20"/>
              </w:rPr>
              <w:t>,</w:t>
            </w:r>
            <w:r w:rsidR="00562124">
              <w:rPr>
                <w:b/>
                <w:i/>
                <w:iCs/>
                <w:sz w:val="20"/>
                <w:szCs w:val="20"/>
              </w:rPr>
              <w:t xml:space="preserve"> </w:t>
            </w:r>
            <w:r w:rsidR="00562124" w:rsidRPr="00C67B89">
              <w:rPr>
                <w:b/>
                <w:sz w:val="20"/>
                <w:szCs w:val="20"/>
              </w:rPr>
              <w:t>beans</w:t>
            </w:r>
            <w:r w:rsidR="00DB39FC" w:rsidRPr="00C67B89">
              <w:rPr>
                <w:b/>
                <w:sz w:val="20"/>
                <w:szCs w:val="20"/>
              </w:rPr>
              <w:t xml:space="preserve"> and lentils mix</w:t>
            </w:r>
            <w:r w:rsidR="00DB39FC" w:rsidRPr="00DB39FC">
              <w:rPr>
                <w:b/>
                <w:sz w:val="20"/>
                <w:szCs w:val="20"/>
              </w:rPr>
              <w:t xml:space="preserve"> and veggies:</w:t>
            </w:r>
          </w:p>
          <w:p w14:paraId="7FB4A539" w14:textId="60E6599F" w:rsidR="0073480B" w:rsidRPr="0073480B" w:rsidRDefault="008E2B47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¼ </w:t>
            </w:r>
            <w:r w:rsidR="0073480B" w:rsidRPr="0073480B">
              <w:rPr>
                <w:bCs/>
                <w:sz w:val="20"/>
                <w:szCs w:val="20"/>
              </w:rPr>
              <w:t>c. black beans</w:t>
            </w:r>
          </w:p>
          <w:p w14:paraId="74DBA61F" w14:textId="52B3DB91" w:rsidR="00DB39FC" w:rsidRPr="00C67B89" w:rsidRDefault="00DB39FC" w:rsidP="00C67B8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tbsp olive oil</w:t>
            </w:r>
          </w:p>
          <w:p w14:paraId="2980E7A1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½ cup wild rice, cooked</w:t>
            </w:r>
          </w:p>
          <w:p w14:paraId="5142C269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¼ cup lentils, boiled</w:t>
            </w:r>
          </w:p>
          <w:p w14:paraId="09291575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lastRenderedPageBreak/>
              <w:t>1 cup broccoli</w:t>
            </w:r>
          </w:p>
          <w:p w14:paraId="0828DEC8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0.5 oz parmesan cheese, grated</w:t>
            </w:r>
          </w:p>
          <w:p w14:paraId="22F757C1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05EE4A54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Milk:</w:t>
            </w:r>
          </w:p>
          <w:p w14:paraId="21A6295F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 fortified w/ Vitamins A &amp; D</w:t>
            </w:r>
          </w:p>
        </w:tc>
        <w:tc>
          <w:tcPr>
            <w:tcW w:w="2965" w:type="dxa"/>
          </w:tcPr>
          <w:p w14:paraId="7E8DE578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lastRenderedPageBreak/>
              <w:t>Tofu noodle stir-fry:</w:t>
            </w:r>
          </w:p>
          <w:p w14:paraId="24A92322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3 oz firm tofu</w:t>
            </w:r>
          </w:p>
          <w:p w14:paraId="07B59078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¾ cup soba noodles, cooked</w:t>
            </w:r>
          </w:p>
          <w:p w14:paraId="5B73F926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½ cup carrots, chopped</w:t>
            </w:r>
          </w:p>
          <w:p w14:paraId="0B2A116E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/3 cup mushrooms, sliced</w:t>
            </w:r>
          </w:p>
          <w:p w14:paraId="67EB6EA4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garlic clove</w:t>
            </w:r>
          </w:p>
          <w:p w14:paraId="4E0086EF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lastRenderedPageBreak/>
              <w:t>1 tbsp sesame oil</w:t>
            </w:r>
          </w:p>
          <w:p w14:paraId="0545543F" w14:textId="77777777" w:rsid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tbsp ginger root</w:t>
            </w:r>
          </w:p>
          <w:p w14:paraId="15D53115" w14:textId="571F9CFC" w:rsidR="00A85AE5" w:rsidRPr="00CF78B1" w:rsidRDefault="00A85AE5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CF78B1">
              <w:rPr>
                <w:bCs/>
                <w:sz w:val="20"/>
                <w:szCs w:val="20"/>
              </w:rPr>
              <w:t>½ c brown rice</w:t>
            </w:r>
          </w:p>
          <w:p w14:paraId="4FBDAB0F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3A5844CD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Milk:</w:t>
            </w:r>
          </w:p>
          <w:p w14:paraId="67544AF5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8 oz nonfat milk, with vitamins A &amp; D</w:t>
            </w:r>
          </w:p>
        </w:tc>
      </w:tr>
      <w:tr w:rsidR="00DB39FC" w:rsidRPr="00DB39FC" w14:paraId="7B588333" w14:textId="77777777" w:rsidTr="00AC10B8">
        <w:trPr>
          <w:trHeight w:val="665"/>
        </w:trPr>
        <w:tc>
          <w:tcPr>
            <w:tcW w:w="1169" w:type="dxa"/>
            <w:shd w:val="clear" w:color="auto" w:fill="92D050"/>
          </w:tcPr>
          <w:p w14:paraId="69A676E8" w14:textId="77777777" w:rsidR="00DB39FC" w:rsidRPr="00DB39FC" w:rsidRDefault="00DB39FC" w:rsidP="00F12E1E">
            <w:pPr>
              <w:spacing w:line="240" w:lineRule="auto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lastRenderedPageBreak/>
              <w:t>[Menu Footnote]</w:t>
            </w:r>
          </w:p>
        </w:tc>
        <w:tc>
          <w:tcPr>
            <w:tcW w:w="2954" w:type="dxa"/>
          </w:tcPr>
          <w:p w14:paraId="322C87BC" w14:textId="77777777" w:rsidR="00DB39FC" w:rsidRPr="00DB39FC" w:rsidRDefault="00DB39FC" w:rsidP="00F12E1E">
            <w:pPr>
              <w:spacing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DB39F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This menu item follows the Healthy US dietary pattern and features a variety of whole grain and refined grains</w:t>
            </w:r>
          </w:p>
        </w:tc>
        <w:tc>
          <w:tcPr>
            <w:tcW w:w="2897" w:type="dxa"/>
          </w:tcPr>
          <w:p w14:paraId="71600EE3" w14:textId="77777777" w:rsidR="00DB39FC" w:rsidRPr="00DB39FC" w:rsidRDefault="00DB39FC" w:rsidP="00F12E1E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DB39F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This menu item follows the Healthy US dietary pattern and features a variety of whole grain and refined grains</w:t>
            </w:r>
          </w:p>
        </w:tc>
        <w:tc>
          <w:tcPr>
            <w:tcW w:w="2970" w:type="dxa"/>
          </w:tcPr>
          <w:p w14:paraId="0D280145" w14:textId="77777777" w:rsidR="00DB39FC" w:rsidRPr="00DB39FC" w:rsidRDefault="00DB39FC" w:rsidP="00F12E1E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DB39F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This menu item follows the Healthy US dietary pattern and features a variety of whole grain and refined grains</w:t>
            </w:r>
          </w:p>
        </w:tc>
        <w:tc>
          <w:tcPr>
            <w:tcW w:w="2965" w:type="dxa"/>
          </w:tcPr>
          <w:p w14:paraId="52C56FA2" w14:textId="77777777" w:rsidR="00DB39FC" w:rsidRPr="00DB39FC" w:rsidRDefault="00DB39FC" w:rsidP="00F12E1E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DB39F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This menu item follows the Healthy US dietary pattern and features a variety of whole grain and refined grains</w:t>
            </w:r>
          </w:p>
        </w:tc>
      </w:tr>
    </w:tbl>
    <w:p w14:paraId="20C95EF9" w14:textId="77777777" w:rsidR="00DB39FC" w:rsidRDefault="00DB39FC" w:rsidP="00DB39FC"/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1169"/>
        <w:gridCol w:w="2954"/>
        <w:gridCol w:w="2897"/>
        <w:gridCol w:w="3060"/>
        <w:gridCol w:w="2875"/>
      </w:tblGrid>
      <w:tr w:rsidR="00DB39FC" w:rsidRPr="00DB39FC" w14:paraId="0D3D7C9C" w14:textId="77777777" w:rsidTr="00AC10B8"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9A0558F" w14:textId="551D5F04" w:rsidR="00DB39FC" w:rsidRPr="00DB39FC" w:rsidRDefault="00DB39FC" w:rsidP="00F12E1E">
            <w:pPr>
              <w:spacing w:line="240" w:lineRule="auto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954" w:type="dxa"/>
            <w:tcBorders>
              <w:left w:val="single" w:sz="4" w:space="0" w:color="auto"/>
            </w:tcBorders>
          </w:tcPr>
          <w:p w14:paraId="76FF2F4E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 xml:space="preserve">DAY 5 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>+ Swap</w:t>
            </w:r>
          </w:p>
        </w:tc>
        <w:tc>
          <w:tcPr>
            <w:tcW w:w="2897" w:type="dxa"/>
          </w:tcPr>
          <w:p w14:paraId="36C6B3CE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 xml:space="preserve">DAY 6 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>+ Swap</w:t>
            </w:r>
          </w:p>
        </w:tc>
        <w:tc>
          <w:tcPr>
            <w:tcW w:w="3060" w:type="dxa"/>
          </w:tcPr>
          <w:p w14:paraId="7FECB209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 xml:space="preserve">Day 7 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>+ Swap</w:t>
            </w:r>
          </w:p>
        </w:tc>
        <w:tc>
          <w:tcPr>
            <w:tcW w:w="2875" w:type="dxa"/>
          </w:tcPr>
          <w:p w14:paraId="3676F90F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DB39FC" w:rsidRPr="00DB39FC" w14:paraId="5F32B77F" w14:textId="77777777" w:rsidTr="00AC10B8">
        <w:tc>
          <w:tcPr>
            <w:tcW w:w="1169" w:type="dxa"/>
            <w:tcBorders>
              <w:top w:val="single" w:sz="4" w:space="0" w:color="auto"/>
            </w:tcBorders>
            <w:shd w:val="clear" w:color="auto" w:fill="92D050"/>
          </w:tcPr>
          <w:p w14:paraId="0AE21D14" w14:textId="77777777" w:rsidR="00DB39FC" w:rsidRPr="00DB39FC" w:rsidRDefault="00DB39FC" w:rsidP="00F12E1E">
            <w:pPr>
              <w:spacing w:line="240" w:lineRule="auto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t>Breakfast</w:t>
            </w: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br/>
            </w:r>
          </w:p>
        </w:tc>
        <w:tc>
          <w:tcPr>
            <w:tcW w:w="2954" w:type="dxa"/>
          </w:tcPr>
          <w:p w14:paraId="1F8248C8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Fried egg with sliced tomatoes and sauteed spinach:</w:t>
            </w:r>
          </w:p>
          <w:p w14:paraId="642EE331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large egg</w:t>
            </w:r>
          </w:p>
          <w:p w14:paraId="75CEB407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0.5 tbsp olive oil</w:t>
            </w:r>
          </w:p>
          <w:p w14:paraId="15DD5998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medium tomato, sliced</w:t>
            </w:r>
          </w:p>
          <w:p w14:paraId="67C2E905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0.5 cup spinach, fresh, chopped</w:t>
            </w:r>
          </w:p>
          <w:p w14:paraId="3B7245A0" w14:textId="77777777" w:rsidR="00DB39FC" w:rsidRPr="00DB39FC" w:rsidRDefault="00DB39FC" w:rsidP="00F12E1E">
            <w:pPr>
              <w:spacing w:line="240" w:lineRule="auto"/>
              <w:rPr>
                <w:sz w:val="20"/>
                <w:szCs w:val="20"/>
              </w:rPr>
            </w:pPr>
          </w:p>
          <w:p w14:paraId="29E5D8AD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Hash browns:</w:t>
            </w:r>
          </w:p>
          <w:p w14:paraId="71B63E9C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 xml:space="preserve">2 oz hash browns </w:t>
            </w:r>
          </w:p>
          <w:p w14:paraId="778CD7BC" w14:textId="77777777" w:rsidR="00DB39FC" w:rsidRPr="00DB39FC" w:rsidRDefault="00DB39FC" w:rsidP="00F12E1E">
            <w:pPr>
              <w:pStyle w:val="ListParagraph"/>
              <w:spacing w:line="240" w:lineRule="auto"/>
              <w:ind w:left="360"/>
              <w:rPr>
                <w:sz w:val="20"/>
                <w:szCs w:val="20"/>
              </w:rPr>
            </w:pPr>
          </w:p>
          <w:p w14:paraId="713D4B3E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Milk:</w:t>
            </w:r>
          </w:p>
          <w:p w14:paraId="577C84C8" w14:textId="77777777" w:rsidR="00DB39FC" w:rsidRPr="00DB39FC" w:rsidRDefault="00DB39FC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 fortified w/ Vitamins A &amp; D</w:t>
            </w:r>
          </w:p>
          <w:p w14:paraId="5EFEBEDA" w14:textId="77777777" w:rsidR="00DB39FC" w:rsidRPr="00DB39FC" w:rsidRDefault="00DB39FC" w:rsidP="00F12E1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97" w:type="dxa"/>
          </w:tcPr>
          <w:p w14:paraId="6DEC94FF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Oatmeal prepared with milk:</w:t>
            </w:r>
          </w:p>
          <w:p w14:paraId="281CF8BE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cup oatmeal, cooked</w:t>
            </w:r>
          </w:p>
          <w:p w14:paraId="7A7F5F78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4 oz nonfat milk fortified w/ Vitamins A&amp;D</w:t>
            </w:r>
          </w:p>
          <w:p w14:paraId="037E859E" w14:textId="77777777" w:rsidR="00DB39FC" w:rsidRPr="00DB39FC" w:rsidRDefault="00DB39FC" w:rsidP="00F12E1E">
            <w:pPr>
              <w:spacing w:line="240" w:lineRule="auto"/>
              <w:rPr>
                <w:sz w:val="20"/>
                <w:szCs w:val="20"/>
              </w:rPr>
            </w:pPr>
          </w:p>
          <w:p w14:paraId="005391AD" w14:textId="5A14F821" w:rsidR="00626F77" w:rsidRPr="00CF78B1" w:rsidRDefault="00626F77" w:rsidP="00626F7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trike/>
                <w:sz w:val="20"/>
                <w:szCs w:val="20"/>
              </w:rPr>
            </w:pPr>
            <w:r w:rsidRPr="00CF78B1">
              <w:rPr>
                <w:sz w:val="20"/>
                <w:szCs w:val="20"/>
              </w:rPr>
              <w:t>1 Tbsp peanut butter</w:t>
            </w:r>
          </w:p>
          <w:p w14:paraId="4C49AE0F" w14:textId="22A110C8" w:rsidR="00851586" w:rsidRPr="00851586" w:rsidRDefault="00851586" w:rsidP="00851586">
            <w:pPr>
              <w:spacing w:after="0" w:line="240" w:lineRule="auto"/>
              <w:rPr>
                <w:sz w:val="20"/>
                <w:szCs w:val="20"/>
              </w:rPr>
            </w:pPr>
          </w:p>
          <w:p w14:paraId="78F99808" w14:textId="77777777" w:rsidR="00DB39FC" w:rsidRPr="00DB39FC" w:rsidRDefault="00DB39FC" w:rsidP="00F12E1E">
            <w:pPr>
              <w:pStyle w:val="ListParagraph"/>
              <w:spacing w:line="240" w:lineRule="auto"/>
              <w:rPr>
                <w:b/>
                <w:sz w:val="20"/>
                <w:szCs w:val="20"/>
              </w:rPr>
            </w:pPr>
          </w:p>
          <w:p w14:paraId="1A4A75D3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Fruit:</w:t>
            </w:r>
          </w:p>
          <w:p w14:paraId="3596F05A" w14:textId="60FFCE0B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color w:val="C45911" w:themeColor="accent2" w:themeShade="BF"/>
                <w:sz w:val="20"/>
                <w:szCs w:val="20"/>
              </w:rPr>
            </w:pPr>
            <w:r w:rsidRPr="00DB39FC">
              <w:rPr>
                <w:b/>
                <w:color w:val="C45911" w:themeColor="accent2" w:themeShade="BF"/>
                <w:sz w:val="20"/>
                <w:szCs w:val="20"/>
              </w:rPr>
              <w:t xml:space="preserve">1 cup </w:t>
            </w:r>
            <w:r w:rsidR="00B1185D">
              <w:rPr>
                <w:b/>
                <w:color w:val="C45911" w:themeColor="accent2" w:themeShade="BF"/>
                <w:sz w:val="20"/>
                <w:szCs w:val="20"/>
              </w:rPr>
              <w:t xml:space="preserve">green </w:t>
            </w:r>
            <w:r w:rsidRPr="00DB39FC">
              <w:rPr>
                <w:b/>
                <w:color w:val="C45911" w:themeColor="accent2" w:themeShade="BF"/>
                <w:sz w:val="20"/>
                <w:szCs w:val="20"/>
              </w:rPr>
              <w:t>grapes</w:t>
            </w:r>
          </w:p>
          <w:p w14:paraId="7A8F7838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6D040024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Coffee:</w:t>
            </w:r>
          </w:p>
          <w:p w14:paraId="4D865266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8 oz coffee</w:t>
            </w:r>
          </w:p>
        </w:tc>
        <w:tc>
          <w:tcPr>
            <w:tcW w:w="3060" w:type="dxa"/>
          </w:tcPr>
          <w:p w14:paraId="3513ED7E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Spinach and feta omelet:</w:t>
            </w:r>
          </w:p>
          <w:p w14:paraId="588ADDD4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 xml:space="preserve">1 large egg </w:t>
            </w:r>
          </w:p>
          <w:p w14:paraId="626CECCC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oz feta cheese</w:t>
            </w:r>
          </w:p>
          <w:p w14:paraId="07C545B3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0.5 cup fresh spinach</w:t>
            </w:r>
          </w:p>
          <w:p w14:paraId="360F939C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0.5 tbsp olive oil</w:t>
            </w:r>
          </w:p>
          <w:p w14:paraId="0E9E8843" w14:textId="77777777" w:rsidR="00DB39FC" w:rsidRPr="00DB39FC" w:rsidRDefault="00DB39FC" w:rsidP="00F12E1E">
            <w:pPr>
              <w:spacing w:line="240" w:lineRule="auto"/>
              <w:rPr>
                <w:bCs/>
                <w:sz w:val="20"/>
                <w:szCs w:val="20"/>
              </w:rPr>
            </w:pPr>
          </w:p>
          <w:p w14:paraId="72DE3BD7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Toast:</w:t>
            </w:r>
          </w:p>
          <w:p w14:paraId="52AAAE93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oz sourdough bread</w:t>
            </w:r>
          </w:p>
          <w:p w14:paraId="78F826D3" w14:textId="77777777" w:rsidR="00DB39FC" w:rsidRPr="00DB39FC" w:rsidRDefault="00DB39FC" w:rsidP="00F12E1E">
            <w:pPr>
              <w:spacing w:line="240" w:lineRule="auto"/>
              <w:rPr>
                <w:bCs/>
                <w:sz w:val="20"/>
                <w:szCs w:val="20"/>
              </w:rPr>
            </w:pPr>
          </w:p>
          <w:p w14:paraId="62F65C4B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Fruit:</w:t>
            </w:r>
          </w:p>
          <w:p w14:paraId="203F9BD0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color w:val="C45911" w:themeColor="accent2" w:themeShade="BF"/>
                <w:sz w:val="20"/>
                <w:szCs w:val="20"/>
              </w:rPr>
            </w:pPr>
            <w:r w:rsidRPr="00DB39FC">
              <w:rPr>
                <w:b/>
                <w:color w:val="C45911" w:themeColor="accent2" w:themeShade="BF"/>
                <w:sz w:val="20"/>
                <w:szCs w:val="20"/>
              </w:rPr>
              <w:t>1 large banana</w:t>
            </w:r>
          </w:p>
          <w:p w14:paraId="434949FD" w14:textId="77777777" w:rsidR="00DB39FC" w:rsidRPr="00DB39FC" w:rsidRDefault="00DB39FC" w:rsidP="00F12E1E">
            <w:pPr>
              <w:spacing w:line="240" w:lineRule="auto"/>
              <w:rPr>
                <w:bCs/>
                <w:sz w:val="20"/>
                <w:szCs w:val="20"/>
              </w:rPr>
            </w:pPr>
          </w:p>
          <w:p w14:paraId="6DA83710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Milk:</w:t>
            </w:r>
          </w:p>
          <w:p w14:paraId="69555DF1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 fortified w/ Vitamins A &amp; D</w:t>
            </w:r>
          </w:p>
        </w:tc>
        <w:tc>
          <w:tcPr>
            <w:tcW w:w="2875" w:type="dxa"/>
          </w:tcPr>
          <w:p w14:paraId="0B01CD6E" w14:textId="77777777" w:rsidR="00DB39FC" w:rsidRPr="00DB39FC" w:rsidRDefault="00DB39FC" w:rsidP="00F12E1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</w:tr>
      <w:tr w:rsidR="00DB39FC" w:rsidRPr="00DB39FC" w14:paraId="4F694099" w14:textId="77777777" w:rsidTr="00AC10B8">
        <w:tc>
          <w:tcPr>
            <w:tcW w:w="1169" w:type="dxa"/>
            <w:shd w:val="clear" w:color="auto" w:fill="92D050"/>
          </w:tcPr>
          <w:p w14:paraId="37B6685E" w14:textId="77777777" w:rsidR="00DB39FC" w:rsidRPr="00DB39FC" w:rsidRDefault="00DB39FC" w:rsidP="00F12E1E">
            <w:pPr>
              <w:spacing w:line="240" w:lineRule="auto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t>Morning Snack</w:t>
            </w:r>
          </w:p>
        </w:tc>
        <w:tc>
          <w:tcPr>
            <w:tcW w:w="2954" w:type="dxa"/>
          </w:tcPr>
          <w:p w14:paraId="6BCEA0D5" w14:textId="2460FB28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Banana with peanut butter and sunflower seeds:</w:t>
            </w:r>
          </w:p>
          <w:p w14:paraId="70FCFE8B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tbsp peanut butter</w:t>
            </w:r>
          </w:p>
          <w:p w14:paraId="34BDFB61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lastRenderedPageBreak/>
              <w:t>0.25 oz sunflower seeds</w:t>
            </w:r>
          </w:p>
          <w:p w14:paraId="77618CD4" w14:textId="77777777" w:rsidR="00DB39FC" w:rsidRPr="00DB39FC" w:rsidRDefault="00DB39FC" w:rsidP="00F12E1E">
            <w:pPr>
              <w:pStyle w:val="ListParagraph"/>
              <w:spacing w:line="240" w:lineRule="auto"/>
              <w:ind w:left="360"/>
              <w:rPr>
                <w:sz w:val="20"/>
                <w:szCs w:val="20"/>
              </w:rPr>
            </w:pPr>
          </w:p>
          <w:p w14:paraId="7464A3FD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Fruit:</w:t>
            </w:r>
          </w:p>
          <w:p w14:paraId="53F40E3B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bCs/>
                <w:color w:val="C45911" w:themeColor="accent2" w:themeShade="BF"/>
                <w:sz w:val="20"/>
                <w:szCs w:val="20"/>
              </w:rPr>
            </w:pP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t>1 large banana</w:t>
            </w:r>
          </w:p>
        </w:tc>
        <w:tc>
          <w:tcPr>
            <w:tcW w:w="2897" w:type="dxa"/>
          </w:tcPr>
          <w:p w14:paraId="54D2C7DF" w14:textId="66D7F3BB" w:rsidR="00DB39FC" w:rsidRPr="00DB39FC" w:rsidRDefault="003E267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C</w:t>
            </w:r>
            <w:r w:rsidR="00DB39FC" w:rsidRPr="00DB39FC">
              <w:rPr>
                <w:b/>
                <w:bCs/>
                <w:sz w:val="20"/>
                <w:szCs w:val="20"/>
              </w:rPr>
              <w:t>heese, fruit and popcorn:</w:t>
            </w:r>
          </w:p>
          <w:p w14:paraId="09DEFFF7" w14:textId="3BB4753C" w:rsidR="00DB39FC" w:rsidRPr="00DB39FC" w:rsidRDefault="0080766F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 </w:t>
            </w:r>
            <w:r w:rsidR="00DB39FC" w:rsidRPr="00DB39FC">
              <w:rPr>
                <w:sz w:val="20"/>
                <w:szCs w:val="20"/>
              </w:rPr>
              <w:t>oz low fat cheddar cheese</w:t>
            </w:r>
          </w:p>
          <w:p w14:paraId="4B0E5197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lastRenderedPageBreak/>
              <w:t>3 cups air popped popcorn</w:t>
            </w:r>
          </w:p>
          <w:p w14:paraId="7F5CE3CB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t xml:space="preserve">1 small apple </w:t>
            </w:r>
            <w:r w:rsidRPr="00DB39FC">
              <w:rPr>
                <w:b/>
                <w:sz w:val="20"/>
                <w:szCs w:val="20"/>
              </w:rPr>
              <w:t>/</w:t>
            </w:r>
            <w:r w:rsidRPr="00DB39FC">
              <w:rPr>
                <w:b/>
                <w:color w:val="00B0F0"/>
                <w:sz w:val="20"/>
                <w:szCs w:val="20"/>
              </w:rPr>
              <w:t xml:space="preserve"> 1 cup fresh mixed berries</w:t>
            </w:r>
          </w:p>
        </w:tc>
        <w:tc>
          <w:tcPr>
            <w:tcW w:w="3060" w:type="dxa"/>
          </w:tcPr>
          <w:p w14:paraId="299BF010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lastRenderedPageBreak/>
              <w:t>Hummus with carrot slices and pretzels:</w:t>
            </w:r>
          </w:p>
          <w:p w14:paraId="5E555F51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¼ cup hummus</w:t>
            </w:r>
          </w:p>
          <w:p w14:paraId="0C368789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lastRenderedPageBreak/>
              <w:t>1 medium carrot, sliced</w:t>
            </w:r>
          </w:p>
          <w:p w14:paraId="22FA55D5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oz pretzels</w:t>
            </w:r>
            <w:r w:rsidRPr="00DB39FC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875" w:type="dxa"/>
          </w:tcPr>
          <w:p w14:paraId="78BB95A8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DB39FC" w:rsidRPr="00DB39FC" w14:paraId="278AF47B" w14:textId="77777777" w:rsidTr="00AC10B8">
        <w:tc>
          <w:tcPr>
            <w:tcW w:w="1169" w:type="dxa"/>
            <w:shd w:val="clear" w:color="auto" w:fill="92D050"/>
          </w:tcPr>
          <w:p w14:paraId="13DFFD15" w14:textId="77777777" w:rsidR="00DB39FC" w:rsidRPr="00DB39FC" w:rsidRDefault="00DB39FC" w:rsidP="00F12E1E">
            <w:pPr>
              <w:spacing w:line="240" w:lineRule="auto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t>Lunch</w:t>
            </w: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br/>
            </w:r>
          </w:p>
        </w:tc>
        <w:tc>
          <w:tcPr>
            <w:tcW w:w="2954" w:type="dxa"/>
          </w:tcPr>
          <w:p w14:paraId="12FCDDC2" w14:textId="5A384757" w:rsidR="00DB39FC" w:rsidRPr="00DB39FC" w:rsidRDefault="0093089B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Hummus </w:t>
            </w:r>
            <w:r w:rsidR="005571D4">
              <w:rPr>
                <w:b/>
                <w:bCs/>
                <w:sz w:val="20"/>
                <w:szCs w:val="20"/>
              </w:rPr>
              <w:t xml:space="preserve">&amp; </w:t>
            </w:r>
            <w:r w:rsidR="00DB39FC" w:rsidRPr="00DB39FC">
              <w:rPr>
                <w:b/>
                <w:bCs/>
                <w:sz w:val="20"/>
                <w:szCs w:val="20"/>
              </w:rPr>
              <w:t>pita with a side of carrot sticks and ranch dressing:</w:t>
            </w:r>
          </w:p>
          <w:p w14:paraId="09D407C3" w14:textId="10F4F530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large whole wheat pita</w:t>
            </w:r>
            <w:r w:rsidR="009E7411">
              <w:rPr>
                <w:sz w:val="20"/>
                <w:szCs w:val="20"/>
              </w:rPr>
              <w:t>, cut into triangles</w:t>
            </w:r>
          </w:p>
          <w:p w14:paraId="0937AE08" w14:textId="701054DB" w:rsidR="0093089B" w:rsidRPr="000C3AA9" w:rsidRDefault="001E31B4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0C3AA9">
              <w:rPr>
                <w:sz w:val="20"/>
                <w:szCs w:val="20"/>
              </w:rPr>
              <w:t>½ c hummus</w:t>
            </w:r>
          </w:p>
          <w:p w14:paraId="397E12E7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¼ cup celery, diced</w:t>
            </w:r>
          </w:p>
          <w:p w14:paraId="34A7EC7A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slice Swiss cheese</w:t>
            </w:r>
          </w:p>
          <w:p w14:paraId="2927E5E1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large carrot, sliced</w:t>
            </w:r>
          </w:p>
          <w:p w14:paraId="7AAAAF3E" w14:textId="77777777" w:rsidR="00DB39FC" w:rsidRPr="00C14E65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C14E65">
              <w:rPr>
                <w:sz w:val="20"/>
                <w:szCs w:val="20"/>
              </w:rPr>
              <w:t>1 tbsp fat-free ranch dressing</w:t>
            </w:r>
          </w:p>
          <w:p w14:paraId="0111DACF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  <w:p w14:paraId="2503DF4A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Iced Tea:</w:t>
            </w:r>
          </w:p>
          <w:p w14:paraId="2099D42E" w14:textId="77777777" w:rsidR="00DB39FC" w:rsidRPr="00DB39FC" w:rsidRDefault="00DB39FC" w:rsidP="00F12E1E">
            <w:pPr>
              <w:spacing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unsweetened iced tea</w:t>
            </w:r>
          </w:p>
          <w:p w14:paraId="486DB3D4" w14:textId="77777777" w:rsidR="00DB39FC" w:rsidRPr="00DB39FC" w:rsidRDefault="00DB39FC" w:rsidP="00F12E1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97" w:type="dxa"/>
          </w:tcPr>
          <w:p w14:paraId="3398964F" w14:textId="7602977B" w:rsidR="00DB39FC" w:rsidRPr="00DB39FC" w:rsidRDefault="00D22179" w:rsidP="00F12E1E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an</w:t>
            </w:r>
            <w:r w:rsidR="00DB39FC" w:rsidRPr="00DB39FC">
              <w:rPr>
                <w:b/>
                <w:sz w:val="20"/>
                <w:szCs w:val="20"/>
              </w:rPr>
              <w:t xml:space="preserve"> &amp; rice bowl with side of tortilla chips:</w:t>
            </w:r>
          </w:p>
          <w:p w14:paraId="7FCB1F19" w14:textId="77777777" w:rsidR="00DB39FC" w:rsidRPr="00DB39FC" w:rsidRDefault="00DB39FC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½ cup brown rice, cooked</w:t>
            </w:r>
          </w:p>
          <w:p w14:paraId="5C04C3BF" w14:textId="77777777" w:rsidR="00DB39FC" w:rsidRPr="00DB39FC" w:rsidRDefault="00DB39FC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tbsp canola oil</w:t>
            </w:r>
          </w:p>
          <w:p w14:paraId="3DD66A87" w14:textId="77777777" w:rsidR="00DB39FC" w:rsidRPr="00DB39FC" w:rsidRDefault="00DB39FC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¼ cup tomato, chopped</w:t>
            </w:r>
          </w:p>
          <w:p w14:paraId="65C18559" w14:textId="77777777" w:rsidR="00DB39FC" w:rsidRPr="00DB39FC" w:rsidRDefault="00DB39FC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¼ cup white onion, chopped</w:t>
            </w:r>
          </w:p>
          <w:p w14:paraId="4C258C09" w14:textId="77777777" w:rsidR="00DB39FC" w:rsidRPr="00DB39FC" w:rsidRDefault="00DB39FC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¼ cup green pepper, chopped</w:t>
            </w:r>
          </w:p>
          <w:p w14:paraId="577A13E7" w14:textId="2802117A" w:rsidR="00DB39FC" w:rsidRPr="00DB39FC" w:rsidRDefault="008C46B4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8C46B4">
              <w:rPr>
                <w:bCs/>
                <w:sz w:val="20"/>
                <w:szCs w:val="20"/>
              </w:rPr>
              <w:t>1</w:t>
            </w:r>
            <w:r>
              <w:rPr>
                <w:bCs/>
                <w:strike/>
                <w:sz w:val="20"/>
                <w:szCs w:val="20"/>
              </w:rPr>
              <w:t xml:space="preserve"> </w:t>
            </w:r>
            <w:r w:rsidR="00DB39FC" w:rsidRPr="00DB39FC">
              <w:rPr>
                <w:bCs/>
                <w:sz w:val="20"/>
                <w:szCs w:val="20"/>
              </w:rPr>
              <w:t>cup black beans, canned, low sodium</w:t>
            </w:r>
          </w:p>
          <w:p w14:paraId="015A6E92" w14:textId="77777777" w:rsidR="00DB39FC" w:rsidRDefault="00DB39FC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oz tortilla chips</w:t>
            </w:r>
          </w:p>
          <w:p w14:paraId="3873B3B2" w14:textId="1B43B9D9" w:rsidR="00EB251C" w:rsidRPr="000C3AA9" w:rsidRDefault="00EB251C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0C3AA9">
              <w:rPr>
                <w:bCs/>
                <w:sz w:val="20"/>
                <w:szCs w:val="20"/>
              </w:rPr>
              <w:t>2 oz shredded cheese</w:t>
            </w:r>
          </w:p>
          <w:p w14:paraId="05508EDD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7E85741F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Milk:</w:t>
            </w:r>
          </w:p>
          <w:p w14:paraId="60C4CBAC" w14:textId="77777777" w:rsidR="00DB39FC" w:rsidRPr="00DB39FC" w:rsidRDefault="00DB39FC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 fortified w/ Vitamins A &amp; D</w:t>
            </w:r>
          </w:p>
        </w:tc>
        <w:tc>
          <w:tcPr>
            <w:tcW w:w="3060" w:type="dxa"/>
          </w:tcPr>
          <w:p w14:paraId="78C6780C" w14:textId="4A287211" w:rsidR="00DB39FC" w:rsidRPr="00DB39FC" w:rsidRDefault="000C3AA9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  <w:r w:rsidR="00DB39FC" w:rsidRPr="00DB39FC">
              <w:rPr>
                <w:b/>
                <w:bCs/>
                <w:sz w:val="20"/>
                <w:szCs w:val="20"/>
              </w:rPr>
              <w:t>asta salad:</w:t>
            </w:r>
          </w:p>
          <w:p w14:paraId="70F85A25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¾ cup cooked pasta, rotini</w:t>
            </w:r>
          </w:p>
          <w:p w14:paraId="5E8F9B00" w14:textId="7819A185" w:rsidR="007B7C3B" w:rsidRPr="000C3AA9" w:rsidRDefault="007B7C3B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0C3AA9">
              <w:rPr>
                <w:sz w:val="20"/>
                <w:szCs w:val="20"/>
              </w:rPr>
              <w:t>½ c 3-bean salad</w:t>
            </w:r>
          </w:p>
          <w:p w14:paraId="624E5335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½ cup broccoli, chopped</w:t>
            </w:r>
          </w:p>
          <w:p w14:paraId="71DB0619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½ cup red onion, chopped</w:t>
            </w:r>
          </w:p>
          <w:p w14:paraId="7A85E8DC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 xml:space="preserve">0.75 tbsp olive oil </w:t>
            </w:r>
          </w:p>
          <w:p w14:paraId="7E4342D1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tbsp red wine vinegar</w:t>
            </w:r>
          </w:p>
          <w:p w14:paraId="756758B7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tbsp basil leaves, chopped</w:t>
            </w:r>
          </w:p>
          <w:p w14:paraId="18C34A03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  <w:p w14:paraId="16FB0D5D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Fruit:</w:t>
            </w:r>
          </w:p>
          <w:p w14:paraId="383C6C12" w14:textId="6CE6A4D1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t xml:space="preserve">1 cup </w:t>
            </w:r>
            <w:r w:rsidR="00B1185D">
              <w:rPr>
                <w:b/>
                <w:bCs/>
                <w:color w:val="C45911" w:themeColor="accent2" w:themeShade="BF"/>
                <w:sz w:val="20"/>
                <w:szCs w:val="20"/>
              </w:rPr>
              <w:t xml:space="preserve">green </w:t>
            </w: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t xml:space="preserve">grapes </w:t>
            </w:r>
            <w:r w:rsidRPr="00DB39FC">
              <w:rPr>
                <w:b/>
                <w:bCs/>
                <w:sz w:val="20"/>
                <w:szCs w:val="20"/>
              </w:rPr>
              <w:t xml:space="preserve">/ 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>1 cup blueberries</w:t>
            </w:r>
          </w:p>
          <w:p w14:paraId="010ACCBA" w14:textId="77777777" w:rsidR="00DB39FC" w:rsidRPr="00DB39FC" w:rsidRDefault="00DB39FC" w:rsidP="00F12E1E">
            <w:pPr>
              <w:pStyle w:val="ListParagraph"/>
              <w:spacing w:line="240" w:lineRule="auto"/>
              <w:ind w:left="360"/>
              <w:rPr>
                <w:b/>
                <w:bCs/>
                <w:sz w:val="20"/>
                <w:szCs w:val="20"/>
              </w:rPr>
            </w:pPr>
          </w:p>
          <w:p w14:paraId="165CBB69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Iced Tea:</w:t>
            </w:r>
          </w:p>
          <w:p w14:paraId="7E8E7BB1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unsweetened iced tea</w:t>
            </w:r>
          </w:p>
        </w:tc>
        <w:tc>
          <w:tcPr>
            <w:tcW w:w="2875" w:type="dxa"/>
          </w:tcPr>
          <w:p w14:paraId="3B2C24C2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DB39FC" w:rsidRPr="00DB39FC" w14:paraId="40882BF5" w14:textId="77777777" w:rsidTr="00AC10B8">
        <w:tc>
          <w:tcPr>
            <w:tcW w:w="1169" w:type="dxa"/>
            <w:shd w:val="clear" w:color="auto" w:fill="92D050"/>
          </w:tcPr>
          <w:p w14:paraId="18D1C989" w14:textId="77777777" w:rsidR="00DB39FC" w:rsidRPr="00DB39FC" w:rsidRDefault="00DB39FC" w:rsidP="00F12E1E">
            <w:pPr>
              <w:spacing w:line="240" w:lineRule="auto"/>
              <w:rPr>
                <w:b/>
                <w:bCs/>
                <w:i/>
                <w:i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t>Afternoon Snack</w:t>
            </w: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br/>
            </w:r>
          </w:p>
        </w:tc>
        <w:tc>
          <w:tcPr>
            <w:tcW w:w="2954" w:type="dxa"/>
          </w:tcPr>
          <w:p w14:paraId="432D3EBF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Yogurt with cereal and granola:</w:t>
            </w:r>
          </w:p>
          <w:p w14:paraId="39CD0525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¾ cup nonfat Greek yogurt</w:t>
            </w:r>
          </w:p>
          <w:p w14:paraId="094B3B87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½ cup corn flakes cereal</w:t>
            </w:r>
          </w:p>
          <w:p w14:paraId="263770C7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 xml:space="preserve">2 tbsp granola </w:t>
            </w:r>
          </w:p>
          <w:p w14:paraId="4B437933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Chocolate:</w:t>
            </w:r>
          </w:p>
          <w:p w14:paraId="768D7B4E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0.25 oz dark chocolate</w:t>
            </w:r>
          </w:p>
          <w:p w14:paraId="2CC0611D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 xml:space="preserve">Fruit: </w:t>
            </w:r>
          </w:p>
          <w:p w14:paraId="6B5A6016" w14:textId="2AFDBB0F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t xml:space="preserve">1 cup </w:t>
            </w:r>
            <w:r w:rsidR="00B1185D">
              <w:rPr>
                <w:b/>
                <w:bCs/>
                <w:color w:val="C45911" w:themeColor="accent2" w:themeShade="BF"/>
                <w:sz w:val="20"/>
                <w:szCs w:val="20"/>
              </w:rPr>
              <w:t xml:space="preserve">green </w:t>
            </w: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t xml:space="preserve">grapes </w:t>
            </w:r>
            <w:r w:rsidRPr="00DB39FC">
              <w:rPr>
                <w:b/>
                <w:bCs/>
                <w:sz w:val="20"/>
                <w:szCs w:val="20"/>
              </w:rPr>
              <w:t xml:space="preserve">/ 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>1 cup frozen blueberries</w:t>
            </w:r>
          </w:p>
        </w:tc>
        <w:tc>
          <w:tcPr>
            <w:tcW w:w="2897" w:type="dxa"/>
          </w:tcPr>
          <w:p w14:paraId="052521EF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Veggies and crackers with hummus:</w:t>
            </w:r>
          </w:p>
          <w:p w14:paraId="7C937D8D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3 stalks celery</w:t>
            </w:r>
          </w:p>
          <w:p w14:paraId="41447F1C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¼ cup hummus</w:t>
            </w:r>
          </w:p>
          <w:p w14:paraId="7BCD3CCB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3 whole wheat crackers</w:t>
            </w:r>
          </w:p>
        </w:tc>
        <w:tc>
          <w:tcPr>
            <w:tcW w:w="3060" w:type="dxa"/>
          </w:tcPr>
          <w:p w14:paraId="0BA23FF8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Popcorn and dark chocolate:</w:t>
            </w:r>
          </w:p>
          <w:p w14:paraId="6A7CC91C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cup air popped popcorn</w:t>
            </w:r>
          </w:p>
          <w:p w14:paraId="503C23F8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oz dark chocolate</w:t>
            </w:r>
          </w:p>
          <w:p w14:paraId="2E3CB10B" w14:textId="77777777" w:rsidR="00DB39FC" w:rsidRPr="00DB39FC" w:rsidRDefault="00DB39FC" w:rsidP="00F12E1E">
            <w:pPr>
              <w:pStyle w:val="ListParagraph"/>
              <w:spacing w:line="240" w:lineRule="auto"/>
              <w:ind w:left="360"/>
              <w:rPr>
                <w:bCs/>
                <w:sz w:val="20"/>
                <w:szCs w:val="20"/>
              </w:rPr>
            </w:pPr>
          </w:p>
        </w:tc>
        <w:tc>
          <w:tcPr>
            <w:tcW w:w="2875" w:type="dxa"/>
          </w:tcPr>
          <w:p w14:paraId="6960C591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DB39FC" w:rsidRPr="00DB39FC" w14:paraId="028336C8" w14:textId="77777777" w:rsidTr="00AC10B8">
        <w:tc>
          <w:tcPr>
            <w:tcW w:w="1169" w:type="dxa"/>
            <w:shd w:val="clear" w:color="auto" w:fill="92D050"/>
            <w:vAlign w:val="center"/>
          </w:tcPr>
          <w:p w14:paraId="430B3F81" w14:textId="77777777" w:rsidR="00DB39FC" w:rsidRPr="00DB39FC" w:rsidRDefault="00DB39FC" w:rsidP="00F12E1E">
            <w:pPr>
              <w:spacing w:line="240" w:lineRule="auto"/>
              <w:rPr>
                <w:b/>
                <w:bCs/>
                <w:i/>
                <w:i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t>Dinner</w:t>
            </w: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br/>
            </w: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br/>
            </w:r>
          </w:p>
        </w:tc>
        <w:tc>
          <w:tcPr>
            <w:tcW w:w="2954" w:type="dxa"/>
          </w:tcPr>
          <w:p w14:paraId="2190081D" w14:textId="4451AC57" w:rsidR="00DB39FC" w:rsidRPr="00DB39FC" w:rsidRDefault="00D97FF1" w:rsidP="00F12E1E">
            <w:pPr>
              <w:spacing w:line="240" w:lineRule="auto"/>
              <w:ind w:firstLine="14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  <w:r w:rsidR="00DB39FC" w:rsidRPr="00DB39FC">
              <w:rPr>
                <w:b/>
                <w:sz w:val="20"/>
                <w:szCs w:val="20"/>
              </w:rPr>
              <w:t>aan flatbread and roasted vegetables:</w:t>
            </w:r>
          </w:p>
          <w:p w14:paraId="231B6533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piece whole wheat naan</w:t>
            </w:r>
          </w:p>
          <w:p w14:paraId="28CCFE66" w14:textId="0D675284" w:rsidR="009F1431" w:rsidRPr="00D97FF1" w:rsidRDefault="009F1431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97FF1">
              <w:rPr>
                <w:sz w:val="20"/>
                <w:szCs w:val="20"/>
              </w:rPr>
              <w:t>2 oz tofu</w:t>
            </w:r>
          </w:p>
          <w:p w14:paraId="1E267F6C" w14:textId="77777777" w:rsidR="00DB39FC" w:rsidRPr="00D97FF1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97FF1">
              <w:rPr>
                <w:sz w:val="20"/>
                <w:szCs w:val="20"/>
              </w:rPr>
              <w:lastRenderedPageBreak/>
              <w:t>½ cup green peppers, chopped</w:t>
            </w:r>
          </w:p>
          <w:p w14:paraId="553B9784" w14:textId="03A5A79D" w:rsidR="00F0367F" w:rsidRPr="00D97FF1" w:rsidRDefault="00F0367F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97FF1">
              <w:rPr>
                <w:sz w:val="20"/>
                <w:szCs w:val="20"/>
              </w:rPr>
              <w:t>½ c. roasted yam</w:t>
            </w:r>
          </w:p>
          <w:p w14:paraId="45F314B2" w14:textId="495F19FA" w:rsidR="00DB39FC" w:rsidRPr="00D97FF1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97FF1">
              <w:rPr>
                <w:sz w:val="20"/>
                <w:szCs w:val="20"/>
              </w:rPr>
              <w:t>½ cup zucchini, sliced</w:t>
            </w:r>
            <w:r w:rsidR="00646C59" w:rsidRPr="00D97FF1">
              <w:rPr>
                <w:sz w:val="20"/>
                <w:szCs w:val="20"/>
              </w:rPr>
              <w:t>, roasted</w:t>
            </w:r>
          </w:p>
          <w:p w14:paraId="196DCEED" w14:textId="77777777" w:rsidR="00DB39FC" w:rsidRPr="00D97FF1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97FF1">
              <w:rPr>
                <w:sz w:val="20"/>
                <w:szCs w:val="20"/>
              </w:rPr>
              <w:t>0.5 tbsp olive oil</w:t>
            </w:r>
          </w:p>
          <w:p w14:paraId="1E706459" w14:textId="77777777" w:rsidR="00C028FA" w:rsidRDefault="00C028FA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610330B5" w14:textId="2E481593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Milk:</w:t>
            </w:r>
          </w:p>
          <w:p w14:paraId="52707415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 fortified w/ Vitamins A &amp; D</w:t>
            </w:r>
          </w:p>
        </w:tc>
        <w:tc>
          <w:tcPr>
            <w:tcW w:w="2897" w:type="dxa"/>
          </w:tcPr>
          <w:p w14:paraId="3F222BC9" w14:textId="7F87D3DC" w:rsidR="00DB39FC" w:rsidRPr="00DB39FC" w:rsidRDefault="00D97FF1" w:rsidP="00F12E1E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Q</w:t>
            </w:r>
            <w:r w:rsidR="00DB39FC" w:rsidRPr="00DB39FC">
              <w:rPr>
                <w:b/>
                <w:sz w:val="20"/>
                <w:szCs w:val="20"/>
              </w:rPr>
              <w:t>uinoa and veggies/greens</w:t>
            </w:r>
            <w:r w:rsidR="00B67257">
              <w:rPr>
                <w:b/>
                <w:sz w:val="20"/>
                <w:szCs w:val="20"/>
              </w:rPr>
              <w:t xml:space="preserve"> salad</w:t>
            </w:r>
          </w:p>
          <w:p w14:paraId="3AE1E7F5" w14:textId="77777777" w:rsidR="00DB39FC" w:rsidRPr="00D97FF1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97FF1">
              <w:rPr>
                <w:bCs/>
                <w:sz w:val="20"/>
                <w:szCs w:val="20"/>
              </w:rPr>
              <w:t>1 cup quinoa, cooked</w:t>
            </w:r>
          </w:p>
          <w:p w14:paraId="078C7374" w14:textId="77777777" w:rsidR="00DB39FC" w:rsidRPr="00D97FF1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97FF1">
              <w:rPr>
                <w:bCs/>
                <w:sz w:val="20"/>
                <w:szCs w:val="20"/>
              </w:rPr>
              <w:t>1.5 cups chopped spinach</w:t>
            </w:r>
          </w:p>
          <w:p w14:paraId="3235EDA0" w14:textId="77777777" w:rsidR="00DB39FC" w:rsidRPr="00D97FF1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97FF1">
              <w:rPr>
                <w:bCs/>
                <w:sz w:val="20"/>
                <w:szCs w:val="20"/>
              </w:rPr>
              <w:t>0.5 oz feta cheese</w:t>
            </w:r>
          </w:p>
          <w:p w14:paraId="59E9EDB6" w14:textId="77777777" w:rsidR="00DB39FC" w:rsidRPr="00D97FF1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97FF1">
              <w:rPr>
                <w:bCs/>
                <w:sz w:val="20"/>
                <w:szCs w:val="20"/>
              </w:rPr>
              <w:lastRenderedPageBreak/>
              <w:t>¼ cup cucumber, sliced</w:t>
            </w:r>
          </w:p>
          <w:p w14:paraId="5AA5B8C9" w14:textId="3718568B" w:rsidR="005F759E" w:rsidRPr="00D97FF1" w:rsidRDefault="005F759E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97FF1">
              <w:rPr>
                <w:bCs/>
                <w:sz w:val="20"/>
                <w:szCs w:val="20"/>
              </w:rPr>
              <w:t>¼ c tomato</w:t>
            </w:r>
          </w:p>
          <w:p w14:paraId="7E51501B" w14:textId="77777777" w:rsidR="00DB39FC" w:rsidRPr="00D97FF1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97FF1">
              <w:rPr>
                <w:bCs/>
                <w:sz w:val="20"/>
                <w:szCs w:val="20"/>
              </w:rPr>
              <w:t>2 medium asparagus spears, chopped</w:t>
            </w:r>
          </w:p>
          <w:p w14:paraId="58A11DFA" w14:textId="5BC59D99" w:rsidR="005F759E" w:rsidRPr="00D97FF1" w:rsidRDefault="005F759E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97FF1">
              <w:rPr>
                <w:bCs/>
                <w:sz w:val="20"/>
                <w:szCs w:val="20"/>
              </w:rPr>
              <w:t>2 oz whole wheat pita</w:t>
            </w:r>
          </w:p>
          <w:p w14:paraId="107B18B8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5D6FF687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Milk:</w:t>
            </w:r>
          </w:p>
          <w:p w14:paraId="2B516EEA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 fortified w/ Vitamins A &amp; D</w:t>
            </w:r>
          </w:p>
          <w:p w14:paraId="6E18C0A0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060" w:type="dxa"/>
          </w:tcPr>
          <w:p w14:paraId="46A2AE1D" w14:textId="5626EE61" w:rsidR="00DB39FC" w:rsidRPr="00DB39FC" w:rsidRDefault="00D97FF1" w:rsidP="00F12E1E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B</w:t>
            </w:r>
            <w:r w:rsidR="00DB39FC" w:rsidRPr="00DB39FC">
              <w:rPr>
                <w:b/>
                <w:sz w:val="20"/>
                <w:szCs w:val="20"/>
              </w:rPr>
              <w:t>lack bean chili with a side of cornbread:</w:t>
            </w:r>
          </w:p>
          <w:p w14:paraId="60FF70A6" w14:textId="7B4C846B" w:rsidR="00DB39FC" w:rsidRPr="00D97FF1" w:rsidRDefault="0018558D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97FF1">
              <w:rPr>
                <w:bCs/>
                <w:sz w:val="20"/>
                <w:szCs w:val="20"/>
              </w:rPr>
              <w:t>1</w:t>
            </w:r>
            <w:r w:rsidRPr="00D97FF1">
              <w:rPr>
                <w:bCs/>
                <w:strike/>
                <w:sz w:val="20"/>
                <w:szCs w:val="20"/>
              </w:rPr>
              <w:t xml:space="preserve"> </w:t>
            </w:r>
            <w:r w:rsidR="00DB39FC" w:rsidRPr="00D97FF1">
              <w:rPr>
                <w:bCs/>
                <w:sz w:val="20"/>
                <w:szCs w:val="20"/>
              </w:rPr>
              <w:t>cup black beans, canned, low sodium</w:t>
            </w:r>
          </w:p>
          <w:p w14:paraId="42916E31" w14:textId="77777777" w:rsidR="00DB39FC" w:rsidRPr="00D97FF1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97FF1">
              <w:rPr>
                <w:bCs/>
                <w:sz w:val="20"/>
                <w:szCs w:val="20"/>
              </w:rPr>
              <w:t>¼ cup white onion, diced</w:t>
            </w:r>
          </w:p>
          <w:p w14:paraId="603D1821" w14:textId="77777777" w:rsidR="00DB39FC" w:rsidRPr="00D97FF1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97FF1">
              <w:rPr>
                <w:bCs/>
                <w:sz w:val="20"/>
                <w:szCs w:val="20"/>
              </w:rPr>
              <w:lastRenderedPageBreak/>
              <w:t>6 oz (~1/2 can) crushed canned tomatoes</w:t>
            </w:r>
          </w:p>
          <w:p w14:paraId="22D38B06" w14:textId="77777777" w:rsidR="00DB39FC" w:rsidRPr="00D97FF1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97FF1">
              <w:rPr>
                <w:bCs/>
                <w:sz w:val="20"/>
                <w:szCs w:val="20"/>
              </w:rPr>
              <w:t>½ cup red bell pepper, chopped</w:t>
            </w:r>
          </w:p>
          <w:p w14:paraId="28892146" w14:textId="77777777" w:rsidR="00DB39FC" w:rsidRPr="00D97FF1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97FF1">
              <w:rPr>
                <w:bCs/>
                <w:sz w:val="20"/>
                <w:szCs w:val="20"/>
              </w:rPr>
              <w:t>1 piece cornbread</w:t>
            </w:r>
          </w:p>
          <w:p w14:paraId="2FCE47D5" w14:textId="77777777" w:rsid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17A68236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Milk:</w:t>
            </w:r>
          </w:p>
          <w:p w14:paraId="69DDFE33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 fortified w/ Vitamins A &amp; D</w:t>
            </w:r>
          </w:p>
        </w:tc>
        <w:tc>
          <w:tcPr>
            <w:tcW w:w="2875" w:type="dxa"/>
          </w:tcPr>
          <w:p w14:paraId="046DC74B" w14:textId="77777777" w:rsidR="00DB39FC" w:rsidRPr="00DB39FC" w:rsidRDefault="00DB39FC" w:rsidP="00F12E1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</w:tr>
      <w:tr w:rsidR="00DB39FC" w:rsidRPr="00DB39FC" w14:paraId="25BB1B35" w14:textId="77777777" w:rsidTr="00AC10B8">
        <w:trPr>
          <w:trHeight w:val="665"/>
        </w:trPr>
        <w:tc>
          <w:tcPr>
            <w:tcW w:w="1169" w:type="dxa"/>
            <w:shd w:val="clear" w:color="auto" w:fill="92D050"/>
          </w:tcPr>
          <w:p w14:paraId="7ED94269" w14:textId="77777777" w:rsidR="00DB39FC" w:rsidRPr="00DB39FC" w:rsidRDefault="00DB39FC" w:rsidP="00F12E1E">
            <w:pPr>
              <w:spacing w:line="240" w:lineRule="auto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t>[Menu Footnote]</w:t>
            </w:r>
          </w:p>
        </w:tc>
        <w:tc>
          <w:tcPr>
            <w:tcW w:w="2954" w:type="dxa"/>
          </w:tcPr>
          <w:p w14:paraId="6FD5B958" w14:textId="77777777" w:rsidR="00DB39FC" w:rsidRPr="00DB39FC" w:rsidRDefault="00DB39FC" w:rsidP="00F12E1E">
            <w:pPr>
              <w:spacing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DB39F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This menu item follows the Healthy US dietary pattern and features a variety of whole grain and refined grains</w:t>
            </w:r>
          </w:p>
        </w:tc>
        <w:tc>
          <w:tcPr>
            <w:tcW w:w="2897" w:type="dxa"/>
          </w:tcPr>
          <w:p w14:paraId="753457D5" w14:textId="77777777" w:rsidR="00DB39FC" w:rsidRPr="00DB39FC" w:rsidRDefault="00DB39FC" w:rsidP="00F12E1E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DB39F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This menu item follows the Healthy US dietary pattern and features a variety of whole grain and refined grains</w:t>
            </w:r>
          </w:p>
        </w:tc>
        <w:tc>
          <w:tcPr>
            <w:tcW w:w="3060" w:type="dxa"/>
          </w:tcPr>
          <w:p w14:paraId="741A71C0" w14:textId="77777777" w:rsidR="00DB39FC" w:rsidRPr="00DB39FC" w:rsidRDefault="00DB39FC" w:rsidP="00F12E1E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DB39F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This menu item follows the Healthy US dietary pattern and features a variety of whole grain and refined grains</w:t>
            </w:r>
          </w:p>
        </w:tc>
        <w:tc>
          <w:tcPr>
            <w:tcW w:w="2875" w:type="dxa"/>
          </w:tcPr>
          <w:p w14:paraId="358AB7D4" w14:textId="77777777" w:rsidR="00DB39FC" w:rsidRPr="00DB39FC" w:rsidRDefault="00DB39FC" w:rsidP="00F12E1E">
            <w:pPr>
              <w:spacing w:line="240" w:lineRule="auto"/>
              <w:rPr>
                <w:i/>
                <w:iCs/>
                <w:sz w:val="20"/>
                <w:szCs w:val="20"/>
              </w:rPr>
            </w:pPr>
          </w:p>
        </w:tc>
      </w:tr>
    </w:tbl>
    <w:p w14:paraId="05C7B611" w14:textId="0DE67888" w:rsidR="00DB39FC" w:rsidRDefault="00DB39FC" w:rsidP="00DB39FC"/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1693"/>
        <w:gridCol w:w="2832"/>
        <w:gridCol w:w="2766"/>
        <w:gridCol w:w="2831"/>
        <w:gridCol w:w="2833"/>
      </w:tblGrid>
      <w:tr w:rsidR="00F92C0E" w:rsidRPr="00DB39FC" w14:paraId="78046F0B" w14:textId="77777777" w:rsidTr="005F5496"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</w:tcPr>
          <w:p w14:paraId="2AE47FE7" w14:textId="5FB0658C" w:rsidR="00DB39FC" w:rsidRPr="00DB39FC" w:rsidRDefault="00AC10B8" w:rsidP="00F12E1E">
            <w:pPr>
              <w:spacing w:line="240" w:lineRule="auto"/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MEDITERRANEAN</w:t>
            </w:r>
          </w:p>
        </w:tc>
        <w:tc>
          <w:tcPr>
            <w:tcW w:w="2832" w:type="dxa"/>
            <w:tcBorders>
              <w:left w:val="single" w:sz="4" w:space="0" w:color="auto"/>
            </w:tcBorders>
          </w:tcPr>
          <w:p w14:paraId="1B0B887A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 xml:space="preserve">DAY 1 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>+ Swap</w:t>
            </w:r>
          </w:p>
        </w:tc>
        <w:tc>
          <w:tcPr>
            <w:tcW w:w="2766" w:type="dxa"/>
          </w:tcPr>
          <w:p w14:paraId="247F75B5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 xml:space="preserve">DAY 2 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>+ Swap</w:t>
            </w:r>
          </w:p>
        </w:tc>
        <w:tc>
          <w:tcPr>
            <w:tcW w:w="2831" w:type="dxa"/>
          </w:tcPr>
          <w:p w14:paraId="48D35BDF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 xml:space="preserve">DAY 3 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>+ Swap</w:t>
            </w:r>
          </w:p>
        </w:tc>
        <w:tc>
          <w:tcPr>
            <w:tcW w:w="2833" w:type="dxa"/>
          </w:tcPr>
          <w:p w14:paraId="6F785FE9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 xml:space="preserve">DAY 4 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>+ Swap</w:t>
            </w:r>
          </w:p>
        </w:tc>
      </w:tr>
      <w:tr w:rsidR="00811692" w:rsidRPr="00DB39FC" w14:paraId="3B72176B" w14:textId="77777777" w:rsidTr="005F5496">
        <w:tc>
          <w:tcPr>
            <w:tcW w:w="1693" w:type="dxa"/>
            <w:tcBorders>
              <w:top w:val="single" w:sz="4" w:space="0" w:color="auto"/>
            </w:tcBorders>
            <w:shd w:val="clear" w:color="auto" w:fill="FFC000" w:themeFill="accent4"/>
          </w:tcPr>
          <w:p w14:paraId="5D24ED82" w14:textId="77777777" w:rsidR="00DB39FC" w:rsidRPr="00DB39FC" w:rsidRDefault="00DB39FC" w:rsidP="00F12E1E">
            <w:pPr>
              <w:spacing w:line="240" w:lineRule="auto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t>Breakfast</w:t>
            </w: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br/>
            </w:r>
          </w:p>
        </w:tc>
        <w:tc>
          <w:tcPr>
            <w:tcW w:w="2832" w:type="dxa"/>
          </w:tcPr>
          <w:p w14:paraId="6CB87F72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Toast with peanut butter:</w:t>
            </w:r>
          </w:p>
          <w:p w14:paraId="7CFE35D7" w14:textId="77777777" w:rsidR="00DB39FC" w:rsidRPr="00DB39FC" w:rsidRDefault="00DB39FC" w:rsidP="00F12E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slice (1 oz) whole wheat bread</w:t>
            </w:r>
          </w:p>
          <w:p w14:paraId="3F647BDB" w14:textId="77777777" w:rsidR="00DB39FC" w:rsidRPr="00DB39FC" w:rsidRDefault="00DB39FC" w:rsidP="00F12E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tbsp peanut butter</w:t>
            </w:r>
          </w:p>
          <w:p w14:paraId="0CF0590D" w14:textId="77777777" w:rsidR="00DB39FC" w:rsidRPr="00DB39FC" w:rsidRDefault="00DB39FC" w:rsidP="00F12E1E">
            <w:pPr>
              <w:spacing w:line="240" w:lineRule="auto"/>
              <w:rPr>
                <w:sz w:val="20"/>
                <w:szCs w:val="20"/>
              </w:rPr>
            </w:pPr>
          </w:p>
          <w:p w14:paraId="7B950F0D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Fruit:</w:t>
            </w:r>
          </w:p>
          <w:p w14:paraId="206F62EE" w14:textId="44C9AE5A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bCs/>
                <w:color w:val="C45911" w:themeColor="accent2" w:themeShade="BF"/>
                <w:sz w:val="20"/>
                <w:szCs w:val="20"/>
              </w:rPr>
            </w:pP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t xml:space="preserve">1 </w:t>
            </w:r>
            <w:r w:rsidR="0014437C" w:rsidRPr="00C33BF1">
              <w:rPr>
                <w:b/>
                <w:bCs/>
                <w:color w:val="C45911" w:themeColor="accent2" w:themeShade="BF"/>
                <w:sz w:val="20"/>
                <w:szCs w:val="20"/>
              </w:rPr>
              <w:t>medium</w:t>
            </w:r>
            <w:r w:rsidR="0014437C">
              <w:rPr>
                <w:b/>
                <w:bCs/>
                <w:color w:val="C45911" w:themeColor="accent2" w:themeShade="BF"/>
                <w:sz w:val="20"/>
                <w:szCs w:val="20"/>
              </w:rPr>
              <w:t xml:space="preserve"> </w:t>
            </w: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t>apple, sliced</w:t>
            </w:r>
          </w:p>
          <w:p w14:paraId="6C330C04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7D60E132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Milk:</w:t>
            </w:r>
          </w:p>
          <w:p w14:paraId="08AC4303" w14:textId="77777777" w:rsidR="00DB39FC" w:rsidRPr="00DB39FC" w:rsidRDefault="00DB39FC" w:rsidP="00F12E1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, with vitamins A &amp; D</w:t>
            </w:r>
          </w:p>
        </w:tc>
        <w:tc>
          <w:tcPr>
            <w:tcW w:w="2766" w:type="dxa"/>
          </w:tcPr>
          <w:p w14:paraId="539389B4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Scrambled eggs with a side of hashbrowns and sliced tomato:</w:t>
            </w:r>
          </w:p>
          <w:p w14:paraId="5E16A065" w14:textId="77777777" w:rsidR="00DB39FC" w:rsidRPr="00DB39FC" w:rsidRDefault="00DB39FC" w:rsidP="00F12E1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 xml:space="preserve">2 eggs </w:t>
            </w:r>
          </w:p>
          <w:p w14:paraId="25143303" w14:textId="77777777" w:rsidR="00DB39FC" w:rsidRPr="00DB39FC" w:rsidRDefault="00DB39FC" w:rsidP="00F12E1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bCs/>
                <w:iCs/>
                <w:sz w:val="20"/>
                <w:szCs w:val="20"/>
              </w:rPr>
            </w:pPr>
            <w:r w:rsidRPr="00DB39FC">
              <w:rPr>
                <w:bCs/>
                <w:iCs/>
                <w:sz w:val="20"/>
                <w:szCs w:val="20"/>
              </w:rPr>
              <w:t>2 oz hash browns</w:t>
            </w:r>
          </w:p>
          <w:p w14:paraId="12F5B849" w14:textId="77777777" w:rsidR="00DB39FC" w:rsidRPr="00DB39FC" w:rsidRDefault="00DB39FC" w:rsidP="00F12E1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bCs/>
                <w:iCs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tsp olive oil</w:t>
            </w:r>
          </w:p>
          <w:p w14:paraId="77AB72DA" w14:textId="77777777" w:rsidR="00DB39FC" w:rsidRPr="0014212C" w:rsidRDefault="00DB39FC" w:rsidP="00F12E1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large tomato, sliced</w:t>
            </w:r>
          </w:p>
          <w:p w14:paraId="3DD20B24" w14:textId="4D1C0D0F" w:rsidR="0014212C" w:rsidRPr="00C33BF1" w:rsidRDefault="0014212C" w:rsidP="00F12E1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 w:rsidRPr="00C33BF1">
              <w:rPr>
                <w:sz w:val="20"/>
                <w:szCs w:val="20"/>
              </w:rPr>
              <w:t>½ orange</w:t>
            </w:r>
          </w:p>
          <w:p w14:paraId="07620717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56B6B46D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Coffee:</w:t>
            </w:r>
          </w:p>
          <w:p w14:paraId="3A34A6D8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coffee</w:t>
            </w:r>
          </w:p>
          <w:p w14:paraId="10F17FDE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oz nonfat milk, with vitamins A &amp; D</w:t>
            </w:r>
          </w:p>
        </w:tc>
        <w:tc>
          <w:tcPr>
            <w:tcW w:w="2831" w:type="dxa"/>
          </w:tcPr>
          <w:p w14:paraId="1BC3217F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Yogurt topped with cereal and fruit:</w:t>
            </w:r>
          </w:p>
          <w:p w14:paraId="27E8C14E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cup nonfat Greek yogurt</w:t>
            </w:r>
          </w:p>
          <w:p w14:paraId="274CA1B5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cup corn flakes cereal</w:t>
            </w:r>
          </w:p>
          <w:p w14:paraId="41E46476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/>
                <w:color w:val="C45911" w:themeColor="accent2" w:themeShade="BF"/>
                <w:sz w:val="20"/>
                <w:szCs w:val="20"/>
              </w:rPr>
              <w:t xml:space="preserve">1 large banana </w:t>
            </w:r>
            <w:r w:rsidRPr="00DB39FC">
              <w:rPr>
                <w:b/>
                <w:sz w:val="20"/>
                <w:szCs w:val="20"/>
              </w:rPr>
              <w:t xml:space="preserve">/ </w:t>
            </w:r>
            <w:r w:rsidRPr="00DB39FC">
              <w:rPr>
                <w:b/>
                <w:color w:val="00B0F0"/>
                <w:sz w:val="20"/>
                <w:szCs w:val="20"/>
              </w:rPr>
              <w:t>1 cup frozen mixed berries</w:t>
            </w:r>
          </w:p>
          <w:p w14:paraId="71EED62F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729BC8AD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Coffee:</w:t>
            </w:r>
          </w:p>
          <w:p w14:paraId="5D6E7B93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8 oz coffee</w:t>
            </w:r>
          </w:p>
          <w:p w14:paraId="72879170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oz nonfat milk, with vitamins A &amp; D</w:t>
            </w:r>
          </w:p>
        </w:tc>
        <w:tc>
          <w:tcPr>
            <w:tcW w:w="2833" w:type="dxa"/>
          </w:tcPr>
          <w:p w14:paraId="55E36A20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Cereal</w:t>
            </w:r>
          </w:p>
          <w:p w14:paraId="106B31CF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¾ cup corn flakes</w:t>
            </w:r>
          </w:p>
          <w:p w14:paraId="7B62800D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, with vitamins A &amp; D</w:t>
            </w:r>
          </w:p>
          <w:p w14:paraId="0CD77939" w14:textId="77777777" w:rsidR="00DB39FC" w:rsidRPr="00DB39FC" w:rsidRDefault="00DB39FC" w:rsidP="00F12E1E">
            <w:pPr>
              <w:pStyle w:val="ListParagraph"/>
              <w:spacing w:line="240" w:lineRule="auto"/>
              <w:ind w:left="360"/>
              <w:rPr>
                <w:bCs/>
                <w:sz w:val="20"/>
                <w:szCs w:val="20"/>
              </w:rPr>
            </w:pPr>
          </w:p>
          <w:p w14:paraId="415234FB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Fruit:</w:t>
            </w:r>
          </w:p>
          <w:p w14:paraId="09C760A5" w14:textId="75D2736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color w:val="C45911" w:themeColor="accent2" w:themeShade="BF"/>
                <w:sz w:val="20"/>
                <w:szCs w:val="20"/>
              </w:rPr>
            </w:pPr>
            <w:r w:rsidRPr="00DB39FC">
              <w:rPr>
                <w:b/>
                <w:color w:val="C45911" w:themeColor="accent2" w:themeShade="BF"/>
                <w:sz w:val="20"/>
                <w:szCs w:val="20"/>
              </w:rPr>
              <w:t xml:space="preserve">1 cup </w:t>
            </w:r>
            <w:r w:rsidR="00B1185D">
              <w:rPr>
                <w:b/>
                <w:color w:val="C45911" w:themeColor="accent2" w:themeShade="BF"/>
                <w:sz w:val="20"/>
                <w:szCs w:val="20"/>
              </w:rPr>
              <w:t xml:space="preserve">green </w:t>
            </w:r>
            <w:r w:rsidRPr="00DB39FC">
              <w:rPr>
                <w:b/>
                <w:color w:val="C45911" w:themeColor="accent2" w:themeShade="BF"/>
                <w:sz w:val="20"/>
                <w:szCs w:val="20"/>
              </w:rPr>
              <w:t>grapes</w:t>
            </w:r>
          </w:p>
          <w:p w14:paraId="40D35D27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07A97863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Hard Boiled Egg:</w:t>
            </w:r>
          </w:p>
          <w:p w14:paraId="0B7C31EE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hardboiled egg</w:t>
            </w:r>
          </w:p>
          <w:p w14:paraId="36942146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Coffee:</w:t>
            </w:r>
          </w:p>
          <w:p w14:paraId="6BCD3B8A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8 oz coffee</w:t>
            </w:r>
          </w:p>
        </w:tc>
      </w:tr>
      <w:tr w:rsidR="00811692" w:rsidRPr="00DB39FC" w14:paraId="17397517" w14:textId="77777777" w:rsidTr="005F5496">
        <w:tc>
          <w:tcPr>
            <w:tcW w:w="1693" w:type="dxa"/>
            <w:shd w:val="clear" w:color="auto" w:fill="FFC000" w:themeFill="accent4"/>
          </w:tcPr>
          <w:p w14:paraId="22F92822" w14:textId="77777777" w:rsidR="00DB39FC" w:rsidRPr="00DB39FC" w:rsidRDefault="00DB39FC" w:rsidP="00F12E1E">
            <w:pPr>
              <w:spacing w:line="240" w:lineRule="auto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t>Morning Snack</w:t>
            </w:r>
          </w:p>
        </w:tc>
        <w:tc>
          <w:tcPr>
            <w:tcW w:w="2832" w:type="dxa"/>
          </w:tcPr>
          <w:p w14:paraId="4B856609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 xml:space="preserve">Yogurt topped with fruit and corn flakes: </w:t>
            </w:r>
          </w:p>
          <w:p w14:paraId="57A83E43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cup nonfat Greek yogurt</w:t>
            </w:r>
          </w:p>
          <w:p w14:paraId="6C6965C1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cup corn flakes</w:t>
            </w:r>
          </w:p>
          <w:p w14:paraId="2271A004" w14:textId="1C1986D4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lastRenderedPageBreak/>
              <w:t xml:space="preserve">1 large banana, sliced </w:t>
            </w:r>
            <w:r w:rsidRPr="00DB39FC">
              <w:rPr>
                <w:b/>
                <w:bCs/>
                <w:sz w:val="20"/>
                <w:szCs w:val="20"/>
              </w:rPr>
              <w:t xml:space="preserve">/ 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>1 cup blueberries</w:t>
            </w:r>
          </w:p>
          <w:p w14:paraId="7C147983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tsp honey</w:t>
            </w:r>
          </w:p>
        </w:tc>
        <w:tc>
          <w:tcPr>
            <w:tcW w:w="2766" w:type="dxa"/>
          </w:tcPr>
          <w:p w14:paraId="3886A268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lastRenderedPageBreak/>
              <w:t>Cheese, crackers and fruit:</w:t>
            </w:r>
          </w:p>
          <w:p w14:paraId="20114760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stick (1 oz) part skim mozzarella string cheese</w:t>
            </w:r>
          </w:p>
          <w:p w14:paraId="51EBEE50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lastRenderedPageBreak/>
              <w:t>1.5 oz whole wheat crackers</w:t>
            </w:r>
          </w:p>
          <w:p w14:paraId="632254FE" w14:textId="336FE410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t>1</w:t>
            </w:r>
            <w:r w:rsidR="004729B9">
              <w:rPr>
                <w:b/>
                <w:bCs/>
                <w:i/>
                <w:iCs/>
                <w:color w:val="C45911" w:themeColor="accent2" w:themeShade="BF"/>
                <w:sz w:val="20"/>
                <w:szCs w:val="20"/>
              </w:rPr>
              <w:t>.5</w:t>
            </w: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t xml:space="preserve"> cup </w:t>
            </w:r>
            <w:r w:rsidR="00B1185D">
              <w:rPr>
                <w:b/>
                <w:bCs/>
                <w:color w:val="C45911" w:themeColor="accent2" w:themeShade="BF"/>
                <w:sz w:val="20"/>
                <w:szCs w:val="20"/>
              </w:rPr>
              <w:t xml:space="preserve">green </w:t>
            </w: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t>grapes</w:t>
            </w:r>
          </w:p>
          <w:p w14:paraId="37237DA0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1" w:type="dxa"/>
          </w:tcPr>
          <w:p w14:paraId="6797256F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lastRenderedPageBreak/>
              <w:t>Cheese, crackers and fruit</w:t>
            </w:r>
            <w:r w:rsidRPr="00DB39FC">
              <w:rPr>
                <w:b/>
                <w:sz w:val="20"/>
                <w:szCs w:val="20"/>
              </w:rPr>
              <w:t>:</w:t>
            </w:r>
          </w:p>
          <w:p w14:paraId="2C840A03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oz cheddar cheese, reduced fat</w:t>
            </w:r>
          </w:p>
          <w:p w14:paraId="6080E423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lastRenderedPageBreak/>
              <w:t>1.75 oz whole wheat crackers</w:t>
            </w:r>
          </w:p>
          <w:p w14:paraId="4BBD04C1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color w:val="C45911" w:themeColor="accent2" w:themeShade="BF"/>
                <w:sz w:val="20"/>
                <w:szCs w:val="20"/>
              </w:rPr>
            </w:pPr>
            <w:r w:rsidRPr="00DB39FC">
              <w:rPr>
                <w:b/>
                <w:color w:val="C45911" w:themeColor="accent2" w:themeShade="BF"/>
                <w:sz w:val="20"/>
                <w:szCs w:val="20"/>
              </w:rPr>
              <w:t xml:space="preserve">1 small apple, sliced </w:t>
            </w:r>
          </w:p>
          <w:p w14:paraId="2D6C4B7D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833" w:type="dxa"/>
          </w:tcPr>
          <w:p w14:paraId="2E98B90D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lastRenderedPageBreak/>
              <w:t>Cottage cheese topped with sliced cucumber and sunflower seeds:</w:t>
            </w:r>
          </w:p>
          <w:p w14:paraId="33FFFBDE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lastRenderedPageBreak/>
              <w:t>1 cup low fat cottage cheese</w:t>
            </w:r>
          </w:p>
          <w:p w14:paraId="7E6E4CCF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cup cucumber, sliced</w:t>
            </w:r>
          </w:p>
          <w:p w14:paraId="6885A73E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0.5 oz sunflower seeds</w:t>
            </w:r>
          </w:p>
          <w:p w14:paraId="6A6DF413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811692" w:rsidRPr="00DB39FC" w14:paraId="08B176B6" w14:textId="77777777" w:rsidTr="005F5496">
        <w:tc>
          <w:tcPr>
            <w:tcW w:w="1693" w:type="dxa"/>
            <w:shd w:val="clear" w:color="auto" w:fill="FFC000" w:themeFill="accent4"/>
          </w:tcPr>
          <w:p w14:paraId="124DB452" w14:textId="77777777" w:rsidR="00DB39FC" w:rsidRPr="00DB39FC" w:rsidRDefault="00DB39FC" w:rsidP="00F12E1E">
            <w:pPr>
              <w:spacing w:line="240" w:lineRule="auto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lastRenderedPageBreak/>
              <w:t>Lunch</w:t>
            </w: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br/>
            </w:r>
          </w:p>
        </w:tc>
        <w:tc>
          <w:tcPr>
            <w:tcW w:w="2832" w:type="dxa"/>
          </w:tcPr>
          <w:p w14:paraId="4A0B73C6" w14:textId="3D9A6DA9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 xml:space="preserve">Chopped spinach salad with </w:t>
            </w:r>
            <w:r w:rsidR="00084F10">
              <w:rPr>
                <w:b/>
                <w:sz w:val="20"/>
                <w:szCs w:val="20"/>
              </w:rPr>
              <w:t>shrimp</w:t>
            </w:r>
            <w:r w:rsidRPr="00DB39FC">
              <w:rPr>
                <w:b/>
                <w:sz w:val="20"/>
                <w:szCs w:val="20"/>
              </w:rPr>
              <w:t xml:space="preserve">, side of pita: </w:t>
            </w:r>
          </w:p>
          <w:p w14:paraId="34653F6F" w14:textId="7777777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cup chopped spinach</w:t>
            </w:r>
          </w:p>
          <w:p w14:paraId="2B3F4A43" w14:textId="3EF05A3E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 xml:space="preserve">2 oz </w:t>
            </w:r>
            <w:r w:rsidR="00811692">
              <w:rPr>
                <w:sz w:val="20"/>
                <w:szCs w:val="20"/>
              </w:rPr>
              <w:t xml:space="preserve">shrimp, </w:t>
            </w:r>
            <w:r w:rsidRPr="00DB39FC">
              <w:rPr>
                <w:sz w:val="20"/>
                <w:szCs w:val="20"/>
              </w:rPr>
              <w:t>roasted with 0.5 tbsp canola oil</w:t>
            </w:r>
          </w:p>
          <w:p w14:paraId="3610A403" w14:textId="7777777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½ cup whole cherry tomatoes</w:t>
            </w:r>
          </w:p>
          <w:p w14:paraId="3770DF5B" w14:textId="7777777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0.5 oz cheddar cheese, shredded</w:t>
            </w:r>
          </w:p>
          <w:p w14:paraId="00357EDA" w14:textId="7777777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0.5 oz sunflower seeds</w:t>
            </w:r>
          </w:p>
          <w:p w14:paraId="1F502E0A" w14:textId="7777777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tbsp Ranch dressing</w:t>
            </w:r>
          </w:p>
          <w:p w14:paraId="6202FBFD" w14:textId="7777777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large whole wheat pita</w:t>
            </w:r>
          </w:p>
          <w:p w14:paraId="278A16A4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  <w:p w14:paraId="77936379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Iced Tea:</w:t>
            </w:r>
          </w:p>
          <w:p w14:paraId="6C5C0740" w14:textId="7777777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unsweetened iced tea</w:t>
            </w:r>
          </w:p>
        </w:tc>
        <w:tc>
          <w:tcPr>
            <w:tcW w:w="2766" w:type="dxa"/>
          </w:tcPr>
          <w:p w14:paraId="218F0A7A" w14:textId="686DD1D8" w:rsidR="00DB39FC" w:rsidRPr="00DB39FC" w:rsidRDefault="00C1441E" w:rsidP="00F12E1E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una </w:t>
            </w:r>
            <w:r w:rsidR="00DB39FC" w:rsidRPr="00DB39FC">
              <w:rPr>
                <w:b/>
                <w:sz w:val="20"/>
                <w:szCs w:val="20"/>
              </w:rPr>
              <w:t>sandwich:</w:t>
            </w:r>
          </w:p>
          <w:p w14:paraId="0791B747" w14:textId="77777777" w:rsidR="00DB39FC" w:rsidRPr="00232AF8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232AF8">
              <w:rPr>
                <w:bCs/>
                <w:sz w:val="20"/>
                <w:szCs w:val="20"/>
              </w:rPr>
              <w:t>2 slices (2 oz) whole wheat bread</w:t>
            </w:r>
          </w:p>
          <w:p w14:paraId="7C30C0CF" w14:textId="55D98A33" w:rsidR="00DB39FC" w:rsidRPr="00232AF8" w:rsidRDefault="00431D02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232AF8">
              <w:rPr>
                <w:bCs/>
                <w:sz w:val="20"/>
                <w:szCs w:val="20"/>
              </w:rPr>
              <w:t xml:space="preserve">2 </w:t>
            </w:r>
            <w:r w:rsidR="00DB39FC" w:rsidRPr="00232AF8">
              <w:rPr>
                <w:bCs/>
                <w:sz w:val="20"/>
                <w:szCs w:val="20"/>
              </w:rPr>
              <w:t xml:space="preserve">oz </w:t>
            </w:r>
            <w:r w:rsidR="00C1441E" w:rsidRPr="00232AF8">
              <w:rPr>
                <w:bCs/>
                <w:sz w:val="20"/>
                <w:szCs w:val="20"/>
              </w:rPr>
              <w:t>tuna</w:t>
            </w:r>
          </w:p>
          <w:p w14:paraId="7FC3E68C" w14:textId="433A2196" w:rsidR="00B338ED" w:rsidRPr="00232AF8" w:rsidRDefault="00B338ED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Cs/>
                <w:strike/>
                <w:sz w:val="20"/>
                <w:szCs w:val="20"/>
              </w:rPr>
            </w:pPr>
            <w:r w:rsidRPr="00232AF8">
              <w:rPr>
                <w:bCs/>
                <w:sz w:val="20"/>
                <w:szCs w:val="20"/>
              </w:rPr>
              <w:t>1 Tbsp mayo</w:t>
            </w:r>
          </w:p>
          <w:p w14:paraId="3FCB359A" w14:textId="77777777" w:rsidR="00DB39FC" w:rsidRPr="00232AF8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232AF8">
              <w:rPr>
                <w:bCs/>
                <w:sz w:val="20"/>
                <w:szCs w:val="20"/>
              </w:rPr>
              <w:t>1 tsp mustard</w:t>
            </w:r>
          </w:p>
          <w:p w14:paraId="71D41FA5" w14:textId="77777777" w:rsidR="00DB39FC" w:rsidRPr="00232AF8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232AF8">
              <w:rPr>
                <w:bCs/>
                <w:sz w:val="20"/>
                <w:szCs w:val="20"/>
              </w:rPr>
              <w:t>1 medium leaf iceberg lettuce</w:t>
            </w:r>
          </w:p>
          <w:p w14:paraId="71CF00D0" w14:textId="77777777" w:rsidR="00DB39FC" w:rsidRPr="00DB39FC" w:rsidRDefault="00DB39FC" w:rsidP="00F12E1E">
            <w:pPr>
              <w:pStyle w:val="ListParagraph"/>
              <w:spacing w:line="240" w:lineRule="auto"/>
              <w:ind w:left="360"/>
              <w:rPr>
                <w:b/>
                <w:sz w:val="20"/>
                <w:szCs w:val="20"/>
              </w:rPr>
            </w:pPr>
          </w:p>
          <w:p w14:paraId="2D5F1FC7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Apple:</w:t>
            </w:r>
          </w:p>
          <w:p w14:paraId="3552E4A5" w14:textId="77777777" w:rsidR="00DB39FC" w:rsidRPr="00DB39FC" w:rsidRDefault="00DB39FC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t xml:space="preserve">1 small apple </w:t>
            </w:r>
            <w:r w:rsidRPr="00DB39FC">
              <w:rPr>
                <w:b/>
                <w:bCs/>
                <w:sz w:val="20"/>
                <w:szCs w:val="20"/>
              </w:rPr>
              <w:t xml:space="preserve">/ 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>1 cup fresh mixed berries</w:t>
            </w:r>
          </w:p>
          <w:p w14:paraId="345A7FE1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Milk:</w:t>
            </w:r>
          </w:p>
          <w:p w14:paraId="0EE89AE1" w14:textId="77777777" w:rsidR="00DB39FC" w:rsidRPr="00DB39FC" w:rsidRDefault="00DB39FC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 fortified w/ Vitamins A &amp; D</w:t>
            </w:r>
          </w:p>
          <w:p w14:paraId="0C8A6FCD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831" w:type="dxa"/>
          </w:tcPr>
          <w:p w14:paraId="35EFB895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Southwest chicken salad with tortilla chips:</w:t>
            </w:r>
          </w:p>
          <w:p w14:paraId="4888ECF1" w14:textId="7777777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¼ cup mixed greens</w:t>
            </w:r>
          </w:p>
          <w:p w14:paraId="47F6B7F6" w14:textId="7777777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2 oz chicken breast, roasted</w:t>
            </w:r>
          </w:p>
          <w:p w14:paraId="5EFC2D1C" w14:textId="7777777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½ cup quinoa, cooked</w:t>
            </w:r>
          </w:p>
          <w:p w14:paraId="0B5B75B9" w14:textId="7777777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cup whole cherry tomatoes</w:t>
            </w:r>
          </w:p>
          <w:p w14:paraId="4EBFF8EC" w14:textId="7777777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¼ cup corn, boiled from frozen</w:t>
            </w:r>
          </w:p>
          <w:p w14:paraId="35BD50D9" w14:textId="7777777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0.25 oz sunflower seeds</w:t>
            </w:r>
          </w:p>
          <w:p w14:paraId="3AD369E0" w14:textId="7777777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tbsp Ranch dressing</w:t>
            </w:r>
          </w:p>
          <w:p w14:paraId="5B91966F" w14:textId="7777777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2 oz tortilla chips</w:t>
            </w:r>
          </w:p>
          <w:p w14:paraId="1F74B7FC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Iced Tea:</w:t>
            </w:r>
          </w:p>
          <w:p w14:paraId="5BC30581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unsweetened iced tea</w:t>
            </w:r>
          </w:p>
        </w:tc>
        <w:tc>
          <w:tcPr>
            <w:tcW w:w="2833" w:type="dxa"/>
          </w:tcPr>
          <w:p w14:paraId="63B7003A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Black bean &amp; rice bowl:</w:t>
            </w:r>
          </w:p>
          <w:p w14:paraId="7E908D27" w14:textId="77777777" w:rsidR="00DB39FC" w:rsidRPr="00DB39FC" w:rsidRDefault="00DB39FC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½ cup white rice, cooked</w:t>
            </w:r>
          </w:p>
          <w:p w14:paraId="0A841A71" w14:textId="77777777" w:rsidR="00DB39FC" w:rsidRPr="00DB39FC" w:rsidRDefault="00DB39FC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½ cup black beans, canned, low sodium</w:t>
            </w:r>
          </w:p>
          <w:p w14:paraId="08F70B8A" w14:textId="77777777" w:rsidR="00DB39FC" w:rsidRPr="00DB39FC" w:rsidRDefault="00DB39FC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½ red bell pepper</w:t>
            </w:r>
          </w:p>
          <w:p w14:paraId="0882603D" w14:textId="77777777" w:rsidR="00DB39FC" w:rsidRPr="00DB39FC" w:rsidRDefault="00DB39FC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½ green bell pepper</w:t>
            </w:r>
          </w:p>
          <w:p w14:paraId="0CB2B2FE" w14:textId="77777777" w:rsidR="00DB39FC" w:rsidRPr="00DB39FC" w:rsidRDefault="00DB39FC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¼ cup white onion, chopped</w:t>
            </w:r>
            <w:r w:rsidRPr="00DB39FC">
              <w:rPr>
                <w:b/>
                <w:sz w:val="20"/>
                <w:szCs w:val="20"/>
              </w:rPr>
              <w:t xml:space="preserve"> </w:t>
            </w:r>
          </w:p>
          <w:p w14:paraId="3E8981E8" w14:textId="77777777" w:rsidR="00DB39FC" w:rsidRDefault="00DB39FC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tbsp olive oil</w:t>
            </w:r>
          </w:p>
          <w:p w14:paraId="6865F358" w14:textId="4BBBB6FE" w:rsidR="004A6EFA" w:rsidRPr="00232AF8" w:rsidRDefault="00F40A0B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20"/>
                <w:szCs w:val="20"/>
              </w:rPr>
            </w:pPr>
            <w:r w:rsidRPr="00232AF8">
              <w:rPr>
                <w:sz w:val="20"/>
                <w:szCs w:val="20"/>
              </w:rPr>
              <w:t xml:space="preserve">½ </w:t>
            </w:r>
            <w:r w:rsidR="004A6EFA" w:rsidRPr="00232AF8">
              <w:rPr>
                <w:sz w:val="20"/>
                <w:szCs w:val="20"/>
              </w:rPr>
              <w:t>orange</w:t>
            </w:r>
          </w:p>
          <w:p w14:paraId="7F5137C1" w14:textId="77777777" w:rsidR="00DB39FC" w:rsidRDefault="00DB39FC" w:rsidP="00DB39FC">
            <w:pPr>
              <w:spacing w:after="0" w:line="240" w:lineRule="auto"/>
              <w:rPr>
                <w:sz w:val="20"/>
                <w:szCs w:val="20"/>
              </w:rPr>
            </w:pPr>
          </w:p>
          <w:p w14:paraId="590AA6E5" w14:textId="77777777" w:rsidR="00DB39FC" w:rsidRPr="00DB39FC" w:rsidRDefault="00DB39FC" w:rsidP="00DB39F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11692" w:rsidRPr="00DB39FC" w14:paraId="3BBDBABD" w14:textId="77777777" w:rsidTr="005F5496">
        <w:tc>
          <w:tcPr>
            <w:tcW w:w="1693" w:type="dxa"/>
            <w:shd w:val="clear" w:color="auto" w:fill="FFC000" w:themeFill="accent4"/>
          </w:tcPr>
          <w:p w14:paraId="1B23DD97" w14:textId="77777777" w:rsidR="00DB39FC" w:rsidRPr="00DB39FC" w:rsidRDefault="00DB39FC" w:rsidP="00F12E1E">
            <w:pPr>
              <w:spacing w:line="240" w:lineRule="auto"/>
              <w:rPr>
                <w:b/>
                <w:bCs/>
                <w:i/>
                <w:i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t>Afternoon Snack</w:t>
            </w: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br/>
            </w:r>
          </w:p>
        </w:tc>
        <w:tc>
          <w:tcPr>
            <w:tcW w:w="2832" w:type="dxa"/>
          </w:tcPr>
          <w:p w14:paraId="49F8A98B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Crackers and deli turkey with almonds:</w:t>
            </w:r>
          </w:p>
          <w:p w14:paraId="638D2278" w14:textId="7777777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.5 oz saltine crackers</w:t>
            </w:r>
          </w:p>
          <w:p w14:paraId="387041CA" w14:textId="77777777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0.5 oz turkey, deli cut</w:t>
            </w:r>
          </w:p>
          <w:p w14:paraId="4598C750" w14:textId="15F56548" w:rsidR="00DB39FC" w:rsidRPr="00DB39FC" w:rsidRDefault="00DB39FC" w:rsidP="00F12E1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 xml:space="preserve">8 whole </w:t>
            </w:r>
            <w:r w:rsidR="00F92C0E" w:rsidRPr="00DB39FC">
              <w:rPr>
                <w:bCs/>
                <w:sz w:val="20"/>
                <w:szCs w:val="20"/>
              </w:rPr>
              <w:t>fresh almonds</w:t>
            </w:r>
            <w:r w:rsidRPr="00DB39FC">
              <w:rPr>
                <w:bCs/>
                <w:sz w:val="20"/>
                <w:szCs w:val="20"/>
              </w:rPr>
              <w:t>, roasted, unsalted</w:t>
            </w:r>
          </w:p>
        </w:tc>
        <w:tc>
          <w:tcPr>
            <w:tcW w:w="2766" w:type="dxa"/>
          </w:tcPr>
          <w:p w14:paraId="1123153E" w14:textId="77777777" w:rsidR="00DB39FC" w:rsidRPr="00DB39FC" w:rsidRDefault="00DB39FC" w:rsidP="00F12E1E">
            <w:pPr>
              <w:spacing w:line="240" w:lineRule="auto"/>
              <w:rPr>
                <w:b/>
                <w:iCs/>
                <w:sz w:val="20"/>
                <w:szCs w:val="20"/>
              </w:rPr>
            </w:pPr>
            <w:r w:rsidRPr="00DB39FC">
              <w:rPr>
                <w:b/>
                <w:iCs/>
                <w:sz w:val="20"/>
                <w:szCs w:val="20"/>
              </w:rPr>
              <w:t>Homemade Trail Mix:</w:t>
            </w:r>
          </w:p>
          <w:p w14:paraId="09F2A273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iCs/>
                <w:sz w:val="20"/>
                <w:szCs w:val="20"/>
              </w:rPr>
            </w:pPr>
            <w:r w:rsidRPr="00DB39FC">
              <w:rPr>
                <w:bCs/>
                <w:iCs/>
                <w:sz w:val="20"/>
                <w:szCs w:val="20"/>
              </w:rPr>
              <w:t>1.25 oz dark chocolate</w:t>
            </w:r>
          </w:p>
          <w:p w14:paraId="3C4ECEB9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iCs/>
                <w:sz w:val="20"/>
                <w:szCs w:val="20"/>
              </w:rPr>
            </w:pPr>
            <w:r w:rsidRPr="00DB39FC">
              <w:rPr>
                <w:bCs/>
                <w:iCs/>
                <w:sz w:val="20"/>
                <w:szCs w:val="20"/>
              </w:rPr>
              <w:t>0.25 oz walnuts, salted, dry roasted</w:t>
            </w:r>
          </w:p>
          <w:p w14:paraId="365D6AD8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iCs/>
                <w:sz w:val="20"/>
                <w:szCs w:val="20"/>
              </w:rPr>
            </w:pPr>
            <w:r w:rsidRPr="00DB39FC">
              <w:rPr>
                <w:bCs/>
                <w:iCs/>
                <w:sz w:val="20"/>
                <w:szCs w:val="20"/>
              </w:rPr>
              <w:t>3 cups air popped popcorn</w:t>
            </w:r>
          </w:p>
          <w:p w14:paraId="38D8BFEE" w14:textId="77777777" w:rsidR="00DB39FC" w:rsidRPr="00DB39FC" w:rsidRDefault="00DB39FC" w:rsidP="00F12E1E">
            <w:pPr>
              <w:spacing w:line="240" w:lineRule="auto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2831" w:type="dxa"/>
          </w:tcPr>
          <w:p w14:paraId="6E47D0AB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Popcorn:</w:t>
            </w:r>
          </w:p>
          <w:p w14:paraId="541D2DB3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3 cups air popped popcorn</w:t>
            </w:r>
          </w:p>
          <w:p w14:paraId="7E6F1659" w14:textId="77777777" w:rsidR="00DB39FC" w:rsidRPr="00DB39FC" w:rsidRDefault="00DB39FC" w:rsidP="00F12E1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2833" w:type="dxa"/>
          </w:tcPr>
          <w:p w14:paraId="06B94ADF" w14:textId="77777777" w:rsidR="00DB39FC" w:rsidRPr="00DB39FC" w:rsidRDefault="00DB39FC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Hummus with sliced carrots and pretzels:</w:t>
            </w:r>
          </w:p>
          <w:p w14:paraId="0D7A0E21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½ cup hummus</w:t>
            </w:r>
          </w:p>
          <w:p w14:paraId="1E7CB58C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medium carrot, sliced</w:t>
            </w:r>
          </w:p>
          <w:p w14:paraId="314D801F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0 pretzels</w:t>
            </w:r>
            <w:r w:rsidRPr="00DB39FC">
              <w:rPr>
                <w:b/>
                <w:sz w:val="20"/>
                <w:szCs w:val="20"/>
              </w:rPr>
              <w:t xml:space="preserve"> </w:t>
            </w:r>
          </w:p>
          <w:p w14:paraId="0538EAF3" w14:textId="77777777" w:rsidR="00DB39FC" w:rsidRPr="00DB39FC" w:rsidRDefault="00DB39FC" w:rsidP="00F12E1E">
            <w:pPr>
              <w:pStyle w:val="ListParagraph"/>
              <w:spacing w:line="240" w:lineRule="auto"/>
              <w:ind w:left="360"/>
              <w:rPr>
                <w:b/>
                <w:sz w:val="20"/>
                <w:szCs w:val="20"/>
              </w:rPr>
            </w:pPr>
          </w:p>
          <w:p w14:paraId="739A1CE7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Fruit:</w:t>
            </w:r>
          </w:p>
          <w:p w14:paraId="7A53C5B2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color w:val="C45911" w:themeColor="accent2" w:themeShade="BF"/>
                <w:sz w:val="20"/>
                <w:szCs w:val="20"/>
              </w:rPr>
              <w:t xml:space="preserve">1 small apple </w:t>
            </w:r>
            <w:r w:rsidRPr="00DB39FC">
              <w:rPr>
                <w:b/>
                <w:bCs/>
                <w:sz w:val="20"/>
                <w:szCs w:val="20"/>
              </w:rPr>
              <w:t>/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 xml:space="preserve"> 1 cup blueberries</w:t>
            </w:r>
          </w:p>
          <w:p w14:paraId="7AD4408F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811692" w:rsidRPr="00DB39FC" w14:paraId="255AAA66" w14:textId="77777777" w:rsidTr="005F5496">
        <w:tc>
          <w:tcPr>
            <w:tcW w:w="1693" w:type="dxa"/>
            <w:shd w:val="clear" w:color="auto" w:fill="FFC000" w:themeFill="accent4"/>
            <w:vAlign w:val="center"/>
          </w:tcPr>
          <w:p w14:paraId="78B1CA2F" w14:textId="77777777" w:rsidR="00DB39FC" w:rsidRPr="00DB39FC" w:rsidRDefault="00DB39FC" w:rsidP="00F12E1E">
            <w:pPr>
              <w:spacing w:line="240" w:lineRule="auto"/>
              <w:rPr>
                <w:b/>
                <w:bCs/>
                <w:i/>
                <w:i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t>Dinner</w:t>
            </w: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br/>
            </w: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br/>
            </w:r>
          </w:p>
        </w:tc>
        <w:tc>
          <w:tcPr>
            <w:tcW w:w="2832" w:type="dxa"/>
          </w:tcPr>
          <w:p w14:paraId="57A671FF" w14:textId="77777777" w:rsidR="00DB39FC" w:rsidRPr="00DB39FC" w:rsidRDefault="00DB39FC" w:rsidP="00520CD3">
            <w:pPr>
              <w:spacing w:line="240" w:lineRule="auto"/>
              <w:rPr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Steak, baked potato and broccoli:</w:t>
            </w:r>
          </w:p>
          <w:p w14:paraId="27702652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lastRenderedPageBreak/>
              <w:t>3 oz broiled lean top sirloin</w:t>
            </w:r>
          </w:p>
          <w:p w14:paraId="147AD3BC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5 oz baked russet potato, skin on (medium potato)</w:t>
            </w:r>
          </w:p>
          <w:p w14:paraId="471992C3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tsp sour cream</w:t>
            </w:r>
          </w:p>
          <w:p w14:paraId="3B2016E9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cup boiled broccoli</w:t>
            </w:r>
          </w:p>
          <w:p w14:paraId="591BBAD7" w14:textId="77777777" w:rsidR="00DB39FC" w:rsidRPr="00DB39FC" w:rsidRDefault="00DB39FC" w:rsidP="00F12E1E">
            <w:pPr>
              <w:pStyle w:val="ListParagraph"/>
              <w:spacing w:line="240" w:lineRule="auto"/>
              <w:ind w:left="360"/>
              <w:rPr>
                <w:sz w:val="20"/>
                <w:szCs w:val="20"/>
              </w:rPr>
            </w:pPr>
          </w:p>
          <w:p w14:paraId="0F74F358" w14:textId="77777777" w:rsidR="00DB39FC" w:rsidRPr="00DB39FC" w:rsidRDefault="00DB39FC" w:rsidP="00520CD3">
            <w:pPr>
              <w:pStyle w:val="ListParagraph"/>
              <w:spacing w:after="0" w:line="240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14A82A4C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lastRenderedPageBreak/>
              <w:t>Balsamic chicken and pasta with spinach and asparagus:</w:t>
            </w:r>
          </w:p>
          <w:p w14:paraId="126B6959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lastRenderedPageBreak/>
              <w:t>3 oz chicken breast, roasted</w:t>
            </w:r>
          </w:p>
          <w:p w14:paraId="3DB5369A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 xml:space="preserve">1 cup whole wheat pasta, spaghetti </w:t>
            </w:r>
          </w:p>
          <w:p w14:paraId="6BFC7F6B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2 cups chopped spinach</w:t>
            </w:r>
          </w:p>
          <w:p w14:paraId="50B12508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½ cup asparagus, unsalted, canned</w:t>
            </w:r>
          </w:p>
          <w:p w14:paraId="36E672CE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tbsp olive oil</w:t>
            </w:r>
          </w:p>
          <w:p w14:paraId="41CF2CF1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tbsp balsamic vinegar</w:t>
            </w:r>
          </w:p>
          <w:p w14:paraId="43FBE6CD" w14:textId="77777777" w:rsidR="00DB39FC" w:rsidRPr="00DB39FC" w:rsidRDefault="00DB39FC" w:rsidP="00F12E1E">
            <w:pPr>
              <w:pStyle w:val="ListParagraph"/>
              <w:spacing w:line="240" w:lineRule="auto"/>
              <w:ind w:left="360"/>
              <w:rPr>
                <w:bCs/>
                <w:sz w:val="20"/>
                <w:szCs w:val="20"/>
              </w:rPr>
            </w:pPr>
          </w:p>
          <w:p w14:paraId="66BDFCC2" w14:textId="223CC9EB" w:rsidR="00DB39FC" w:rsidRPr="00520CD3" w:rsidRDefault="00DB39FC" w:rsidP="00520CD3">
            <w:pPr>
              <w:spacing w:after="0" w:line="240" w:lineRule="auto"/>
              <w:rPr>
                <w:b/>
                <w:strike/>
                <w:sz w:val="20"/>
                <w:szCs w:val="20"/>
              </w:rPr>
            </w:pPr>
          </w:p>
        </w:tc>
        <w:tc>
          <w:tcPr>
            <w:tcW w:w="2831" w:type="dxa"/>
          </w:tcPr>
          <w:p w14:paraId="21967A7E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lastRenderedPageBreak/>
              <w:t>Baked tilapia, wild rice and lentils mix and veggies:</w:t>
            </w:r>
          </w:p>
          <w:p w14:paraId="24E5E959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lastRenderedPageBreak/>
              <w:t>2 oz tilapia, baked</w:t>
            </w:r>
          </w:p>
          <w:p w14:paraId="2335D04E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tbsp olive oil</w:t>
            </w:r>
          </w:p>
          <w:p w14:paraId="6284F310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tsp lemon juice</w:t>
            </w:r>
          </w:p>
          <w:p w14:paraId="216D8588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½ cup wild rice, cooked</w:t>
            </w:r>
          </w:p>
          <w:p w14:paraId="01A86849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¼ cup lentils, boiled</w:t>
            </w:r>
          </w:p>
          <w:p w14:paraId="34B55CA3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cup broccoli</w:t>
            </w:r>
          </w:p>
          <w:p w14:paraId="2CAFA1D3" w14:textId="77777777" w:rsid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0.5 oz parmesan cheese, grated</w:t>
            </w:r>
          </w:p>
          <w:p w14:paraId="2A517727" w14:textId="23ECE3F5" w:rsidR="00A3069D" w:rsidRPr="00C33BF1" w:rsidRDefault="00D4723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C33BF1">
              <w:rPr>
                <w:bCs/>
                <w:sz w:val="20"/>
                <w:szCs w:val="20"/>
              </w:rPr>
              <w:t>1 small orange</w:t>
            </w:r>
          </w:p>
          <w:p w14:paraId="68DFDB01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6EE19229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Milk:</w:t>
            </w:r>
          </w:p>
          <w:p w14:paraId="5EB11A7D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 fortified w/ Vitamins A &amp; D</w:t>
            </w:r>
          </w:p>
        </w:tc>
        <w:tc>
          <w:tcPr>
            <w:tcW w:w="2833" w:type="dxa"/>
          </w:tcPr>
          <w:p w14:paraId="4B522751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lastRenderedPageBreak/>
              <w:t>Tofu noodle stir-fry:</w:t>
            </w:r>
          </w:p>
          <w:p w14:paraId="29BB3C92" w14:textId="5E141DD7" w:rsidR="00DB39FC" w:rsidRPr="00C33BF1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 xml:space="preserve">3 oz </w:t>
            </w:r>
            <w:r w:rsidR="00F867F5" w:rsidRPr="00C33BF1">
              <w:rPr>
                <w:bCs/>
                <w:sz w:val="20"/>
                <w:szCs w:val="20"/>
              </w:rPr>
              <w:t>cod</w:t>
            </w:r>
          </w:p>
          <w:p w14:paraId="0F0F8755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lastRenderedPageBreak/>
              <w:t>¾ cup soba noodles, cooked</w:t>
            </w:r>
          </w:p>
          <w:p w14:paraId="61C776A2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½ cup carrots, chopped</w:t>
            </w:r>
          </w:p>
          <w:p w14:paraId="3C1F0BE1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/3 cup mushrooms, sliced</w:t>
            </w:r>
          </w:p>
          <w:p w14:paraId="0E178737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garlic clove</w:t>
            </w:r>
          </w:p>
          <w:p w14:paraId="37AAFF9B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tbsp sesame oil</w:t>
            </w:r>
          </w:p>
          <w:p w14:paraId="361CA0BF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tbsp ginger root</w:t>
            </w:r>
          </w:p>
          <w:p w14:paraId="034F8526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1CB3BA67" w14:textId="77777777" w:rsidR="00DB39FC" w:rsidRPr="00DB39FC" w:rsidRDefault="00DB39FC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Milk:</w:t>
            </w:r>
          </w:p>
          <w:p w14:paraId="3602D2B8" w14:textId="77777777" w:rsidR="00DB39FC" w:rsidRPr="00DB39FC" w:rsidRDefault="00DB39F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8 oz nonfat milk, with vitamins A &amp; D</w:t>
            </w:r>
          </w:p>
        </w:tc>
      </w:tr>
      <w:tr w:rsidR="00811692" w:rsidRPr="00DB39FC" w14:paraId="09BCF602" w14:textId="77777777" w:rsidTr="005F5496">
        <w:trPr>
          <w:trHeight w:val="665"/>
        </w:trPr>
        <w:tc>
          <w:tcPr>
            <w:tcW w:w="1693" w:type="dxa"/>
            <w:tcBorders>
              <w:bottom w:val="single" w:sz="4" w:space="0" w:color="auto"/>
            </w:tcBorders>
            <w:shd w:val="clear" w:color="auto" w:fill="FFC000" w:themeFill="accent4"/>
          </w:tcPr>
          <w:p w14:paraId="2247BE75" w14:textId="77777777" w:rsidR="00DB39FC" w:rsidRPr="00DB39FC" w:rsidRDefault="00DB39FC" w:rsidP="00F12E1E">
            <w:pPr>
              <w:spacing w:line="240" w:lineRule="auto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lastRenderedPageBreak/>
              <w:t>[Menu Footnote]</w:t>
            </w:r>
          </w:p>
        </w:tc>
        <w:tc>
          <w:tcPr>
            <w:tcW w:w="2832" w:type="dxa"/>
          </w:tcPr>
          <w:p w14:paraId="35625935" w14:textId="77777777" w:rsidR="00DB39FC" w:rsidRPr="00DB39FC" w:rsidRDefault="00DB39FC" w:rsidP="00F12E1E">
            <w:pPr>
              <w:spacing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DB39F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This menu item follows the Healthy US dietary pattern and features a variety of whole grain and refined grains</w:t>
            </w:r>
          </w:p>
        </w:tc>
        <w:tc>
          <w:tcPr>
            <w:tcW w:w="2766" w:type="dxa"/>
          </w:tcPr>
          <w:p w14:paraId="190523C4" w14:textId="77777777" w:rsidR="00DB39FC" w:rsidRPr="00DB39FC" w:rsidRDefault="00DB39FC" w:rsidP="00F12E1E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DB39F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This menu item follows the Healthy US dietary pattern and features a variety of whole grain and refined grains</w:t>
            </w:r>
          </w:p>
        </w:tc>
        <w:tc>
          <w:tcPr>
            <w:tcW w:w="2831" w:type="dxa"/>
          </w:tcPr>
          <w:p w14:paraId="7539E40D" w14:textId="77777777" w:rsidR="00DB39FC" w:rsidRPr="00DB39FC" w:rsidRDefault="00DB39FC" w:rsidP="00F12E1E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DB39F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This menu item follows the Healthy US dietary pattern and features a variety of whole grain and refined grains</w:t>
            </w:r>
          </w:p>
        </w:tc>
        <w:tc>
          <w:tcPr>
            <w:tcW w:w="2833" w:type="dxa"/>
          </w:tcPr>
          <w:p w14:paraId="48EEBC5C" w14:textId="77777777" w:rsidR="00DB39FC" w:rsidRPr="00DB39FC" w:rsidRDefault="00DB39FC" w:rsidP="00F12E1E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DB39F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This menu item follows the Healthy US dietary pattern and features a variety of whole grain and refined grains</w:t>
            </w:r>
          </w:p>
        </w:tc>
      </w:tr>
      <w:tr w:rsidR="00F40A0B" w:rsidRPr="00DB39FC" w14:paraId="24A3CBDE" w14:textId="77777777" w:rsidTr="005F5496">
        <w:tc>
          <w:tcPr>
            <w:tcW w:w="1693" w:type="dxa"/>
            <w:shd w:val="clear" w:color="auto" w:fill="FFC000"/>
          </w:tcPr>
          <w:p w14:paraId="1C2083CC" w14:textId="77777777" w:rsidR="00F40A0B" w:rsidRPr="00DB39FC" w:rsidRDefault="00F40A0B" w:rsidP="00F12E1E">
            <w:pPr>
              <w:spacing w:line="240" w:lineRule="auto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832" w:type="dxa"/>
          </w:tcPr>
          <w:p w14:paraId="266CE67A" w14:textId="77777777" w:rsidR="00F40A0B" w:rsidRPr="00DB39FC" w:rsidRDefault="00F40A0B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66" w:type="dxa"/>
          </w:tcPr>
          <w:p w14:paraId="3AD2A718" w14:textId="77777777" w:rsidR="00F40A0B" w:rsidRPr="00DB39FC" w:rsidRDefault="00F40A0B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1" w:type="dxa"/>
          </w:tcPr>
          <w:p w14:paraId="3E611637" w14:textId="77777777" w:rsidR="00F40A0B" w:rsidRPr="00DB39FC" w:rsidRDefault="00F40A0B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3" w:type="dxa"/>
          </w:tcPr>
          <w:p w14:paraId="2D9E154C" w14:textId="77777777" w:rsidR="00F40A0B" w:rsidRPr="00DB39FC" w:rsidRDefault="00F40A0B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11692" w:rsidRPr="00DB39FC" w14:paraId="794DBE43" w14:textId="77777777" w:rsidTr="005F5496">
        <w:tc>
          <w:tcPr>
            <w:tcW w:w="1693" w:type="dxa"/>
            <w:shd w:val="clear" w:color="auto" w:fill="FFC000"/>
          </w:tcPr>
          <w:p w14:paraId="26243C64" w14:textId="77777777" w:rsidR="00AC10B8" w:rsidRPr="00DB39FC" w:rsidRDefault="00AC10B8" w:rsidP="00F12E1E">
            <w:pPr>
              <w:spacing w:line="240" w:lineRule="auto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832" w:type="dxa"/>
          </w:tcPr>
          <w:p w14:paraId="572D8505" w14:textId="77777777" w:rsidR="00AC10B8" w:rsidRPr="00DB39FC" w:rsidRDefault="00AC10B8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 xml:space="preserve">DAY 5 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>+ Swap</w:t>
            </w:r>
          </w:p>
        </w:tc>
        <w:tc>
          <w:tcPr>
            <w:tcW w:w="2766" w:type="dxa"/>
          </w:tcPr>
          <w:p w14:paraId="0854EF9B" w14:textId="77777777" w:rsidR="00AC10B8" w:rsidRPr="00DB39FC" w:rsidRDefault="00AC10B8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 xml:space="preserve">DAY 6 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>+ Swap</w:t>
            </w:r>
          </w:p>
        </w:tc>
        <w:tc>
          <w:tcPr>
            <w:tcW w:w="2831" w:type="dxa"/>
          </w:tcPr>
          <w:p w14:paraId="3D78B82B" w14:textId="77777777" w:rsidR="00AC10B8" w:rsidRPr="00DB39FC" w:rsidRDefault="00AC10B8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 xml:space="preserve">Day 7 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>+ Swap</w:t>
            </w:r>
          </w:p>
        </w:tc>
        <w:tc>
          <w:tcPr>
            <w:tcW w:w="2833" w:type="dxa"/>
          </w:tcPr>
          <w:p w14:paraId="5B3E1F90" w14:textId="77777777" w:rsidR="00AC10B8" w:rsidRPr="00DB39FC" w:rsidRDefault="00AC10B8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11692" w:rsidRPr="00DB39FC" w14:paraId="30447B52" w14:textId="77777777" w:rsidTr="005F5496">
        <w:tc>
          <w:tcPr>
            <w:tcW w:w="1693" w:type="dxa"/>
            <w:shd w:val="clear" w:color="auto" w:fill="FFC000"/>
          </w:tcPr>
          <w:p w14:paraId="36890035" w14:textId="77777777" w:rsidR="00AC10B8" w:rsidRPr="00DB39FC" w:rsidRDefault="00AC10B8" w:rsidP="00F12E1E">
            <w:pPr>
              <w:spacing w:line="240" w:lineRule="auto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t>Breakfast</w:t>
            </w: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br/>
            </w:r>
          </w:p>
        </w:tc>
        <w:tc>
          <w:tcPr>
            <w:tcW w:w="2832" w:type="dxa"/>
          </w:tcPr>
          <w:p w14:paraId="40D9D270" w14:textId="77777777" w:rsidR="00AC10B8" w:rsidRPr="00DB39FC" w:rsidRDefault="00AC10B8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Fried egg with sliced tomatoes and sauteed spinach:</w:t>
            </w:r>
          </w:p>
          <w:p w14:paraId="7F6ADCB7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large egg</w:t>
            </w:r>
          </w:p>
          <w:p w14:paraId="41A24401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0.5 tbsp olive oil</w:t>
            </w:r>
          </w:p>
          <w:p w14:paraId="0917A705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medium tomato, sliced</w:t>
            </w:r>
          </w:p>
          <w:p w14:paraId="6B6F1752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0.5 cup spinach, fresh, chopped</w:t>
            </w:r>
          </w:p>
          <w:p w14:paraId="1FDEA0F3" w14:textId="77777777" w:rsidR="00AC10B8" w:rsidRPr="00DB39FC" w:rsidRDefault="00AC10B8" w:rsidP="00F12E1E">
            <w:pPr>
              <w:spacing w:line="240" w:lineRule="auto"/>
              <w:rPr>
                <w:sz w:val="20"/>
                <w:szCs w:val="20"/>
              </w:rPr>
            </w:pPr>
          </w:p>
          <w:p w14:paraId="3AD13D01" w14:textId="77777777" w:rsidR="00AC10B8" w:rsidRPr="00DB39FC" w:rsidRDefault="00AC10B8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Hash browns:</w:t>
            </w:r>
          </w:p>
          <w:p w14:paraId="081E2815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 xml:space="preserve">2 oz hash browns </w:t>
            </w:r>
          </w:p>
          <w:p w14:paraId="07F46382" w14:textId="77777777" w:rsidR="00AC10B8" w:rsidRPr="00DB39FC" w:rsidRDefault="00AC10B8" w:rsidP="00F12E1E">
            <w:pPr>
              <w:pStyle w:val="ListParagraph"/>
              <w:spacing w:line="240" w:lineRule="auto"/>
              <w:ind w:left="360"/>
              <w:rPr>
                <w:sz w:val="20"/>
                <w:szCs w:val="20"/>
              </w:rPr>
            </w:pPr>
          </w:p>
          <w:p w14:paraId="459A1658" w14:textId="77777777" w:rsidR="00AC10B8" w:rsidRPr="00DB39FC" w:rsidRDefault="00AC10B8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Milk:</w:t>
            </w:r>
          </w:p>
          <w:p w14:paraId="4357F693" w14:textId="61E19632" w:rsidR="00AC10B8" w:rsidRDefault="00F05421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</w:t>
            </w:r>
            <w:r w:rsidR="00AC10B8" w:rsidRPr="00DB39FC">
              <w:rPr>
                <w:sz w:val="20"/>
                <w:szCs w:val="20"/>
              </w:rPr>
              <w:t>oz nonfat milk fortified w/ Vitamins A &amp; D</w:t>
            </w:r>
          </w:p>
          <w:p w14:paraId="0136A5DB" w14:textId="5DAD0F74" w:rsidR="00FB08C7" w:rsidRPr="002569A4" w:rsidRDefault="00FB08C7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20"/>
                <w:szCs w:val="20"/>
              </w:rPr>
            </w:pPr>
            <w:r w:rsidRPr="002569A4">
              <w:rPr>
                <w:sz w:val="20"/>
                <w:szCs w:val="20"/>
              </w:rPr>
              <w:t>4 oz. orange juice</w:t>
            </w:r>
          </w:p>
          <w:p w14:paraId="209B3F9E" w14:textId="77777777" w:rsidR="00AC10B8" w:rsidRPr="00DB39FC" w:rsidRDefault="00AC10B8" w:rsidP="00F12E1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7EE45E8C" w14:textId="77777777" w:rsidR="00AC10B8" w:rsidRPr="00DB39FC" w:rsidRDefault="00AC10B8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lastRenderedPageBreak/>
              <w:t>Oatmeal prepared with milk:</w:t>
            </w:r>
          </w:p>
          <w:p w14:paraId="1A0C0C02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cup oatmeal, cooked</w:t>
            </w:r>
          </w:p>
          <w:p w14:paraId="5B3578D3" w14:textId="77777777" w:rsidR="00AC10B8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4 oz nonfat milk fortified w/ Vitamins A&amp;D</w:t>
            </w:r>
          </w:p>
          <w:p w14:paraId="1F7ED81F" w14:textId="69C15656" w:rsidR="00C53496" w:rsidRPr="00DB39FC" w:rsidRDefault="00CF142C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1 small apple</w:t>
            </w:r>
          </w:p>
          <w:p w14:paraId="2D691729" w14:textId="77777777" w:rsidR="00AC10B8" w:rsidRPr="00DB39FC" w:rsidRDefault="00AC10B8" w:rsidP="00F12E1E">
            <w:pPr>
              <w:spacing w:line="240" w:lineRule="auto"/>
              <w:rPr>
                <w:sz w:val="20"/>
                <w:szCs w:val="20"/>
              </w:rPr>
            </w:pPr>
          </w:p>
          <w:p w14:paraId="33AA57F0" w14:textId="77777777" w:rsidR="00AC10B8" w:rsidRPr="00DB39FC" w:rsidRDefault="00AC10B8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Hardboiled egg:</w:t>
            </w:r>
          </w:p>
          <w:p w14:paraId="28FC5613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large egg</w:t>
            </w:r>
          </w:p>
          <w:p w14:paraId="737EE01B" w14:textId="77777777" w:rsidR="00AC10B8" w:rsidRPr="00DB39FC" w:rsidRDefault="00AC10B8" w:rsidP="00F12E1E">
            <w:pPr>
              <w:pStyle w:val="ListParagraph"/>
              <w:spacing w:line="240" w:lineRule="auto"/>
              <w:rPr>
                <w:b/>
                <w:sz w:val="20"/>
                <w:szCs w:val="20"/>
              </w:rPr>
            </w:pPr>
          </w:p>
          <w:p w14:paraId="65685767" w14:textId="77777777" w:rsidR="00AC10B8" w:rsidRPr="00DB39FC" w:rsidRDefault="00AC10B8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Fruit:</w:t>
            </w:r>
          </w:p>
          <w:p w14:paraId="6EEE0453" w14:textId="4F843A01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color w:val="C45911" w:themeColor="accent2" w:themeShade="BF"/>
                <w:sz w:val="20"/>
                <w:szCs w:val="20"/>
              </w:rPr>
            </w:pPr>
            <w:r w:rsidRPr="00DB39FC">
              <w:rPr>
                <w:b/>
                <w:color w:val="C45911" w:themeColor="accent2" w:themeShade="BF"/>
                <w:sz w:val="20"/>
                <w:szCs w:val="20"/>
              </w:rPr>
              <w:t xml:space="preserve">1 cup </w:t>
            </w:r>
            <w:r w:rsidR="00B1185D">
              <w:rPr>
                <w:b/>
                <w:color w:val="C45911" w:themeColor="accent2" w:themeShade="BF"/>
                <w:sz w:val="20"/>
                <w:szCs w:val="20"/>
              </w:rPr>
              <w:t xml:space="preserve">green </w:t>
            </w:r>
            <w:r w:rsidRPr="00DB39FC">
              <w:rPr>
                <w:b/>
                <w:color w:val="C45911" w:themeColor="accent2" w:themeShade="BF"/>
                <w:sz w:val="20"/>
                <w:szCs w:val="20"/>
              </w:rPr>
              <w:t>grapes</w:t>
            </w:r>
          </w:p>
          <w:p w14:paraId="3C28D24C" w14:textId="77777777" w:rsidR="00AC10B8" w:rsidRPr="00DB39FC" w:rsidRDefault="00AC10B8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051887E7" w14:textId="77777777" w:rsidR="00AC10B8" w:rsidRPr="00DB39FC" w:rsidRDefault="00AC10B8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Coffee:</w:t>
            </w:r>
          </w:p>
          <w:p w14:paraId="192257AD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8 oz coffee</w:t>
            </w:r>
          </w:p>
        </w:tc>
        <w:tc>
          <w:tcPr>
            <w:tcW w:w="2831" w:type="dxa"/>
          </w:tcPr>
          <w:p w14:paraId="558A4883" w14:textId="77777777" w:rsidR="00AC10B8" w:rsidRPr="00DB39FC" w:rsidRDefault="00AC10B8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Spinach and feta omelet:</w:t>
            </w:r>
          </w:p>
          <w:p w14:paraId="350C9A10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 xml:space="preserve">1 large egg </w:t>
            </w:r>
          </w:p>
          <w:p w14:paraId="3F7F34CD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oz feta cheese</w:t>
            </w:r>
          </w:p>
          <w:p w14:paraId="0E195FE9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0.5 cup fresh spinach</w:t>
            </w:r>
          </w:p>
          <w:p w14:paraId="7E813366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0.5 tbsp olive oil</w:t>
            </w:r>
          </w:p>
          <w:p w14:paraId="3D9DD461" w14:textId="77777777" w:rsidR="00AC10B8" w:rsidRPr="00DB39FC" w:rsidRDefault="00AC10B8" w:rsidP="00F12E1E">
            <w:pPr>
              <w:spacing w:line="240" w:lineRule="auto"/>
              <w:rPr>
                <w:bCs/>
                <w:sz w:val="20"/>
                <w:szCs w:val="20"/>
              </w:rPr>
            </w:pPr>
          </w:p>
          <w:p w14:paraId="6AE95E88" w14:textId="77777777" w:rsidR="00AC10B8" w:rsidRPr="00DB39FC" w:rsidRDefault="00AC10B8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Toast:</w:t>
            </w:r>
          </w:p>
          <w:p w14:paraId="15DC8AAF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oz sourdough bread</w:t>
            </w:r>
          </w:p>
          <w:p w14:paraId="48C1180B" w14:textId="77777777" w:rsidR="00AC10B8" w:rsidRPr="00DB39FC" w:rsidRDefault="00AC10B8" w:rsidP="00F12E1E">
            <w:pPr>
              <w:spacing w:line="240" w:lineRule="auto"/>
              <w:rPr>
                <w:bCs/>
                <w:sz w:val="20"/>
                <w:szCs w:val="20"/>
              </w:rPr>
            </w:pPr>
          </w:p>
          <w:p w14:paraId="32C427E0" w14:textId="77777777" w:rsidR="00AC10B8" w:rsidRPr="00DB39FC" w:rsidRDefault="00AC10B8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Fruit:</w:t>
            </w:r>
          </w:p>
          <w:p w14:paraId="2A3A99F6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color w:val="C45911" w:themeColor="accent2" w:themeShade="BF"/>
                <w:sz w:val="20"/>
                <w:szCs w:val="20"/>
              </w:rPr>
            </w:pPr>
            <w:r w:rsidRPr="00DB39FC">
              <w:rPr>
                <w:b/>
                <w:color w:val="C45911" w:themeColor="accent2" w:themeShade="BF"/>
                <w:sz w:val="20"/>
                <w:szCs w:val="20"/>
              </w:rPr>
              <w:t>1 large banana</w:t>
            </w:r>
          </w:p>
          <w:p w14:paraId="25314730" w14:textId="77777777" w:rsidR="00AC10B8" w:rsidRPr="00DB39FC" w:rsidRDefault="00AC10B8" w:rsidP="00F12E1E">
            <w:pPr>
              <w:spacing w:line="240" w:lineRule="auto"/>
              <w:rPr>
                <w:bCs/>
                <w:sz w:val="20"/>
                <w:szCs w:val="20"/>
              </w:rPr>
            </w:pPr>
          </w:p>
          <w:p w14:paraId="6E84C797" w14:textId="77777777" w:rsidR="00AC10B8" w:rsidRPr="00DB39FC" w:rsidRDefault="00AC10B8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Milk:</w:t>
            </w:r>
          </w:p>
          <w:p w14:paraId="76E9CCCF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lastRenderedPageBreak/>
              <w:t>8 oz nonfat milk fortified w/ Vitamins A &amp; D</w:t>
            </w:r>
          </w:p>
        </w:tc>
        <w:tc>
          <w:tcPr>
            <w:tcW w:w="2833" w:type="dxa"/>
          </w:tcPr>
          <w:p w14:paraId="0263230E" w14:textId="77777777" w:rsidR="00AC10B8" w:rsidRPr="00DB39FC" w:rsidRDefault="00AC10B8" w:rsidP="00F12E1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</w:tr>
      <w:tr w:rsidR="00811692" w:rsidRPr="00DB39FC" w14:paraId="71F9F446" w14:textId="77777777" w:rsidTr="005F5496">
        <w:tc>
          <w:tcPr>
            <w:tcW w:w="1693" w:type="dxa"/>
            <w:shd w:val="clear" w:color="auto" w:fill="FFC000"/>
          </w:tcPr>
          <w:p w14:paraId="4E3BCB36" w14:textId="77777777" w:rsidR="00AC10B8" w:rsidRPr="00DB39FC" w:rsidRDefault="00AC10B8" w:rsidP="00F12E1E">
            <w:pPr>
              <w:spacing w:line="240" w:lineRule="auto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t>Morning Snack</w:t>
            </w:r>
          </w:p>
        </w:tc>
        <w:tc>
          <w:tcPr>
            <w:tcW w:w="2832" w:type="dxa"/>
          </w:tcPr>
          <w:p w14:paraId="66EFBFF7" w14:textId="11879E9F" w:rsidR="00AC10B8" w:rsidRPr="00DB39FC" w:rsidRDefault="00AC10B8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Banana with peanut butter and sunflower seeds:</w:t>
            </w:r>
          </w:p>
          <w:p w14:paraId="16A44F68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tbsp peanut butter</w:t>
            </w:r>
          </w:p>
          <w:p w14:paraId="3887191B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0.25 oz sunflower seeds</w:t>
            </w:r>
          </w:p>
          <w:p w14:paraId="31DAEFDC" w14:textId="77777777" w:rsidR="00AC10B8" w:rsidRPr="00DB39FC" w:rsidRDefault="00AC10B8" w:rsidP="00F12E1E">
            <w:pPr>
              <w:pStyle w:val="ListParagraph"/>
              <w:spacing w:line="240" w:lineRule="auto"/>
              <w:ind w:left="360"/>
              <w:rPr>
                <w:sz w:val="20"/>
                <w:szCs w:val="20"/>
              </w:rPr>
            </w:pPr>
          </w:p>
          <w:p w14:paraId="3730969A" w14:textId="77777777" w:rsidR="00AC10B8" w:rsidRPr="00DB39FC" w:rsidRDefault="00AC10B8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Fruit:</w:t>
            </w:r>
          </w:p>
          <w:p w14:paraId="5E0E56F4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bCs/>
                <w:color w:val="C45911" w:themeColor="accent2" w:themeShade="BF"/>
                <w:sz w:val="20"/>
                <w:szCs w:val="20"/>
              </w:rPr>
            </w:pP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t>1 large banana</w:t>
            </w:r>
          </w:p>
        </w:tc>
        <w:tc>
          <w:tcPr>
            <w:tcW w:w="2766" w:type="dxa"/>
          </w:tcPr>
          <w:p w14:paraId="672AB3A4" w14:textId="77777777" w:rsidR="00AC10B8" w:rsidRPr="00DB39FC" w:rsidRDefault="00AC10B8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Turkey &amp; cheese rollups, fruit and popcorn:</w:t>
            </w:r>
          </w:p>
          <w:p w14:paraId="6C3A9515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oz turkey, deli cut</w:t>
            </w:r>
          </w:p>
          <w:p w14:paraId="1E764629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0.75 oz low fat cheddar cheese</w:t>
            </w:r>
          </w:p>
          <w:p w14:paraId="3A6E4C37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3 cups air popped popcorn</w:t>
            </w:r>
          </w:p>
          <w:p w14:paraId="346EB219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t xml:space="preserve">1 small apple </w:t>
            </w:r>
            <w:r w:rsidRPr="00DB39FC">
              <w:rPr>
                <w:b/>
                <w:sz w:val="20"/>
                <w:szCs w:val="20"/>
              </w:rPr>
              <w:t>/</w:t>
            </w:r>
            <w:r w:rsidRPr="00DB39FC">
              <w:rPr>
                <w:b/>
                <w:color w:val="00B0F0"/>
                <w:sz w:val="20"/>
                <w:szCs w:val="20"/>
              </w:rPr>
              <w:t xml:space="preserve"> 1 cup fresh mixed berries</w:t>
            </w:r>
          </w:p>
        </w:tc>
        <w:tc>
          <w:tcPr>
            <w:tcW w:w="2831" w:type="dxa"/>
          </w:tcPr>
          <w:p w14:paraId="15B333F0" w14:textId="77777777" w:rsidR="00AC10B8" w:rsidRPr="00DB39FC" w:rsidRDefault="00AC10B8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Hummus with carrot slices and pretzels:</w:t>
            </w:r>
          </w:p>
          <w:p w14:paraId="16DC4346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¼ cup hummus</w:t>
            </w:r>
          </w:p>
          <w:p w14:paraId="1B0D9A0A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medium carrot, sliced</w:t>
            </w:r>
          </w:p>
          <w:p w14:paraId="73DB41A7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oz pretzels</w:t>
            </w:r>
            <w:r w:rsidRPr="00DB39FC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833" w:type="dxa"/>
          </w:tcPr>
          <w:p w14:paraId="3D72A392" w14:textId="77777777" w:rsidR="00AC10B8" w:rsidRPr="00DB39FC" w:rsidRDefault="00AC10B8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811692" w:rsidRPr="00DB39FC" w14:paraId="6498E7C5" w14:textId="77777777" w:rsidTr="005F5496">
        <w:tc>
          <w:tcPr>
            <w:tcW w:w="1693" w:type="dxa"/>
            <w:shd w:val="clear" w:color="auto" w:fill="FFC000"/>
          </w:tcPr>
          <w:p w14:paraId="1D1D1246" w14:textId="77777777" w:rsidR="00AC10B8" w:rsidRPr="00DB39FC" w:rsidRDefault="00AC10B8" w:rsidP="00F12E1E">
            <w:pPr>
              <w:spacing w:line="240" w:lineRule="auto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t>Lunch</w:t>
            </w: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br/>
            </w:r>
          </w:p>
        </w:tc>
        <w:tc>
          <w:tcPr>
            <w:tcW w:w="2832" w:type="dxa"/>
          </w:tcPr>
          <w:p w14:paraId="7F52D008" w14:textId="77777777" w:rsidR="00AC10B8" w:rsidRPr="00DB39FC" w:rsidRDefault="00AC10B8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Tuna pita sandwich with a side of carrot sticks and ranch dressing:</w:t>
            </w:r>
          </w:p>
          <w:p w14:paraId="2703C37C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large whole wheat pita</w:t>
            </w:r>
          </w:p>
          <w:p w14:paraId="566F3A32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can tuna, canned in water, drained</w:t>
            </w:r>
          </w:p>
          <w:p w14:paraId="04187B51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.5 tsp light mayo</w:t>
            </w:r>
          </w:p>
          <w:p w14:paraId="3A3F7C29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¼ cup celery, diced</w:t>
            </w:r>
          </w:p>
          <w:p w14:paraId="308B1167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slice Swiss cheese</w:t>
            </w:r>
          </w:p>
          <w:p w14:paraId="62277475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large carrot, sliced</w:t>
            </w:r>
          </w:p>
          <w:p w14:paraId="1EAB96C1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tbsp fat-free ranch dressing</w:t>
            </w:r>
          </w:p>
          <w:p w14:paraId="37C33352" w14:textId="77777777" w:rsidR="00AC10B8" w:rsidRPr="00DB39FC" w:rsidRDefault="00AC10B8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  <w:p w14:paraId="56949606" w14:textId="77777777" w:rsidR="00AC10B8" w:rsidRPr="00DB39FC" w:rsidRDefault="00AC10B8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Iced Tea:</w:t>
            </w:r>
          </w:p>
          <w:p w14:paraId="1D4C37BA" w14:textId="77777777" w:rsidR="00AC10B8" w:rsidRPr="00DB39FC" w:rsidRDefault="00AC10B8" w:rsidP="00F12E1E">
            <w:pPr>
              <w:spacing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unsweetened iced tea</w:t>
            </w:r>
          </w:p>
          <w:p w14:paraId="1002A25B" w14:textId="77777777" w:rsidR="00AC10B8" w:rsidRPr="00DB39FC" w:rsidRDefault="00AC10B8" w:rsidP="00F12E1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66" w:type="dxa"/>
          </w:tcPr>
          <w:p w14:paraId="501B30FC" w14:textId="77777777" w:rsidR="00AC10B8" w:rsidRPr="00DB39FC" w:rsidRDefault="00AC10B8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Chicken &amp; rice bowl with side of tortilla chips:</w:t>
            </w:r>
          </w:p>
          <w:p w14:paraId="3E3308AA" w14:textId="77777777" w:rsidR="00AC10B8" w:rsidRPr="00DB39FC" w:rsidRDefault="00AC10B8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½ cup brown rice, cooked</w:t>
            </w:r>
          </w:p>
          <w:p w14:paraId="46E048C9" w14:textId="77777777" w:rsidR="00AC10B8" w:rsidRPr="00DB39FC" w:rsidRDefault="00AC10B8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3 oz ground chicken, cooked</w:t>
            </w:r>
          </w:p>
          <w:p w14:paraId="2555177F" w14:textId="77777777" w:rsidR="00AC10B8" w:rsidRPr="00DB39FC" w:rsidRDefault="00AC10B8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tbsp canola oil</w:t>
            </w:r>
          </w:p>
          <w:p w14:paraId="4C7319C2" w14:textId="77777777" w:rsidR="00AC10B8" w:rsidRPr="00DB39FC" w:rsidRDefault="00AC10B8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¼ cup tomato, chopped</w:t>
            </w:r>
          </w:p>
          <w:p w14:paraId="76B01146" w14:textId="77777777" w:rsidR="00AC10B8" w:rsidRPr="00DB39FC" w:rsidRDefault="00AC10B8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¼ cup white onion, chopped</w:t>
            </w:r>
          </w:p>
          <w:p w14:paraId="5B93968D" w14:textId="77777777" w:rsidR="00AC10B8" w:rsidRPr="00DB39FC" w:rsidRDefault="00AC10B8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¼ cup green pepper, chopped</w:t>
            </w:r>
          </w:p>
          <w:p w14:paraId="48037D42" w14:textId="77777777" w:rsidR="00AC10B8" w:rsidRPr="00DB39FC" w:rsidRDefault="00AC10B8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½ cup black beans, canned, low sodium</w:t>
            </w:r>
          </w:p>
          <w:p w14:paraId="48E9253E" w14:textId="77777777" w:rsidR="00AC10B8" w:rsidRPr="00DB39FC" w:rsidRDefault="00AC10B8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oz tortilla chips</w:t>
            </w:r>
          </w:p>
          <w:p w14:paraId="33469451" w14:textId="77777777" w:rsidR="00AC10B8" w:rsidRPr="00DB39FC" w:rsidRDefault="00AC10B8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35B4A445" w14:textId="77777777" w:rsidR="00AC10B8" w:rsidRPr="00DB39FC" w:rsidRDefault="00AC10B8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Milk:</w:t>
            </w:r>
          </w:p>
          <w:p w14:paraId="6E0EB16C" w14:textId="77777777" w:rsidR="00AC10B8" w:rsidRPr="00DB39FC" w:rsidRDefault="00AC10B8" w:rsidP="00F12E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 fortified w/ Vitamins A &amp; D</w:t>
            </w:r>
          </w:p>
        </w:tc>
        <w:tc>
          <w:tcPr>
            <w:tcW w:w="2831" w:type="dxa"/>
          </w:tcPr>
          <w:p w14:paraId="44B96B94" w14:textId="78AC3E8C" w:rsidR="00AC10B8" w:rsidRPr="00DB39FC" w:rsidRDefault="00AC10B8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 xml:space="preserve">Grilled </w:t>
            </w:r>
            <w:r w:rsidR="008D2090" w:rsidRPr="002569A4">
              <w:rPr>
                <w:b/>
                <w:bCs/>
                <w:sz w:val="20"/>
                <w:szCs w:val="20"/>
              </w:rPr>
              <w:t xml:space="preserve">prawn </w:t>
            </w:r>
            <w:r w:rsidRPr="00DB39FC">
              <w:rPr>
                <w:b/>
                <w:bCs/>
                <w:sz w:val="20"/>
                <w:szCs w:val="20"/>
              </w:rPr>
              <w:t>pasta salad:</w:t>
            </w:r>
          </w:p>
          <w:p w14:paraId="1860E376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¾ cup cooked pasta, rotini</w:t>
            </w:r>
          </w:p>
          <w:p w14:paraId="5802DF69" w14:textId="02E87F58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 xml:space="preserve">2 oz </w:t>
            </w:r>
            <w:r w:rsidR="008D2090" w:rsidRPr="002569A4">
              <w:rPr>
                <w:sz w:val="20"/>
                <w:szCs w:val="20"/>
              </w:rPr>
              <w:t>prawns</w:t>
            </w:r>
            <w:r w:rsidR="008D2090">
              <w:rPr>
                <w:i/>
                <w:iCs/>
                <w:sz w:val="20"/>
                <w:szCs w:val="20"/>
              </w:rPr>
              <w:t xml:space="preserve"> </w:t>
            </w:r>
            <w:r w:rsidRPr="00DB39FC">
              <w:rPr>
                <w:sz w:val="20"/>
                <w:szCs w:val="20"/>
              </w:rPr>
              <w:t>grilled</w:t>
            </w:r>
          </w:p>
          <w:p w14:paraId="0141AC2B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½ cup broccoli, chopped</w:t>
            </w:r>
          </w:p>
          <w:p w14:paraId="4F76AC1C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½ cup red onion, chopped</w:t>
            </w:r>
          </w:p>
          <w:p w14:paraId="16B59ABF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 xml:space="preserve">0.75 tbsp olive oil </w:t>
            </w:r>
          </w:p>
          <w:p w14:paraId="4FFE57E5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tbsp red wine vinegar</w:t>
            </w:r>
          </w:p>
          <w:p w14:paraId="6B7EC31B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tbsp basil leaves, chopped</w:t>
            </w:r>
          </w:p>
          <w:p w14:paraId="790FD79E" w14:textId="77777777" w:rsidR="00AC10B8" w:rsidRPr="00DB39FC" w:rsidRDefault="00AC10B8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  <w:p w14:paraId="6FCFCF7E" w14:textId="77777777" w:rsidR="00AC10B8" w:rsidRPr="00DB39FC" w:rsidRDefault="00AC10B8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Fruit:</w:t>
            </w:r>
          </w:p>
          <w:p w14:paraId="125801CC" w14:textId="2DB55C2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t xml:space="preserve">1 cup </w:t>
            </w:r>
            <w:r w:rsidR="00B1185D">
              <w:rPr>
                <w:b/>
                <w:bCs/>
                <w:color w:val="C45911" w:themeColor="accent2" w:themeShade="BF"/>
                <w:sz w:val="20"/>
                <w:szCs w:val="20"/>
              </w:rPr>
              <w:t xml:space="preserve">green </w:t>
            </w: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t xml:space="preserve">grapes </w:t>
            </w:r>
            <w:r w:rsidRPr="00DB39FC">
              <w:rPr>
                <w:b/>
                <w:bCs/>
                <w:sz w:val="20"/>
                <w:szCs w:val="20"/>
              </w:rPr>
              <w:t xml:space="preserve">/ 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>1 cup blueberries</w:t>
            </w:r>
          </w:p>
          <w:p w14:paraId="5549ADAC" w14:textId="77777777" w:rsidR="00AC10B8" w:rsidRPr="00DB39FC" w:rsidRDefault="00AC10B8" w:rsidP="00F12E1E">
            <w:pPr>
              <w:pStyle w:val="ListParagraph"/>
              <w:spacing w:line="240" w:lineRule="auto"/>
              <w:ind w:left="360"/>
              <w:rPr>
                <w:b/>
                <w:bCs/>
                <w:sz w:val="20"/>
                <w:szCs w:val="20"/>
              </w:rPr>
            </w:pPr>
          </w:p>
          <w:p w14:paraId="06989307" w14:textId="77777777" w:rsidR="00AC10B8" w:rsidRPr="00DB39FC" w:rsidRDefault="00AC10B8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Iced Tea:</w:t>
            </w:r>
          </w:p>
          <w:p w14:paraId="264D2A78" w14:textId="77777777" w:rsidR="00AC10B8" w:rsidRPr="00DB39FC" w:rsidRDefault="00AC10B8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unsweetened iced tea</w:t>
            </w:r>
          </w:p>
        </w:tc>
        <w:tc>
          <w:tcPr>
            <w:tcW w:w="2833" w:type="dxa"/>
          </w:tcPr>
          <w:p w14:paraId="7962F689" w14:textId="77777777" w:rsidR="00AC10B8" w:rsidRPr="00DB39FC" w:rsidRDefault="00AC10B8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811692" w:rsidRPr="00DB39FC" w14:paraId="296B2B71" w14:textId="77777777" w:rsidTr="005F5496">
        <w:tc>
          <w:tcPr>
            <w:tcW w:w="1693" w:type="dxa"/>
            <w:shd w:val="clear" w:color="auto" w:fill="FFC000"/>
          </w:tcPr>
          <w:p w14:paraId="59005019" w14:textId="77777777" w:rsidR="00AC10B8" w:rsidRPr="00DB39FC" w:rsidRDefault="00AC10B8" w:rsidP="00F12E1E">
            <w:pPr>
              <w:spacing w:line="240" w:lineRule="auto"/>
              <w:rPr>
                <w:b/>
                <w:bCs/>
                <w:i/>
                <w:i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t>Afternoon Snack</w:t>
            </w: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br/>
            </w:r>
          </w:p>
        </w:tc>
        <w:tc>
          <w:tcPr>
            <w:tcW w:w="2832" w:type="dxa"/>
          </w:tcPr>
          <w:p w14:paraId="7C0DBF9F" w14:textId="77777777" w:rsidR="00AC10B8" w:rsidRPr="00DB39FC" w:rsidRDefault="00AC10B8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Yogurt with cereal and granola:</w:t>
            </w:r>
          </w:p>
          <w:p w14:paraId="367D3039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¾ cup nonfat Greek yogurt</w:t>
            </w:r>
          </w:p>
          <w:p w14:paraId="7BAFBF1D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½ cup corn flakes cereal</w:t>
            </w:r>
          </w:p>
          <w:p w14:paraId="2043B585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 xml:space="preserve">2 tbsp granola </w:t>
            </w:r>
          </w:p>
          <w:p w14:paraId="60977E10" w14:textId="77777777" w:rsidR="00AC10B8" w:rsidRPr="00DB39FC" w:rsidRDefault="00AC10B8" w:rsidP="00F12E1E">
            <w:pPr>
              <w:spacing w:line="240" w:lineRule="auto"/>
              <w:rPr>
                <w:sz w:val="20"/>
                <w:szCs w:val="20"/>
              </w:rPr>
            </w:pPr>
          </w:p>
          <w:p w14:paraId="2ECC2858" w14:textId="77777777" w:rsidR="00AC10B8" w:rsidRPr="00DB39FC" w:rsidRDefault="00AC10B8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t>Chocolate:</w:t>
            </w:r>
          </w:p>
          <w:p w14:paraId="69348D76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0.25 oz dark chocolate</w:t>
            </w:r>
          </w:p>
          <w:p w14:paraId="2023CB60" w14:textId="77777777" w:rsidR="00AC10B8" w:rsidRPr="00DB39FC" w:rsidRDefault="00AC10B8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lastRenderedPageBreak/>
              <w:t xml:space="preserve">Fruit: </w:t>
            </w:r>
          </w:p>
          <w:p w14:paraId="183DDDBF" w14:textId="4D207191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t>1 cup</w:t>
            </w:r>
            <w:r w:rsidR="00B1185D">
              <w:rPr>
                <w:b/>
                <w:bCs/>
                <w:color w:val="C45911" w:themeColor="accent2" w:themeShade="BF"/>
                <w:sz w:val="20"/>
                <w:szCs w:val="20"/>
              </w:rPr>
              <w:t xml:space="preserve"> green </w:t>
            </w:r>
            <w:r w:rsidRPr="00DB39FC">
              <w:rPr>
                <w:b/>
                <w:bCs/>
                <w:color w:val="C45911" w:themeColor="accent2" w:themeShade="BF"/>
                <w:sz w:val="20"/>
                <w:szCs w:val="20"/>
              </w:rPr>
              <w:t xml:space="preserve">grapes </w:t>
            </w:r>
            <w:r w:rsidRPr="00DB39FC">
              <w:rPr>
                <w:b/>
                <w:bCs/>
                <w:sz w:val="20"/>
                <w:szCs w:val="20"/>
              </w:rPr>
              <w:t xml:space="preserve">/ </w:t>
            </w:r>
            <w:r w:rsidRPr="00DB39FC">
              <w:rPr>
                <w:b/>
                <w:bCs/>
                <w:color w:val="00B0F0"/>
                <w:sz w:val="20"/>
                <w:szCs w:val="20"/>
              </w:rPr>
              <w:t>1 cup frozen blueberries</w:t>
            </w:r>
          </w:p>
        </w:tc>
        <w:tc>
          <w:tcPr>
            <w:tcW w:w="2766" w:type="dxa"/>
          </w:tcPr>
          <w:p w14:paraId="1870A0E3" w14:textId="77777777" w:rsidR="00AC10B8" w:rsidRPr="00DB39FC" w:rsidRDefault="00AC10B8" w:rsidP="00F12E1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B39FC">
              <w:rPr>
                <w:b/>
                <w:bCs/>
                <w:sz w:val="20"/>
                <w:szCs w:val="20"/>
              </w:rPr>
              <w:lastRenderedPageBreak/>
              <w:t>Veggies and crackers with hummus:</w:t>
            </w:r>
          </w:p>
          <w:p w14:paraId="33D8D64B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3 stalks celery</w:t>
            </w:r>
          </w:p>
          <w:p w14:paraId="20A1CD12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¼ cup hummus</w:t>
            </w:r>
          </w:p>
          <w:p w14:paraId="7A44EC80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3 whole wheat crackers</w:t>
            </w:r>
          </w:p>
        </w:tc>
        <w:tc>
          <w:tcPr>
            <w:tcW w:w="2831" w:type="dxa"/>
          </w:tcPr>
          <w:p w14:paraId="4131D6D9" w14:textId="77777777" w:rsidR="00AC10B8" w:rsidRPr="00DB39FC" w:rsidRDefault="00AC10B8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Popcorn and dark chocolate:</w:t>
            </w:r>
          </w:p>
          <w:p w14:paraId="300C0F56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cup air popped popcorn</w:t>
            </w:r>
          </w:p>
          <w:p w14:paraId="59B51B2D" w14:textId="77777777" w:rsidR="00AC10B8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oz dark chocolate</w:t>
            </w:r>
          </w:p>
          <w:p w14:paraId="0382A477" w14:textId="70B62978" w:rsidR="00FC64CE" w:rsidRPr="00FA6403" w:rsidRDefault="00FC64CE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FA6403">
              <w:rPr>
                <w:bCs/>
                <w:sz w:val="20"/>
                <w:szCs w:val="20"/>
              </w:rPr>
              <w:t>½ c. orange juice</w:t>
            </w:r>
          </w:p>
          <w:p w14:paraId="13E06B63" w14:textId="77777777" w:rsidR="00AC10B8" w:rsidRPr="00DB39FC" w:rsidRDefault="00AC10B8" w:rsidP="00F12E1E">
            <w:pPr>
              <w:pStyle w:val="ListParagraph"/>
              <w:spacing w:line="240" w:lineRule="auto"/>
              <w:ind w:left="360"/>
              <w:rPr>
                <w:bCs/>
                <w:sz w:val="20"/>
                <w:szCs w:val="20"/>
              </w:rPr>
            </w:pPr>
          </w:p>
        </w:tc>
        <w:tc>
          <w:tcPr>
            <w:tcW w:w="2833" w:type="dxa"/>
          </w:tcPr>
          <w:p w14:paraId="238466DF" w14:textId="77777777" w:rsidR="00AC10B8" w:rsidRPr="00DB39FC" w:rsidRDefault="00AC10B8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811692" w:rsidRPr="00DB39FC" w14:paraId="07BD2AD9" w14:textId="77777777" w:rsidTr="005F5496">
        <w:tc>
          <w:tcPr>
            <w:tcW w:w="1693" w:type="dxa"/>
            <w:shd w:val="clear" w:color="auto" w:fill="FFC000"/>
          </w:tcPr>
          <w:p w14:paraId="0F6E4AE5" w14:textId="77777777" w:rsidR="00AC10B8" w:rsidRPr="00DB39FC" w:rsidRDefault="00AC10B8" w:rsidP="00F12E1E">
            <w:pPr>
              <w:spacing w:line="240" w:lineRule="auto"/>
              <w:rPr>
                <w:b/>
                <w:bCs/>
                <w:i/>
                <w:i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t>Dinner</w:t>
            </w: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br/>
            </w: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br/>
            </w:r>
          </w:p>
        </w:tc>
        <w:tc>
          <w:tcPr>
            <w:tcW w:w="2832" w:type="dxa"/>
          </w:tcPr>
          <w:p w14:paraId="153BF98D" w14:textId="77777777" w:rsidR="00AC10B8" w:rsidRPr="00DB39FC" w:rsidRDefault="00AC10B8" w:rsidP="00FA6403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Chicken thighs with naan flatbread and roasted vegetables:</w:t>
            </w:r>
          </w:p>
          <w:p w14:paraId="38E15F34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2 oz chicken thighs, skinless, roasted</w:t>
            </w:r>
          </w:p>
          <w:p w14:paraId="390E2495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1 piece whole wheat naan</w:t>
            </w:r>
          </w:p>
          <w:p w14:paraId="6E9E4809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4 tbsp hummus</w:t>
            </w:r>
          </w:p>
          <w:p w14:paraId="493E6E4A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½ cup green peppers, chopped</w:t>
            </w:r>
          </w:p>
          <w:p w14:paraId="7B19F1CF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½ cup zucchini, boiled, sliced</w:t>
            </w:r>
          </w:p>
          <w:p w14:paraId="2D5E85BD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0.5 tbsp olive oil</w:t>
            </w:r>
          </w:p>
          <w:p w14:paraId="1E3D80F3" w14:textId="77777777" w:rsidR="00AC10B8" w:rsidRPr="00DB39FC" w:rsidRDefault="00AC10B8" w:rsidP="00F12E1E">
            <w:pPr>
              <w:pStyle w:val="ListParagraph"/>
              <w:spacing w:line="240" w:lineRule="auto"/>
              <w:ind w:left="360"/>
              <w:rPr>
                <w:sz w:val="20"/>
                <w:szCs w:val="20"/>
              </w:rPr>
            </w:pPr>
          </w:p>
          <w:p w14:paraId="3888A339" w14:textId="77777777" w:rsidR="00AC10B8" w:rsidRPr="00DB39FC" w:rsidRDefault="00AC10B8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Milk:</w:t>
            </w:r>
          </w:p>
          <w:p w14:paraId="6CEA9D58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 fortified w/ Vitamins A &amp; D</w:t>
            </w:r>
          </w:p>
        </w:tc>
        <w:tc>
          <w:tcPr>
            <w:tcW w:w="2766" w:type="dxa"/>
          </w:tcPr>
          <w:p w14:paraId="7FA3186D" w14:textId="77777777" w:rsidR="00AC10B8" w:rsidRPr="00DB39FC" w:rsidRDefault="00AC10B8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Salmon over quinoa and veggies/greens:</w:t>
            </w:r>
          </w:p>
          <w:p w14:paraId="2EECF72C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2 oz salmon fillet, cooked</w:t>
            </w:r>
          </w:p>
          <w:p w14:paraId="53D32A46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cup quinoa, cooked</w:t>
            </w:r>
          </w:p>
          <w:p w14:paraId="6709B0B8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.5 cups chopped spinach</w:t>
            </w:r>
          </w:p>
          <w:p w14:paraId="79CD7542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0.5 oz feta cheese</w:t>
            </w:r>
          </w:p>
          <w:p w14:paraId="5A184CD3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¼ cup cucumber, sliced</w:t>
            </w:r>
          </w:p>
          <w:p w14:paraId="71483169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2 medium asparagus spears, chopped</w:t>
            </w:r>
          </w:p>
          <w:p w14:paraId="799C8586" w14:textId="77777777" w:rsidR="00AC10B8" w:rsidRPr="00DB39FC" w:rsidRDefault="00AC10B8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04BB539A" w14:textId="77777777" w:rsidR="00AC10B8" w:rsidRPr="00DB39FC" w:rsidRDefault="00AC10B8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Milk:</w:t>
            </w:r>
          </w:p>
          <w:p w14:paraId="21830068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 fortified w/ Vitamins A &amp; D</w:t>
            </w:r>
          </w:p>
          <w:p w14:paraId="39B357DE" w14:textId="77777777" w:rsidR="00AC10B8" w:rsidRPr="00DB39FC" w:rsidRDefault="00AC10B8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831" w:type="dxa"/>
          </w:tcPr>
          <w:p w14:paraId="303EC16E" w14:textId="77777777" w:rsidR="00AC10B8" w:rsidRPr="00DB39FC" w:rsidRDefault="00AC10B8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Turkey &amp; black bean chili with a side of cornbread:</w:t>
            </w:r>
          </w:p>
          <w:p w14:paraId="728F745F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.5 oz ground turkey</w:t>
            </w:r>
          </w:p>
          <w:p w14:paraId="0470516F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½ cup black beans, canned, low sodium</w:t>
            </w:r>
          </w:p>
          <w:p w14:paraId="63F0B89C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¼ cup white onion, diced</w:t>
            </w:r>
          </w:p>
          <w:p w14:paraId="24E715BC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6 oz (~1/2 can) crushed canned tomatoes</w:t>
            </w:r>
          </w:p>
          <w:p w14:paraId="503997B3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½ cup red bell pepper, chopped</w:t>
            </w:r>
          </w:p>
          <w:p w14:paraId="4C7D9607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0"/>
                <w:szCs w:val="20"/>
              </w:rPr>
            </w:pPr>
            <w:r w:rsidRPr="00DB39FC">
              <w:rPr>
                <w:bCs/>
                <w:sz w:val="20"/>
                <w:szCs w:val="20"/>
              </w:rPr>
              <w:t>1 piece cornbread</w:t>
            </w:r>
          </w:p>
          <w:p w14:paraId="08F168E2" w14:textId="77777777" w:rsidR="00AC10B8" w:rsidRDefault="00AC10B8" w:rsidP="00F12E1E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30514D84" w14:textId="77777777" w:rsidR="00AC10B8" w:rsidRPr="00DB39FC" w:rsidRDefault="00AC10B8" w:rsidP="00F12E1E">
            <w:pPr>
              <w:spacing w:line="240" w:lineRule="auto"/>
              <w:rPr>
                <w:b/>
                <w:sz w:val="20"/>
                <w:szCs w:val="20"/>
              </w:rPr>
            </w:pPr>
            <w:r w:rsidRPr="00DB39FC">
              <w:rPr>
                <w:b/>
                <w:sz w:val="20"/>
                <w:szCs w:val="20"/>
              </w:rPr>
              <w:t>Milk:</w:t>
            </w:r>
          </w:p>
          <w:p w14:paraId="3A178942" w14:textId="77777777" w:rsidR="00AC10B8" w:rsidRPr="00DB39FC" w:rsidRDefault="00AC10B8" w:rsidP="00F12E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sz w:val="20"/>
                <w:szCs w:val="20"/>
              </w:rPr>
            </w:pPr>
            <w:r w:rsidRPr="00DB39FC">
              <w:rPr>
                <w:sz w:val="20"/>
                <w:szCs w:val="20"/>
              </w:rPr>
              <w:t>8 oz nonfat milk fortified w/ Vitamins A &amp; D</w:t>
            </w:r>
          </w:p>
        </w:tc>
        <w:tc>
          <w:tcPr>
            <w:tcW w:w="2833" w:type="dxa"/>
          </w:tcPr>
          <w:p w14:paraId="33F98DAE" w14:textId="77777777" w:rsidR="00AC10B8" w:rsidRPr="00DB39FC" w:rsidRDefault="00AC10B8" w:rsidP="00F12E1E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</w:tr>
      <w:tr w:rsidR="00811692" w:rsidRPr="00DB39FC" w14:paraId="0573A99B" w14:textId="77777777" w:rsidTr="005F5496">
        <w:trPr>
          <w:trHeight w:val="665"/>
        </w:trPr>
        <w:tc>
          <w:tcPr>
            <w:tcW w:w="1693" w:type="dxa"/>
            <w:shd w:val="clear" w:color="auto" w:fill="FFC000"/>
          </w:tcPr>
          <w:p w14:paraId="7F218A1D" w14:textId="77777777" w:rsidR="00AC10B8" w:rsidRPr="00DB39FC" w:rsidRDefault="00AC10B8" w:rsidP="00F12E1E">
            <w:pPr>
              <w:spacing w:line="240" w:lineRule="auto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B39FC">
              <w:rPr>
                <w:b/>
                <w:bCs/>
                <w:color w:val="FFFFFF" w:themeColor="background1"/>
                <w:sz w:val="20"/>
                <w:szCs w:val="20"/>
              </w:rPr>
              <w:t>[Menu Footnote]</w:t>
            </w:r>
          </w:p>
        </w:tc>
        <w:tc>
          <w:tcPr>
            <w:tcW w:w="2832" w:type="dxa"/>
          </w:tcPr>
          <w:p w14:paraId="44BC7F15" w14:textId="77777777" w:rsidR="00AC10B8" w:rsidRPr="00DB39FC" w:rsidRDefault="00AC10B8" w:rsidP="00F12E1E">
            <w:pPr>
              <w:spacing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DB39F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This menu item follows the Healthy US dietary pattern and features a variety of whole grain and refined grains</w:t>
            </w:r>
          </w:p>
        </w:tc>
        <w:tc>
          <w:tcPr>
            <w:tcW w:w="2766" w:type="dxa"/>
          </w:tcPr>
          <w:p w14:paraId="0E642EE9" w14:textId="77777777" w:rsidR="00AC10B8" w:rsidRPr="00DB39FC" w:rsidRDefault="00AC10B8" w:rsidP="00F12E1E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DB39F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This menu item follows the Healthy US dietary pattern and features a variety of whole grain and refined grains</w:t>
            </w:r>
          </w:p>
        </w:tc>
        <w:tc>
          <w:tcPr>
            <w:tcW w:w="2831" w:type="dxa"/>
          </w:tcPr>
          <w:p w14:paraId="346851CC" w14:textId="77777777" w:rsidR="00AC10B8" w:rsidRPr="00DB39FC" w:rsidRDefault="00AC10B8" w:rsidP="00F12E1E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DB39FC">
              <w:rPr>
                <w:rStyle w:val="normaltextrun"/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This menu item follows the Healthy US dietary pattern and features a variety of whole grain and refined grains</w:t>
            </w:r>
          </w:p>
        </w:tc>
        <w:tc>
          <w:tcPr>
            <w:tcW w:w="2833" w:type="dxa"/>
          </w:tcPr>
          <w:p w14:paraId="2116DEF2" w14:textId="77777777" w:rsidR="00AC10B8" w:rsidRPr="00DB39FC" w:rsidRDefault="00AC10B8" w:rsidP="00F12E1E">
            <w:pPr>
              <w:spacing w:line="240" w:lineRule="auto"/>
              <w:rPr>
                <w:i/>
                <w:iCs/>
                <w:sz w:val="20"/>
                <w:szCs w:val="20"/>
              </w:rPr>
            </w:pPr>
          </w:p>
        </w:tc>
      </w:tr>
    </w:tbl>
    <w:p w14:paraId="6CAFAF49" w14:textId="77777777" w:rsidR="00DB39FC" w:rsidRPr="00DB39FC" w:rsidRDefault="00DB39FC" w:rsidP="00DB39FC"/>
    <w:sectPr w:rsidR="00DB39FC" w:rsidRPr="00DB39FC" w:rsidSect="00120FFB">
      <w:head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1CC13D" w14:textId="77777777" w:rsidR="00815729" w:rsidRDefault="00815729" w:rsidP="00DB39FC">
      <w:pPr>
        <w:spacing w:after="0" w:line="240" w:lineRule="auto"/>
      </w:pPr>
      <w:r>
        <w:separator/>
      </w:r>
    </w:p>
  </w:endnote>
  <w:endnote w:type="continuationSeparator" w:id="0">
    <w:p w14:paraId="1F6D931C" w14:textId="77777777" w:rsidR="00815729" w:rsidRDefault="00815729" w:rsidP="00DB39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51C269" w14:textId="77777777" w:rsidR="00815729" w:rsidRDefault="00815729" w:rsidP="00DB39FC">
      <w:pPr>
        <w:spacing w:after="0" w:line="240" w:lineRule="auto"/>
      </w:pPr>
      <w:r>
        <w:separator/>
      </w:r>
    </w:p>
  </w:footnote>
  <w:footnote w:type="continuationSeparator" w:id="0">
    <w:p w14:paraId="0375A06C" w14:textId="77777777" w:rsidR="00815729" w:rsidRDefault="00815729" w:rsidP="00DB39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60031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5E7BAE0" w14:textId="70CCECC9" w:rsidR="0084524A" w:rsidRDefault="0084524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D8F112" w14:textId="77777777" w:rsidR="0084524A" w:rsidRDefault="0084524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0162D"/>
    <w:multiLevelType w:val="hybridMultilevel"/>
    <w:tmpl w:val="E93A00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244501"/>
    <w:multiLevelType w:val="hybridMultilevel"/>
    <w:tmpl w:val="1D8E4E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A847F61"/>
    <w:multiLevelType w:val="hybridMultilevel"/>
    <w:tmpl w:val="9A24D0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C290E83"/>
    <w:multiLevelType w:val="hybridMultilevel"/>
    <w:tmpl w:val="1F2C614E"/>
    <w:lvl w:ilvl="0" w:tplc="6062237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D3ABF2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53AC76D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CB6B83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A74CBB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26F0492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38C24B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B2A80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8618EFE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0753C49"/>
    <w:multiLevelType w:val="hybridMultilevel"/>
    <w:tmpl w:val="BC26AD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CFD426B"/>
    <w:multiLevelType w:val="hybridMultilevel"/>
    <w:tmpl w:val="88D007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12044657">
    <w:abstractNumId w:val="3"/>
  </w:num>
  <w:num w:numId="2" w16cid:durableId="900210155">
    <w:abstractNumId w:val="1"/>
  </w:num>
  <w:num w:numId="3" w16cid:durableId="9918455">
    <w:abstractNumId w:val="5"/>
  </w:num>
  <w:num w:numId="4" w16cid:durableId="1857424676">
    <w:abstractNumId w:val="0"/>
  </w:num>
  <w:num w:numId="5" w16cid:durableId="1356034996">
    <w:abstractNumId w:val="4"/>
  </w:num>
  <w:num w:numId="6" w16cid:durableId="2461562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9FC"/>
    <w:rsid w:val="00025124"/>
    <w:rsid w:val="00027B6D"/>
    <w:rsid w:val="00070649"/>
    <w:rsid w:val="00075C3A"/>
    <w:rsid w:val="000765FC"/>
    <w:rsid w:val="00084F10"/>
    <w:rsid w:val="000C3AA9"/>
    <w:rsid w:val="0010119F"/>
    <w:rsid w:val="00120FFB"/>
    <w:rsid w:val="0014212C"/>
    <w:rsid w:val="0014437C"/>
    <w:rsid w:val="00170101"/>
    <w:rsid w:val="0018558D"/>
    <w:rsid w:val="001951CD"/>
    <w:rsid w:val="00195A4C"/>
    <w:rsid w:val="001E31B4"/>
    <w:rsid w:val="0021521C"/>
    <w:rsid w:val="00232AF8"/>
    <w:rsid w:val="002569A4"/>
    <w:rsid w:val="002A5AAA"/>
    <w:rsid w:val="003517E1"/>
    <w:rsid w:val="003A1CED"/>
    <w:rsid w:val="003C42E8"/>
    <w:rsid w:val="003E0847"/>
    <w:rsid w:val="003E267C"/>
    <w:rsid w:val="00431D02"/>
    <w:rsid w:val="00434078"/>
    <w:rsid w:val="0047258E"/>
    <w:rsid w:val="004729B9"/>
    <w:rsid w:val="004A6EFA"/>
    <w:rsid w:val="004B2AD3"/>
    <w:rsid w:val="00501C27"/>
    <w:rsid w:val="00520CD3"/>
    <w:rsid w:val="005571D4"/>
    <w:rsid w:val="00562124"/>
    <w:rsid w:val="005719DF"/>
    <w:rsid w:val="00580365"/>
    <w:rsid w:val="005F3C0C"/>
    <w:rsid w:val="005F5496"/>
    <w:rsid w:val="005F5DBC"/>
    <w:rsid w:val="005F759E"/>
    <w:rsid w:val="006057AA"/>
    <w:rsid w:val="00626F77"/>
    <w:rsid w:val="00646C59"/>
    <w:rsid w:val="0073480B"/>
    <w:rsid w:val="00745D17"/>
    <w:rsid w:val="0076371D"/>
    <w:rsid w:val="007B4750"/>
    <w:rsid w:val="007B4D53"/>
    <w:rsid w:val="007B7C3B"/>
    <w:rsid w:val="0080766F"/>
    <w:rsid w:val="00811692"/>
    <w:rsid w:val="00815729"/>
    <w:rsid w:val="0084524A"/>
    <w:rsid w:val="00851586"/>
    <w:rsid w:val="008768BF"/>
    <w:rsid w:val="00891ACF"/>
    <w:rsid w:val="008C2BCB"/>
    <w:rsid w:val="008C46B4"/>
    <w:rsid w:val="008D2090"/>
    <w:rsid w:val="008D56DE"/>
    <w:rsid w:val="008E2B47"/>
    <w:rsid w:val="00905628"/>
    <w:rsid w:val="0093089B"/>
    <w:rsid w:val="00943328"/>
    <w:rsid w:val="00985791"/>
    <w:rsid w:val="00994C6E"/>
    <w:rsid w:val="009E2870"/>
    <w:rsid w:val="009E69BD"/>
    <w:rsid w:val="009E7411"/>
    <w:rsid w:val="009F1431"/>
    <w:rsid w:val="00A3069D"/>
    <w:rsid w:val="00A44831"/>
    <w:rsid w:val="00A56294"/>
    <w:rsid w:val="00A85AE5"/>
    <w:rsid w:val="00AA47C0"/>
    <w:rsid w:val="00AC10B8"/>
    <w:rsid w:val="00AE142F"/>
    <w:rsid w:val="00AF3972"/>
    <w:rsid w:val="00B1185D"/>
    <w:rsid w:val="00B261CC"/>
    <w:rsid w:val="00B338ED"/>
    <w:rsid w:val="00B6619B"/>
    <w:rsid w:val="00B67257"/>
    <w:rsid w:val="00B85406"/>
    <w:rsid w:val="00B911C9"/>
    <w:rsid w:val="00BC5403"/>
    <w:rsid w:val="00C028FA"/>
    <w:rsid w:val="00C0459C"/>
    <w:rsid w:val="00C1441E"/>
    <w:rsid w:val="00C14E65"/>
    <w:rsid w:val="00C33BF1"/>
    <w:rsid w:val="00C475E5"/>
    <w:rsid w:val="00C51FB9"/>
    <w:rsid w:val="00C53496"/>
    <w:rsid w:val="00C651E6"/>
    <w:rsid w:val="00C67B89"/>
    <w:rsid w:val="00CA48EB"/>
    <w:rsid w:val="00CC7B35"/>
    <w:rsid w:val="00CD04B3"/>
    <w:rsid w:val="00CD53A6"/>
    <w:rsid w:val="00CE28E4"/>
    <w:rsid w:val="00CF142C"/>
    <w:rsid w:val="00CF78B1"/>
    <w:rsid w:val="00D0447A"/>
    <w:rsid w:val="00D22179"/>
    <w:rsid w:val="00D4723C"/>
    <w:rsid w:val="00D742BD"/>
    <w:rsid w:val="00D97FF1"/>
    <w:rsid w:val="00DB39FC"/>
    <w:rsid w:val="00DC1C68"/>
    <w:rsid w:val="00E509DB"/>
    <w:rsid w:val="00E7062B"/>
    <w:rsid w:val="00EB251C"/>
    <w:rsid w:val="00EE694D"/>
    <w:rsid w:val="00F0367F"/>
    <w:rsid w:val="00F05421"/>
    <w:rsid w:val="00F40A0B"/>
    <w:rsid w:val="00F6765E"/>
    <w:rsid w:val="00F71CBC"/>
    <w:rsid w:val="00F867F5"/>
    <w:rsid w:val="00F92C0E"/>
    <w:rsid w:val="00F978A6"/>
    <w:rsid w:val="00FA6403"/>
    <w:rsid w:val="00FB08C7"/>
    <w:rsid w:val="00FC64CE"/>
    <w:rsid w:val="00FF0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5BAD9"/>
  <w15:chartTrackingRefBased/>
  <w15:docId w15:val="{2D99FB25-8316-9D4E-A4B6-CE7247DD9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9FC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39F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39FC"/>
    <w:pPr>
      <w:ind w:left="720"/>
      <w:contextualSpacing/>
    </w:pPr>
  </w:style>
  <w:style w:type="character" w:customStyle="1" w:styleId="normaltextrun">
    <w:name w:val="normaltextrun"/>
    <w:basedOn w:val="DefaultParagraphFont"/>
    <w:rsid w:val="00DB39FC"/>
  </w:style>
  <w:style w:type="paragraph" w:styleId="Header">
    <w:name w:val="header"/>
    <w:basedOn w:val="Normal"/>
    <w:link w:val="HeaderChar"/>
    <w:uiPriority w:val="99"/>
    <w:unhideWhenUsed/>
    <w:rsid w:val="00DB39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9FC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B39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9FC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3</Pages>
  <Words>3347</Words>
  <Characters>19080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Yamashiro</dc:creator>
  <cp:keywords/>
  <dc:description/>
  <cp:lastModifiedBy>Kim Stote</cp:lastModifiedBy>
  <cp:revision>28</cp:revision>
  <cp:lastPrinted>2025-05-29T14:11:00Z</cp:lastPrinted>
  <dcterms:created xsi:type="dcterms:W3CDTF">2025-04-21T14:52:00Z</dcterms:created>
  <dcterms:modified xsi:type="dcterms:W3CDTF">2025-05-29T14:20:00Z</dcterms:modified>
</cp:coreProperties>
</file>